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F6B878" w14:textId="541A0AAD" w:rsidR="00436F8B" w:rsidRDefault="00436F8B" w:rsidP="00535D8F">
      <w:pPr>
        <w:pStyle w:val="Heading1"/>
        <w:numPr>
          <w:ilvl w:val="0"/>
          <w:numId w:val="0"/>
        </w:numPr>
      </w:pPr>
      <w:r>
        <w:t>Interview guides</w:t>
      </w:r>
    </w:p>
    <w:p w14:paraId="320F972E" w14:textId="7BADC2E0" w:rsidR="00436F8B" w:rsidRPr="00606CFE" w:rsidRDefault="00436F8B" w:rsidP="00D80677">
      <w:pPr>
        <w:pStyle w:val="Heading2"/>
        <w:numPr>
          <w:ilvl w:val="0"/>
          <w:numId w:val="0"/>
        </w:numPr>
      </w:pPr>
      <w:bookmarkStart w:id="0" w:name="_Toc484771165"/>
      <w:r>
        <w:t xml:space="preserve">Guide 1: Consumer/family member interview guide </w:t>
      </w:r>
      <w:bookmarkEnd w:id="0"/>
    </w:p>
    <w:p w14:paraId="1B279369" w14:textId="77777777" w:rsidR="00436F8B" w:rsidRPr="00CF12FF" w:rsidRDefault="00436F8B" w:rsidP="00436F8B">
      <w:pPr>
        <w:spacing w:after="0" w:line="240" w:lineRule="auto"/>
        <w:rPr>
          <w:b/>
        </w:rPr>
      </w:pPr>
      <w:r w:rsidRPr="00CF12FF">
        <w:rPr>
          <w:b/>
        </w:rPr>
        <w:t>Introduction</w:t>
      </w:r>
    </w:p>
    <w:p w14:paraId="62EE4A8B" w14:textId="14828661" w:rsidR="00436F8B" w:rsidRPr="00AC13F1" w:rsidRDefault="00436F8B" w:rsidP="00436F8B">
      <w:pPr>
        <w:spacing w:after="0" w:line="240" w:lineRule="auto"/>
      </w:pPr>
      <w:r w:rsidRPr="00EF7870">
        <w:t>Hello my name is Teresa Hall and I am a student from the University of Melbourne in Australia</w:t>
      </w:r>
      <w:r w:rsidR="00E9467A">
        <w:t xml:space="preserve"> conducting a study on mental health care</w:t>
      </w:r>
      <w:r w:rsidRPr="00EF7870">
        <w:t xml:space="preserve">. I am here today to talk with you about mental health care in Timor-Leste. I am interested in </w:t>
      </w:r>
      <w:r w:rsidR="00E9467A">
        <w:t>the</w:t>
      </w:r>
      <w:r w:rsidRPr="00EF7870">
        <w:t xml:space="preserve"> </w:t>
      </w:r>
      <w:r w:rsidR="00E9467A">
        <w:t xml:space="preserve">aspects of mental health care that are </w:t>
      </w:r>
      <w:r w:rsidRPr="00EF7870">
        <w:t>work</w:t>
      </w:r>
      <w:r w:rsidR="00E9467A">
        <w:t>ing well, and those that are not working well, based on your own opinions and experiences.</w:t>
      </w:r>
      <w:r w:rsidR="0041645F">
        <w:t xml:space="preserve"> </w:t>
      </w:r>
      <w:r w:rsidR="00E9467A">
        <w:t xml:space="preserve">The aim of this study is to contribute to improvements in the mental health system. </w:t>
      </w:r>
      <w:r w:rsidRPr="00EF7870">
        <w:t>You have agreed to take part in the intervie</w:t>
      </w:r>
      <w:r w:rsidRPr="00AC13F1">
        <w:t xml:space="preserve">w and for me to </w:t>
      </w:r>
      <w:r w:rsidR="00CC0748" w:rsidRPr="00AC13F1">
        <w:t>audio record it</w:t>
      </w:r>
      <w:r w:rsidRPr="00AC13F1">
        <w:t xml:space="preserve">.  It will take about one hour. Please let me know if you need a rest or want to stop the interview.  Remember: </w:t>
      </w:r>
    </w:p>
    <w:p w14:paraId="6AAEB2BA" w14:textId="77777777" w:rsidR="00436F8B" w:rsidRPr="00AC13F1" w:rsidRDefault="00436F8B" w:rsidP="00436F8B">
      <w:pPr>
        <w:numPr>
          <w:ilvl w:val="0"/>
          <w:numId w:val="6"/>
        </w:numPr>
        <w:spacing w:after="0" w:line="240" w:lineRule="auto"/>
        <w:rPr>
          <w:rFonts w:eastAsia="Times New Roman"/>
        </w:rPr>
      </w:pPr>
      <w:r w:rsidRPr="00AC13F1">
        <w:rPr>
          <w:rFonts w:eastAsia="Times New Roman"/>
        </w:rPr>
        <w:t>Please tell me honestly what you think about mental health care.</w:t>
      </w:r>
    </w:p>
    <w:p w14:paraId="4B0B698E" w14:textId="66830B97" w:rsidR="00436F8B" w:rsidRPr="00AC13F1" w:rsidRDefault="00436F8B" w:rsidP="00436F8B">
      <w:pPr>
        <w:numPr>
          <w:ilvl w:val="0"/>
          <w:numId w:val="6"/>
        </w:numPr>
        <w:spacing w:after="0" w:line="240" w:lineRule="auto"/>
        <w:rPr>
          <w:rFonts w:eastAsia="Times New Roman"/>
        </w:rPr>
      </w:pPr>
      <w:r w:rsidRPr="00AC13F1">
        <w:rPr>
          <w:rFonts w:eastAsia="Times New Roman"/>
        </w:rPr>
        <w:t>I will ask question</w:t>
      </w:r>
      <w:r w:rsidR="00E9467A" w:rsidRPr="00AC13F1">
        <w:rPr>
          <w:rFonts w:eastAsia="Times New Roman"/>
        </w:rPr>
        <w:t>s for you to answer as you please</w:t>
      </w:r>
      <w:r w:rsidRPr="00AC13F1">
        <w:rPr>
          <w:rFonts w:eastAsia="Times New Roman"/>
        </w:rPr>
        <w:t>.</w:t>
      </w:r>
    </w:p>
    <w:p w14:paraId="0FDD3A37" w14:textId="77777777" w:rsidR="00436F8B" w:rsidRPr="00AC13F1" w:rsidRDefault="00436F8B" w:rsidP="00436F8B">
      <w:pPr>
        <w:numPr>
          <w:ilvl w:val="0"/>
          <w:numId w:val="6"/>
        </w:numPr>
        <w:spacing w:after="0" w:line="240" w:lineRule="auto"/>
        <w:rPr>
          <w:rFonts w:eastAsia="Times New Roman"/>
        </w:rPr>
      </w:pPr>
      <w:r w:rsidRPr="00AC13F1">
        <w:rPr>
          <w:rFonts w:eastAsia="Times New Roman"/>
        </w:rPr>
        <w:t>There are no right or wrong answers. Your real stories and thoughts are important.</w:t>
      </w:r>
    </w:p>
    <w:p w14:paraId="350F0A5A" w14:textId="77777777" w:rsidR="00436F8B" w:rsidRPr="00EF7870" w:rsidRDefault="00436F8B" w:rsidP="00436F8B">
      <w:pPr>
        <w:numPr>
          <w:ilvl w:val="0"/>
          <w:numId w:val="6"/>
        </w:numPr>
        <w:spacing w:after="0" w:line="240" w:lineRule="auto"/>
        <w:rPr>
          <w:rFonts w:eastAsia="Times New Roman"/>
        </w:rPr>
      </w:pPr>
      <w:r w:rsidRPr="00AC13F1">
        <w:rPr>
          <w:rFonts w:eastAsia="Times New Roman"/>
        </w:rPr>
        <w:t>I won’t discuss what you tell me with any</w:t>
      </w:r>
      <w:r w:rsidRPr="00EF7870">
        <w:rPr>
          <w:rFonts w:eastAsia="Times New Roman"/>
        </w:rPr>
        <w:t xml:space="preserve">one else; it is confidential. </w:t>
      </w:r>
    </w:p>
    <w:p w14:paraId="72D94741" w14:textId="77777777" w:rsidR="006566E7" w:rsidRDefault="006566E7" w:rsidP="00436F8B">
      <w:pPr>
        <w:spacing w:after="0" w:line="240" w:lineRule="auto"/>
        <w:rPr>
          <w:b/>
          <w:bCs/>
        </w:rPr>
      </w:pPr>
    </w:p>
    <w:p w14:paraId="1D0CE548" w14:textId="77777777" w:rsidR="00436F8B" w:rsidRPr="00EF7870" w:rsidRDefault="00436F8B" w:rsidP="00436F8B">
      <w:pPr>
        <w:spacing w:after="0" w:line="240" w:lineRule="auto"/>
        <w:rPr>
          <w:b/>
          <w:bCs/>
        </w:rPr>
      </w:pPr>
      <w:r w:rsidRPr="00EF7870">
        <w:rPr>
          <w:b/>
          <w:bCs/>
        </w:rPr>
        <w:t>Mental Health</w:t>
      </w:r>
    </w:p>
    <w:p w14:paraId="12C4B2AE" w14:textId="77777777" w:rsidR="00436F8B" w:rsidRPr="00EF7870" w:rsidRDefault="00436F8B" w:rsidP="00436F8B">
      <w:pPr>
        <w:numPr>
          <w:ilvl w:val="0"/>
          <w:numId w:val="7"/>
        </w:numPr>
        <w:spacing w:after="0" w:line="240" w:lineRule="auto"/>
        <w:rPr>
          <w:rFonts w:eastAsia="Times New Roman"/>
        </w:rPr>
      </w:pPr>
      <w:r>
        <w:rPr>
          <w:rFonts w:eastAsia="Times New Roman"/>
        </w:rPr>
        <w:t xml:space="preserve">Tell </w:t>
      </w:r>
      <w:r w:rsidRPr="00EF7870">
        <w:rPr>
          <w:rFonts w:eastAsia="Times New Roman"/>
        </w:rPr>
        <w:t xml:space="preserve">me about having or caring for a person </w:t>
      </w:r>
      <w:r>
        <w:rPr>
          <w:rFonts w:eastAsia="Times New Roman"/>
        </w:rPr>
        <w:t>who has an illness.</w:t>
      </w:r>
    </w:p>
    <w:p w14:paraId="1F07878B" w14:textId="77777777" w:rsidR="00436F8B" w:rsidRDefault="00436F8B" w:rsidP="00436F8B">
      <w:pPr>
        <w:numPr>
          <w:ilvl w:val="0"/>
          <w:numId w:val="7"/>
        </w:numPr>
        <w:spacing w:after="0" w:line="240" w:lineRule="auto"/>
        <w:rPr>
          <w:rFonts w:eastAsia="Times New Roman"/>
        </w:rPr>
      </w:pPr>
      <w:r w:rsidRPr="00EF7870">
        <w:rPr>
          <w:rFonts w:eastAsia="Times New Roman"/>
        </w:rPr>
        <w:t xml:space="preserve">Do other people know about your illness? Who? </w:t>
      </w:r>
      <w:r>
        <w:rPr>
          <w:rFonts w:eastAsia="Times New Roman"/>
        </w:rPr>
        <w:t>Do they understand your illness</w:t>
      </w:r>
      <w:r w:rsidRPr="00EF7870">
        <w:rPr>
          <w:rFonts w:eastAsia="Times New Roman"/>
        </w:rPr>
        <w:t>?</w:t>
      </w:r>
    </w:p>
    <w:p w14:paraId="148F86F2" w14:textId="77777777" w:rsidR="006566E7" w:rsidRDefault="006566E7" w:rsidP="00436F8B">
      <w:pPr>
        <w:spacing w:after="0" w:line="240" w:lineRule="auto"/>
        <w:rPr>
          <w:b/>
          <w:bCs/>
        </w:rPr>
      </w:pPr>
    </w:p>
    <w:p w14:paraId="7EE79A29" w14:textId="77777777" w:rsidR="00436F8B" w:rsidRPr="00584E72" w:rsidRDefault="00436F8B" w:rsidP="00436F8B">
      <w:pPr>
        <w:spacing w:after="0" w:line="240" w:lineRule="auto"/>
        <w:rPr>
          <w:rFonts w:eastAsia="Times New Roman"/>
        </w:rPr>
      </w:pPr>
      <w:r w:rsidRPr="00584E72">
        <w:rPr>
          <w:b/>
          <w:bCs/>
        </w:rPr>
        <w:t xml:space="preserve">Pathway to mental health care, experience of care and service orientation </w:t>
      </w:r>
    </w:p>
    <w:p w14:paraId="16121FB7" w14:textId="77777777" w:rsidR="00436F8B" w:rsidRPr="00584E72" w:rsidRDefault="00436F8B" w:rsidP="00436F8B">
      <w:pPr>
        <w:spacing w:after="0" w:line="240" w:lineRule="auto"/>
        <w:rPr>
          <w:b/>
          <w:bCs/>
        </w:rPr>
      </w:pPr>
      <w:r w:rsidRPr="00EF7870">
        <w:t>When you first thought that you</w:t>
      </w:r>
      <w:r w:rsidRPr="00EF7870" w:rsidDel="00047A01">
        <w:t xml:space="preserve"> </w:t>
      </w:r>
      <w:r w:rsidRPr="00EF7870">
        <w:t>/ your family member might have an illness,</w:t>
      </w:r>
    </w:p>
    <w:p w14:paraId="50577D08" w14:textId="77777777" w:rsidR="00436F8B" w:rsidRPr="00EF7870" w:rsidRDefault="00436F8B" w:rsidP="00436F8B">
      <w:pPr>
        <w:numPr>
          <w:ilvl w:val="0"/>
          <w:numId w:val="8"/>
        </w:numPr>
        <w:spacing w:after="0" w:line="240" w:lineRule="auto"/>
        <w:rPr>
          <w:rFonts w:eastAsia="Times New Roman"/>
        </w:rPr>
      </w:pPr>
      <w:r w:rsidRPr="00EF7870">
        <w:rPr>
          <w:rFonts w:eastAsia="Times New Roman"/>
        </w:rPr>
        <w:t>What did you do? Did you want to get help right away or did you wait? Why?</w:t>
      </w:r>
    </w:p>
    <w:p w14:paraId="476475AC" w14:textId="77777777" w:rsidR="00436F8B" w:rsidRPr="00EF7870" w:rsidRDefault="00436F8B" w:rsidP="00436F8B">
      <w:pPr>
        <w:numPr>
          <w:ilvl w:val="0"/>
          <w:numId w:val="8"/>
        </w:numPr>
        <w:spacing w:after="0" w:line="240" w:lineRule="auto"/>
        <w:rPr>
          <w:rFonts w:eastAsia="Times New Roman"/>
        </w:rPr>
      </w:pPr>
      <w:r w:rsidRPr="00EF7870">
        <w:rPr>
          <w:rFonts w:eastAsia="Times New Roman"/>
        </w:rPr>
        <w:t>Who did you ask for help when you/your family member] felt sick? Family? Clinic? Healer?</w:t>
      </w:r>
    </w:p>
    <w:p w14:paraId="7403122F" w14:textId="77777777" w:rsidR="00436F8B" w:rsidRPr="00EF7870" w:rsidRDefault="00436F8B" w:rsidP="00436F8B">
      <w:pPr>
        <w:numPr>
          <w:ilvl w:val="0"/>
          <w:numId w:val="8"/>
        </w:numPr>
        <w:spacing w:after="0" w:line="240" w:lineRule="auto"/>
        <w:rPr>
          <w:rFonts w:eastAsia="Times New Roman"/>
        </w:rPr>
      </w:pPr>
      <w:r w:rsidRPr="00EF7870">
        <w:rPr>
          <w:rFonts w:eastAsia="Times New Roman"/>
        </w:rPr>
        <w:t>Wh</w:t>
      </w:r>
      <w:r>
        <w:rPr>
          <w:rFonts w:eastAsia="Times New Roman"/>
        </w:rPr>
        <w:t xml:space="preserve">o helped you? </w:t>
      </w:r>
      <w:r w:rsidRPr="00EF7870">
        <w:rPr>
          <w:rFonts w:eastAsia="Times New Roman"/>
        </w:rPr>
        <w:t xml:space="preserve">Where did they work? </w:t>
      </w:r>
      <w:r>
        <w:rPr>
          <w:rFonts w:eastAsia="Times New Roman"/>
        </w:rPr>
        <w:t>What support did they give you?</w:t>
      </w:r>
    </w:p>
    <w:p w14:paraId="34DD98F3" w14:textId="77777777" w:rsidR="00436F8B" w:rsidRPr="00EF7870" w:rsidRDefault="00436F8B" w:rsidP="00436F8B">
      <w:pPr>
        <w:numPr>
          <w:ilvl w:val="0"/>
          <w:numId w:val="8"/>
        </w:numPr>
        <w:spacing w:after="0" w:line="240" w:lineRule="auto"/>
        <w:jc w:val="left"/>
        <w:rPr>
          <w:rFonts w:eastAsia="Times New Roman"/>
        </w:rPr>
      </w:pPr>
      <w:r w:rsidRPr="00EF7870">
        <w:rPr>
          <w:rFonts w:eastAsia="Times New Roman"/>
        </w:rPr>
        <w:t xml:space="preserve">What does it take for you to stay well/ for the illness to stay away? Medicines? Talking? Rehabilitation? Any others? </w:t>
      </w:r>
    </w:p>
    <w:p w14:paraId="34417021" w14:textId="2D460689" w:rsidR="00E9467A" w:rsidRDefault="00436F8B" w:rsidP="00436F8B">
      <w:pPr>
        <w:numPr>
          <w:ilvl w:val="0"/>
          <w:numId w:val="8"/>
        </w:numPr>
        <w:spacing w:after="0" w:line="240" w:lineRule="auto"/>
        <w:rPr>
          <w:rFonts w:eastAsia="Times New Roman"/>
        </w:rPr>
      </w:pPr>
      <w:r w:rsidRPr="00EF7870">
        <w:rPr>
          <w:rFonts w:eastAsia="Times New Roman"/>
        </w:rPr>
        <w:t xml:space="preserve">What do you think about the health staff? Can you speak freely to them about illness &amp; treatment?  What kinds of things did they </w:t>
      </w:r>
      <w:r w:rsidR="00D52803">
        <w:rPr>
          <w:rFonts w:eastAsia="Times New Roman"/>
        </w:rPr>
        <w:t>tell</w:t>
      </w:r>
      <w:r w:rsidR="00D52803" w:rsidRPr="00EF7870">
        <w:rPr>
          <w:rFonts w:eastAsia="Times New Roman"/>
        </w:rPr>
        <w:t xml:space="preserve"> </w:t>
      </w:r>
      <w:r w:rsidRPr="00EF7870">
        <w:rPr>
          <w:rFonts w:eastAsia="Times New Roman"/>
        </w:rPr>
        <w:t>you about you</w:t>
      </w:r>
      <w:r>
        <w:rPr>
          <w:rFonts w:eastAsia="Times New Roman"/>
        </w:rPr>
        <w:t>/your family member’s</w:t>
      </w:r>
      <w:r w:rsidRPr="00EF7870">
        <w:rPr>
          <w:rFonts w:eastAsia="Times New Roman"/>
        </w:rPr>
        <w:t xml:space="preserve"> illness?</w:t>
      </w:r>
    </w:p>
    <w:p w14:paraId="4D777143" w14:textId="1F5BB027" w:rsidR="00436F8B" w:rsidRPr="00EF7870" w:rsidRDefault="00E9467A" w:rsidP="00436F8B">
      <w:pPr>
        <w:numPr>
          <w:ilvl w:val="0"/>
          <w:numId w:val="8"/>
        </w:numPr>
        <w:spacing w:after="0" w:line="240" w:lineRule="auto"/>
        <w:rPr>
          <w:rFonts w:eastAsia="Times New Roman"/>
        </w:rPr>
      </w:pPr>
      <w:r>
        <w:rPr>
          <w:rFonts w:eastAsia="Times New Roman"/>
        </w:rPr>
        <w:t>Do you feel that you have enough understanding about your condition and its treatment? Whe</w:t>
      </w:r>
      <w:r w:rsidR="00D52803">
        <w:rPr>
          <w:rFonts w:eastAsia="Times New Roman"/>
        </w:rPr>
        <w:t>n you want to know something about mental illness, whe</w:t>
      </w:r>
      <w:r>
        <w:rPr>
          <w:rFonts w:eastAsia="Times New Roman"/>
        </w:rPr>
        <w:t xml:space="preserve">re do you </w:t>
      </w:r>
      <w:r w:rsidR="00D52803">
        <w:rPr>
          <w:rFonts w:eastAsia="Times New Roman"/>
        </w:rPr>
        <w:t xml:space="preserve">generally </w:t>
      </w:r>
      <w:r>
        <w:rPr>
          <w:rFonts w:eastAsia="Times New Roman"/>
        </w:rPr>
        <w:t xml:space="preserve">get your information from? (friends, family, traditional healers, internet, </w:t>
      </w:r>
      <w:r w:rsidR="00D52803">
        <w:rPr>
          <w:rFonts w:eastAsia="Times New Roman"/>
        </w:rPr>
        <w:t xml:space="preserve">church, </w:t>
      </w:r>
      <w:r>
        <w:rPr>
          <w:rFonts w:eastAsia="Times New Roman"/>
        </w:rPr>
        <w:t>organisations, service providers?)</w:t>
      </w:r>
      <w:r w:rsidR="00436F8B" w:rsidRPr="00EF7870">
        <w:rPr>
          <w:rFonts w:eastAsia="Times New Roman"/>
        </w:rPr>
        <w:t xml:space="preserve">  </w:t>
      </w:r>
    </w:p>
    <w:p w14:paraId="7A40F7EB" w14:textId="77777777" w:rsidR="00436F8B" w:rsidRPr="00EF7870" w:rsidRDefault="00436F8B" w:rsidP="00436F8B">
      <w:pPr>
        <w:numPr>
          <w:ilvl w:val="0"/>
          <w:numId w:val="8"/>
        </w:numPr>
        <w:spacing w:after="0" w:line="240" w:lineRule="auto"/>
        <w:rPr>
          <w:rFonts w:eastAsia="Times New Roman"/>
        </w:rPr>
      </w:pPr>
      <w:r w:rsidRPr="00EF7870">
        <w:rPr>
          <w:rFonts w:eastAsia="Times New Roman"/>
        </w:rPr>
        <w:t xml:space="preserve">Do the health staff ask you about what you or your family want, need or prefer in treatment? </w:t>
      </w:r>
    </w:p>
    <w:p w14:paraId="2973F7BF" w14:textId="77777777" w:rsidR="00436F8B" w:rsidRPr="00EF7870" w:rsidRDefault="00436F8B" w:rsidP="00436F8B">
      <w:pPr>
        <w:numPr>
          <w:ilvl w:val="1"/>
          <w:numId w:val="8"/>
        </w:numPr>
        <w:spacing w:after="0" w:line="240" w:lineRule="auto"/>
        <w:rPr>
          <w:rFonts w:eastAsia="Times New Roman"/>
        </w:rPr>
      </w:pPr>
      <w:r w:rsidRPr="00EF7870">
        <w:rPr>
          <w:rFonts w:eastAsia="Times New Roman"/>
        </w:rPr>
        <w:t>Is this important</w:t>
      </w:r>
      <w:r w:rsidR="00D52803">
        <w:rPr>
          <w:rFonts w:eastAsia="Times New Roman"/>
        </w:rPr>
        <w:t xml:space="preserve"> to you</w:t>
      </w:r>
      <w:r w:rsidRPr="00EF7870">
        <w:rPr>
          <w:rFonts w:eastAsia="Times New Roman"/>
        </w:rPr>
        <w:t>?</w:t>
      </w:r>
    </w:p>
    <w:p w14:paraId="60F41A26" w14:textId="77777777" w:rsidR="00436F8B" w:rsidRPr="00EF7870" w:rsidRDefault="00436F8B" w:rsidP="00436F8B">
      <w:pPr>
        <w:numPr>
          <w:ilvl w:val="0"/>
          <w:numId w:val="8"/>
        </w:numPr>
        <w:spacing w:after="0" w:line="240" w:lineRule="auto"/>
        <w:rPr>
          <w:rFonts w:eastAsia="Times New Roman"/>
        </w:rPr>
      </w:pPr>
      <w:r>
        <w:rPr>
          <w:rFonts w:eastAsia="Times New Roman"/>
        </w:rPr>
        <w:t>Did the health staff</w:t>
      </w:r>
      <w:r w:rsidRPr="00EF7870">
        <w:rPr>
          <w:rFonts w:eastAsia="Times New Roman"/>
        </w:rPr>
        <w:t xml:space="preserve"> ask you about other things</w:t>
      </w:r>
      <w:r>
        <w:rPr>
          <w:rFonts w:eastAsia="Times New Roman"/>
        </w:rPr>
        <w:t xml:space="preserve"> in your life</w:t>
      </w:r>
      <w:r w:rsidRPr="00EF7870">
        <w:rPr>
          <w:rFonts w:eastAsia="Times New Roman"/>
        </w:rPr>
        <w:t>?</w:t>
      </w:r>
      <w:r>
        <w:rPr>
          <w:rFonts w:eastAsia="Times New Roman"/>
        </w:rPr>
        <w:t xml:space="preserve"> Your family? Your friends? Work? </w:t>
      </w:r>
    </w:p>
    <w:p w14:paraId="0F9C13C0" w14:textId="77777777" w:rsidR="00436F8B" w:rsidRPr="00EF7870" w:rsidRDefault="00436F8B" w:rsidP="00436F8B">
      <w:pPr>
        <w:numPr>
          <w:ilvl w:val="1"/>
          <w:numId w:val="9"/>
        </w:numPr>
        <w:spacing w:after="0" w:line="240" w:lineRule="auto"/>
        <w:rPr>
          <w:rFonts w:eastAsia="Times New Roman"/>
        </w:rPr>
      </w:pPr>
      <w:r w:rsidRPr="00EF7870">
        <w:rPr>
          <w:rFonts w:eastAsia="Times New Roman"/>
        </w:rPr>
        <w:t>Is this important</w:t>
      </w:r>
      <w:r w:rsidR="00D52803">
        <w:rPr>
          <w:rFonts w:eastAsia="Times New Roman"/>
        </w:rPr>
        <w:t xml:space="preserve"> to you</w:t>
      </w:r>
      <w:r w:rsidRPr="00EF7870">
        <w:rPr>
          <w:rFonts w:eastAsia="Times New Roman"/>
        </w:rPr>
        <w:t>?</w:t>
      </w:r>
    </w:p>
    <w:p w14:paraId="71AE6E76" w14:textId="77777777" w:rsidR="00436F8B" w:rsidRPr="00EF7870" w:rsidRDefault="00436F8B" w:rsidP="00436F8B">
      <w:pPr>
        <w:pStyle w:val="ListParagraph"/>
        <w:numPr>
          <w:ilvl w:val="0"/>
          <w:numId w:val="9"/>
        </w:numPr>
        <w:spacing w:after="0" w:line="240" w:lineRule="auto"/>
        <w:jc w:val="left"/>
      </w:pPr>
      <w:r>
        <w:rPr>
          <w:rFonts w:eastAsia="Times New Roman"/>
        </w:rPr>
        <w:t>D</w:t>
      </w:r>
      <w:r w:rsidRPr="00212BB9">
        <w:rPr>
          <w:rFonts w:eastAsia="Times New Roman"/>
        </w:rPr>
        <w:t>o you want/need to keep seeing the mental health service?</w:t>
      </w:r>
      <w:r w:rsidRPr="00EF7870">
        <w:rPr>
          <w:sz w:val="14"/>
          <w:szCs w:val="14"/>
        </w:rPr>
        <w:t xml:space="preserve">  </w:t>
      </w:r>
      <w:r w:rsidRPr="00EF7870">
        <w:t>Why?</w:t>
      </w:r>
    </w:p>
    <w:p w14:paraId="4BD08A2B" w14:textId="77777777" w:rsidR="00436F8B" w:rsidRPr="00EF7870" w:rsidRDefault="00436F8B" w:rsidP="00436F8B">
      <w:pPr>
        <w:pStyle w:val="ListParagraph"/>
        <w:numPr>
          <w:ilvl w:val="0"/>
          <w:numId w:val="9"/>
        </w:numPr>
        <w:spacing w:after="0" w:line="240" w:lineRule="auto"/>
        <w:jc w:val="left"/>
      </w:pPr>
      <w:r w:rsidRPr="00EF7870">
        <w:t>What would you like to be better about the mental health service?</w:t>
      </w:r>
    </w:p>
    <w:p w14:paraId="6138AED4" w14:textId="77777777" w:rsidR="006566E7" w:rsidRDefault="006566E7" w:rsidP="00436F8B">
      <w:pPr>
        <w:spacing w:after="0" w:line="240" w:lineRule="auto"/>
        <w:rPr>
          <w:b/>
          <w:bCs/>
        </w:rPr>
      </w:pPr>
    </w:p>
    <w:p w14:paraId="1A5183A4" w14:textId="77777777" w:rsidR="00436F8B" w:rsidRPr="00EF7870" w:rsidRDefault="00436F8B" w:rsidP="00436F8B">
      <w:pPr>
        <w:spacing w:after="0" w:line="240" w:lineRule="auto"/>
      </w:pPr>
      <w:r w:rsidRPr="00EF7870">
        <w:rPr>
          <w:b/>
          <w:bCs/>
        </w:rPr>
        <w:t>Engagement, empowerment and participation</w:t>
      </w:r>
    </w:p>
    <w:p w14:paraId="4433F342" w14:textId="77777777" w:rsidR="00D52803" w:rsidRDefault="00D52803" w:rsidP="00436F8B">
      <w:pPr>
        <w:numPr>
          <w:ilvl w:val="0"/>
          <w:numId w:val="10"/>
        </w:numPr>
        <w:spacing w:after="0" w:line="240" w:lineRule="auto"/>
        <w:rPr>
          <w:rFonts w:eastAsia="Times New Roman"/>
        </w:rPr>
      </w:pPr>
      <w:r>
        <w:rPr>
          <w:rFonts w:eastAsia="Times New Roman"/>
        </w:rPr>
        <w:t>What gives you pleasure in your life? And what do you find most challenging?</w:t>
      </w:r>
    </w:p>
    <w:p w14:paraId="18080C29" w14:textId="77777777" w:rsidR="00436F8B" w:rsidRPr="00EF7870" w:rsidRDefault="00436F8B" w:rsidP="00436F8B">
      <w:pPr>
        <w:numPr>
          <w:ilvl w:val="0"/>
          <w:numId w:val="10"/>
        </w:numPr>
        <w:spacing w:after="0" w:line="240" w:lineRule="auto"/>
        <w:rPr>
          <w:rFonts w:eastAsia="Times New Roman"/>
        </w:rPr>
      </w:pPr>
      <w:r w:rsidRPr="00EF7870">
        <w:rPr>
          <w:rFonts w:eastAsia="Times New Roman"/>
        </w:rPr>
        <w:t>Do you ever meet with other people with an illness</w:t>
      </w:r>
      <w:r w:rsidR="00D52803">
        <w:rPr>
          <w:rFonts w:eastAsia="Times New Roman"/>
        </w:rPr>
        <w:t xml:space="preserve"> similar to yours</w:t>
      </w:r>
      <w:r w:rsidRPr="00EF7870">
        <w:rPr>
          <w:rFonts w:eastAsia="Times New Roman"/>
        </w:rPr>
        <w:t xml:space="preserve"> to talk? Do activities? Would you like to?</w:t>
      </w:r>
    </w:p>
    <w:p w14:paraId="07C74AED" w14:textId="54961667" w:rsidR="00436F8B" w:rsidRPr="00EF7870" w:rsidRDefault="00D52803" w:rsidP="00436F8B">
      <w:pPr>
        <w:numPr>
          <w:ilvl w:val="0"/>
          <w:numId w:val="10"/>
        </w:numPr>
        <w:spacing w:after="0" w:line="240" w:lineRule="auto"/>
        <w:rPr>
          <w:rFonts w:eastAsia="Times New Roman"/>
        </w:rPr>
      </w:pPr>
      <w:r>
        <w:rPr>
          <w:rFonts w:eastAsia="Times New Roman"/>
        </w:rPr>
        <w:t>What contribution does</w:t>
      </w:r>
      <w:r w:rsidR="00436F8B" w:rsidRPr="00EF7870">
        <w:rPr>
          <w:rFonts w:eastAsia="Times New Roman"/>
        </w:rPr>
        <w:t xml:space="preserve"> your family </w:t>
      </w:r>
      <w:r>
        <w:rPr>
          <w:rFonts w:eastAsia="Times New Roman"/>
        </w:rPr>
        <w:t xml:space="preserve">make </w:t>
      </w:r>
      <w:r w:rsidR="00436F8B" w:rsidRPr="00EF7870">
        <w:rPr>
          <w:rFonts w:eastAsia="Times New Roman"/>
        </w:rPr>
        <w:t xml:space="preserve">to </w:t>
      </w:r>
      <w:r>
        <w:rPr>
          <w:rFonts w:eastAsia="Times New Roman"/>
        </w:rPr>
        <w:t>the quality of your</w:t>
      </w:r>
      <w:r w:rsidR="00436F8B" w:rsidRPr="00EF7870">
        <w:rPr>
          <w:rFonts w:eastAsia="Times New Roman"/>
        </w:rPr>
        <w:t xml:space="preserve"> life? To work? To be well? </w:t>
      </w:r>
    </w:p>
    <w:p w14:paraId="03922B43" w14:textId="77777777" w:rsidR="00436F8B" w:rsidRPr="00EF7870" w:rsidRDefault="00436F8B" w:rsidP="00436F8B">
      <w:pPr>
        <w:numPr>
          <w:ilvl w:val="0"/>
          <w:numId w:val="10"/>
        </w:numPr>
        <w:spacing w:after="0" w:line="240" w:lineRule="auto"/>
        <w:rPr>
          <w:rFonts w:eastAsia="Times New Roman"/>
        </w:rPr>
      </w:pPr>
      <w:r w:rsidRPr="00EF7870">
        <w:rPr>
          <w:rFonts w:eastAsia="Times New Roman"/>
        </w:rPr>
        <w:t xml:space="preserve">Does your family/do you need more </w:t>
      </w:r>
      <w:r>
        <w:rPr>
          <w:rFonts w:eastAsia="Times New Roman"/>
        </w:rPr>
        <w:t xml:space="preserve">help to enjoy life? </w:t>
      </w:r>
      <w:r w:rsidRPr="00EF7870">
        <w:rPr>
          <w:rFonts w:eastAsia="Times New Roman"/>
        </w:rPr>
        <w:t>What kinds of things?</w:t>
      </w:r>
      <w:r>
        <w:rPr>
          <w:rFonts w:eastAsia="Times New Roman"/>
        </w:rPr>
        <w:t xml:space="preserve"> </w:t>
      </w:r>
      <w:r w:rsidRPr="00EF7870">
        <w:rPr>
          <w:rFonts w:eastAsia="Times New Roman"/>
        </w:rPr>
        <w:t>From who?</w:t>
      </w:r>
    </w:p>
    <w:p w14:paraId="19924F8E" w14:textId="77777777" w:rsidR="00436F8B" w:rsidRPr="00CC09C3" w:rsidRDefault="00436F8B" w:rsidP="00436F8B">
      <w:pPr>
        <w:numPr>
          <w:ilvl w:val="0"/>
          <w:numId w:val="10"/>
        </w:numPr>
        <w:spacing w:after="0" w:line="240" w:lineRule="auto"/>
        <w:rPr>
          <w:rFonts w:eastAsia="Times New Roman"/>
        </w:rPr>
      </w:pPr>
      <w:r w:rsidRPr="00EF7870">
        <w:rPr>
          <w:rFonts w:eastAsia="Times New Roman"/>
        </w:rPr>
        <w:t>Do you know of anybody</w:t>
      </w:r>
      <w:r>
        <w:rPr>
          <w:rFonts w:eastAsia="Times New Roman"/>
        </w:rPr>
        <w:t xml:space="preserve">– an organisation </w:t>
      </w:r>
      <w:r w:rsidRPr="00EF7870">
        <w:rPr>
          <w:rFonts w:eastAsia="Times New Roman"/>
        </w:rPr>
        <w:t xml:space="preserve">or a person who </w:t>
      </w:r>
      <w:r>
        <w:rPr>
          <w:rFonts w:eastAsia="Times New Roman"/>
        </w:rPr>
        <w:t xml:space="preserve">teaches the community about mental health? </w:t>
      </w:r>
      <w:r w:rsidRPr="00EF7870">
        <w:rPr>
          <w:rFonts w:eastAsia="Times New Roman"/>
        </w:rPr>
        <w:t xml:space="preserve">What do they do? </w:t>
      </w:r>
    </w:p>
    <w:p w14:paraId="1D02C67E" w14:textId="77777777" w:rsidR="00436F8B" w:rsidRDefault="00436F8B" w:rsidP="00436F8B">
      <w:pPr>
        <w:numPr>
          <w:ilvl w:val="0"/>
          <w:numId w:val="10"/>
        </w:numPr>
        <w:spacing w:after="0" w:line="240" w:lineRule="auto"/>
        <w:rPr>
          <w:rFonts w:eastAsia="Times New Roman"/>
        </w:rPr>
      </w:pPr>
      <w:r w:rsidRPr="00EF7870">
        <w:rPr>
          <w:rFonts w:eastAsia="Times New Roman"/>
        </w:rPr>
        <w:t>Do</w:t>
      </w:r>
      <w:r>
        <w:rPr>
          <w:rFonts w:eastAsia="Times New Roman"/>
        </w:rPr>
        <w:t>es this organisation</w:t>
      </w:r>
      <w:r w:rsidRPr="00EF7870">
        <w:rPr>
          <w:rFonts w:eastAsia="Times New Roman"/>
        </w:rPr>
        <w:t>/pe</w:t>
      </w:r>
      <w:r>
        <w:rPr>
          <w:rFonts w:eastAsia="Times New Roman"/>
        </w:rPr>
        <w:t xml:space="preserve">rson </w:t>
      </w:r>
      <w:r w:rsidRPr="00EF7870">
        <w:rPr>
          <w:rFonts w:eastAsia="Times New Roman"/>
        </w:rPr>
        <w:t>help the government to make the health system better? How?</w:t>
      </w:r>
    </w:p>
    <w:p w14:paraId="0E858354" w14:textId="77777777" w:rsidR="00436F8B" w:rsidRPr="00836949" w:rsidRDefault="00436F8B" w:rsidP="00436F8B">
      <w:pPr>
        <w:numPr>
          <w:ilvl w:val="0"/>
          <w:numId w:val="10"/>
        </w:numPr>
        <w:spacing w:after="0" w:line="240" w:lineRule="auto"/>
        <w:rPr>
          <w:rFonts w:eastAsia="Times New Roman"/>
          <w:b/>
          <w:bCs/>
        </w:rPr>
      </w:pPr>
      <w:r w:rsidRPr="00EF7870">
        <w:rPr>
          <w:rFonts w:eastAsia="Times New Roman"/>
        </w:rPr>
        <w:t xml:space="preserve">Would you want to be involved? Why? Why not? What would make this easy/difficult? </w:t>
      </w:r>
    </w:p>
    <w:p w14:paraId="330BDFCB" w14:textId="1A3C6BDE" w:rsidR="00436F8B" w:rsidRDefault="00436F8B" w:rsidP="00436F8B">
      <w:pPr>
        <w:numPr>
          <w:ilvl w:val="0"/>
          <w:numId w:val="10"/>
        </w:numPr>
        <w:spacing w:after="0" w:line="240" w:lineRule="auto"/>
        <w:rPr>
          <w:rFonts w:eastAsia="Times New Roman"/>
        </w:rPr>
      </w:pPr>
      <w:r w:rsidRPr="00EF7870">
        <w:rPr>
          <w:rFonts w:eastAsia="Times New Roman"/>
        </w:rPr>
        <w:lastRenderedPageBreak/>
        <w:t>Do there need to be</w:t>
      </w:r>
      <w:r w:rsidRPr="00EF7870" w:rsidDel="00A90760">
        <w:rPr>
          <w:rFonts w:eastAsia="Times New Roman"/>
        </w:rPr>
        <w:t xml:space="preserve"> </w:t>
      </w:r>
      <w:r w:rsidRPr="00EF7870">
        <w:rPr>
          <w:rFonts w:eastAsia="Times New Roman"/>
        </w:rPr>
        <w:t>special services for people with a mental illness and their families?  Why or why not?</w:t>
      </w:r>
      <w:r w:rsidR="00846AF6">
        <w:rPr>
          <w:rFonts w:eastAsia="Times New Roman"/>
        </w:rPr>
        <w:t xml:space="preserve"> (</w:t>
      </w:r>
      <w:r w:rsidR="0058695B">
        <w:rPr>
          <w:rFonts w:eastAsia="Times New Roman"/>
        </w:rPr>
        <w:t>day centre, clinic, community house)</w:t>
      </w:r>
    </w:p>
    <w:p w14:paraId="5697EEB4" w14:textId="77777777" w:rsidR="006566E7" w:rsidRDefault="006566E7" w:rsidP="00436F8B">
      <w:pPr>
        <w:spacing w:after="0" w:line="240" w:lineRule="auto"/>
        <w:rPr>
          <w:b/>
          <w:bCs/>
        </w:rPr>
      </w:pPr>
    </w:p>
    <w:p w14:paraId="69954403" w14:textId="77777777" w:rsidR="00436F8B" w:rsidRPr="00EF7870" w:rsidRDefault="00436F8B" w:rsidP="00436F8B">
      <w:pPr>
        <w:spacing w:after="0" w:line="240" w:lineRule="auto"/>
        <w:rPr>
          <w:b/>
          <w:bCs/>
        </w:rPr>
      </w:pPr>
      <w:r w:rsidRPr="00EF7870">
        <w:rPr>
          <w:b/>
          <w:bCs/>
        </w:rPr>
        <w:t>Wrap</w:t>
      </w:r>
    </w:p>
    <w:p w14:paraId="1E5F1C0E" w14:textId="77777777" w:rsidR="00436F8B" w:rsidRPr="00EF7870" w:rsidRDefault="00436F8B" w:rsidP="00436F8B">
      <w:pPr>
        <w:numPr>
          <w:ilvl w:val="0"/>
          <w:numId w:val="11"/>
        </w:numPr>
        <w:spacing w:after="0" w:line="240" w:lineRule="auto"/>
        <w:rPr>
          <w:rFonts w:eastAsia="Times New Roman"/>
        </w:rPr>
      </w:pPr>
      <w:r w:rsidRPr="00EF7870">
        <w:rPr>
          <w:rFonts w:eastAsia="Times New Roman"/>
        </w:rPr>
        <w:t xml:space="preserve">Is there anything else you want to say about mental health </w:t>
      </w:r>
      <w:r>
        <w:rPr>
          <w:rFonts w:eastAsia="Times New Roman"/>
        </w:rPr>
        <w:t xml:space="preserve">care </w:t>
      </w:r>
      <w:r w:rsidRPr="00EF7870">
        <w:rPr>
          <w:rFonts w:eastAsia="Times New Roman"/>
        </w:rPr>
        <w:t>in [municipality/admin post]?</w:t>
      </w:r>
    </w:p>
    <w:p w14:paraId="41C40D51" w14:textId="77777777" w:rsidR="00436F8B" w:rsidRPr="00EF7870" w:rsidRDefault="00436F8B" w:rsidP="00436F8B">
      <w:pPr>
        <w:spacing w:after="0" w:line="240" w:lineRule="auto"/>
      </w:pPr>
    </w:p>
    <w:p w14:paraId="193FBA2A" w14:textId="77777777" w:rsidR="00436F8B" w:rsidRPr="00EF7870" w:rsidRDefault="00436F8B" w:rsidP="00436F8B">
      <w:pPr>
        <w:spacing w:after="0" w:line="240" w:lineRule="auto"/>
      </w:pPr>
      <w:r w:rsidRPr="00EF7870">
        <w:t>Thank you very much for your participation</w:t>
      </w:r>
    </w:p>
    <w:p w14:paraId="3CD599A7" w14:textId="77777777" w:rsidR="00436F8B" w:rsidRPr="00EF7870" w:rsidRDefault="00436F8B" w:rsidP="00436F8B">
      <w:pPr>
        <w:rPr>
          <w:b/>
          <w:bCs/>
          <w:color w:val="2F5496"/>
          <w:sz w:val="24"/>
          <w:szCs w:val="24"/>
          <w:lang w:val="en-US"/>
        </w:rPr>
      </w:pPr>
    </w:p>
    <w:p w14:paraId="159A6B7C" w14:textId="77777777" w:rsidR="000411DF" w:rsidRDefault="000411DF">
      <w:pPr>
        <w:jc w:val="left"/>
      </w:pPr>
      <w:r>
        <w:br w:type="page"/>
      </w:r>
    </w:p>
    <w:p w14:paraId="745C820D" w14:textId="5F5F2218" w:rsidR="000411DF" w:rsidRDefault="000411DF" w:rsidP="000411DF">
      <w:pPr>
        <w:spacing w:after="0" w:line="240" w:lineRule="auto"/>
        <w:outlineLvl w:val="0"/>
        <w:rPr>
          <w:b/>
        </w:rPr>
      </w:pPr>
      <w:r>
        <w:rPr>
          <w:b/>
        </w:rPr>
        <w:lastRenderedPageBreak/>
        <w:t>M</w:t>
      </w:r>
      <w:r w:rsidRPr="000411DF">
        <w:rPr>
          <w:b/>
        </w:rPr>
        <w:t>atadalan entrevista</w:t>
      </w:r>
      <w:r>
        <w:rPr>
          <w:b/>
        </w:rPr>
        <w:t xml:space="preserve"> 1: </w:t>
      </w:r>
      <w:r w:rsidR="003F18D5">
        <w:rPr>
          <w:b/>
        </w:rPr>
        <w:t xml:space="preserve">ema ho moras, no </w:t>
      </w:r>
      <w:r w:rsidR="00740685">
        <w:rPr>
          <w:b/>
        </w:rPr>
        <w:t>sira-</w:t>
      </w:r>
      <w:r w:rsidR="003F18D5">
        <w:rPr>
          <w:b/>
        </w:rPr>
        <w:t xml:space="preserve">nia familia </w:t>
      </w:r>
    </w:p>
    <w:p w14:paraId="0C33DB92" w14:textId="77777777" w:rsidR="000411DF" w:rsidRDefault="000411DF" w:rsidP="000411DF">
      <w:pPr>
        <w:spacing w:after="0" w:line="240" w:lineRule="auto"/>
        <w:outlineLvl w:val="0"/>
        <w:rPr>
          <w:b/>
        </w:rPr>
      </w:pPr>
    </w:p>
    <w:p w14:paraId="601A2F50" w14:textId="77777777" w:rsidR="000411DF" w:rsidRPr="005E69E8" w:rsidRDefault="000411DF" w:rsidP="000411DF">
      <w:pPr>
        <w:spacing w:after="0" w:line="240" w:lineRule="auto"/>
        <w:outlineLvl w:val="0"/>
        <w:rPr>
          <w:b/>
        </w:rPr>
      </w:pPr>
      <w:r w:rsidRPr="005E69E8">
        <w:rPr>
          <w:b/>
        </w:rPr>
        <w:t>Introdusaun</w:t>
      </w:r>
    </w:p>
    <w:p w14:paraId="679603E6" w14:textId="77777777" w:rsidR="000411DF" w:rsidRPr="005E69E8" w:rsidRDefault="000411DF" w:rsidP="000411DF">
      <w:pPr>
        <w:spacing w:after="0" w:line="240" w:lineRule="auto"/>
      </w:pPr>
    </w:p>
    <w:p w14:paraId="012087B8" w14:textId="77777777" w:rsidR="000411DF" w:rsidRPr="005E69E8" w:rsidRDefault="000411DF" w:rsidP="000411DF">
      <w:pPr>
        <w:spacing w:after="0" w:line="240" w:lineRule="auto"/>
      </w:pPr>
      <w:r w:rsidRPr="005E69E8">
        <w:t xml:space="preserve">Ha'u iha-ne'e ohin loron atu ko'alia ho </w:t>
      </w:r>
      <w:r>
        <w:t>Ita-Boot</w:t>
      </w:r>
      <w:r w:rsidRPr="005E69E8">
        <w:t xml:space="preserve"> kona-ba tratamentu ne'ebé ema bele hetan ba moras (liuliu moras mentál nian) iha Timor-Leste. Ha'u buka informasaun kona-ba saida mak la'o di'ak, no buat ne'ebé la'o la di'ak, ka presiza atu hadi'a, tuir </w:t>
      </w:r>
      <w:r>
        <w:t>Ita-Boot</w:t>
      </w:r>
      <w:r w:rsidRPr="005E69E8">
        <w:t xml:space="preserve"> nia hanoin, no tuir </w:t>
      </w:r>
      <w:r>
        <w:t>Ita-Boot</w:t>
      </w:r>
      <w:r w:rsidRPr="005E69E8">
        <w:t xml:space="preserve"> nia esperiénsia. Objetivu husi peskiza ne'e mak atu hato'o informasaun ba governu no grupu seluk hodi bele halo sistema saúde mentál di'ak liu tan. </w:t>
      </w:r>
      <w:r>
        <w:t>Ita-Boot</w:t>
      </w:r>
      <w:r w:rsidRPr="005E69E8">
        <w:t xml:space="preserve"> </w:t>
      </w:r>
      <w:r>
        <w:t xml:space="preserve">hatete ona ami katak Ita-Boot </w:t>
      </w:r>
      <w:r w:rsidRPr="005E69E8">
        <w:t xml:space="preserve">prontu atu foti parte iha peskiza ne'e, no prontu ba ha'u atu grava audio husi ita-nia entrevista ne'e. Entrevista ne'e sei han tempu maizumenus oras ida. Favór ida fó hatene ha'u se </w:t>
      </w:r>
      <w:r>
        <w:t>Ita-Boot</w:t>
      </w:r>
      <w:r w:rsidRPr="005E69E8">
        <w:t xml:space="preserve"> presiza deskansa, ka hakarak para entrevista ne'e. </w:t>
      </w:r>
    </w:p>
    <w:p w14:paraId="5803464E" w14:textId="77777777" w:rsidR="000411DF" w:rsidRPr="005E69E8" w:rsidRDefault="000411DF" w:rsidP="000411DF">
      <w:pPr>
        <w:spacing w:after="0" w:line="240" w:lineRule="auto"/>
      </w:pPr>
      <w:r w:rsidRPr="005E69E8">
        <w:t xml:space="preserve">Informasaun adisionál kona-ba entrevista: </w:t>
      </w:r>
    </w:p>
    <w:p w14:paraId="10ACFB7A" w14:textId="77777777" w:rsidR="000411DF" w:rsidRPr="005E69E8" w:rsidRDefault="000411DF" w:rsidP="000411DF">
      <w:pPr>
        <w:numPr>
          <w:ilvl w:val="0"/>
          <w:numId w:val="6"/>
        </w:numPr>
        <w:spacing w:after="0" w:line="240" w:lineRule="auto"/>
        <w:rPr>
          <w:rFonts w:eastAsia="Times New Roman"/>
        </w:rPr>
      </w:pPr>
      <w:r w:rsidRPr="005E69E8">
        <w:rPr>
          <w:rFonts w:eastAsia="Times New Roman"/>
        </w:rPr>
        <w:t xml:space="preserve">Lalika ta'uk atu ko'alia buat ne'ebé tuir realidade, Ha'u hakarak rona buat ne'ebé di'ak, no mós buat ne'ebé la di'ak kona-ba sistema saúde ba moras mentál nian iha Timor-Leste. </w:t>
      </w:r>
    </w:p>
    <w:p w14:paraId="57382DCB" w14:textId="77777777" w:rsidR="000411DF" w:rsidRPr="005E69E8" w:rsidRDefault="000411DF" w:rsidP="000411DF">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14:paraId="2141A09C" w14:textId="77777777" w:rsidR="000411DF" w:rsidRPr="005E69E8" w:rsidRDefault="000411DF" w:rsidP="000411DF">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Laiha resposta ne'ebé loos ka sala. </w:t>
      </w:r>
      <w:r>
        <w:rPr>
          <w:rFonts w:eastAsia="Times New Roman"/>
        </w:rPr>
        <w:t>Ita-Boot</w:t>
      </w:r>
      <w:r w:rsidRPr="005E69E8">
        <w:rPr>
          <w:rFonts w:eastAsia="Times New Roman"/>
        </w:rPr>
        <w:t xml:space="preserve"> nia istória no hanoin mak importante. </w:t>
      </w:r>
    </w:p>
    <w:p w14:paraId="6DBB4EAB" w14:textId="77777777" w:rsidR="000411DF" w:rsidRPr="005E69E8" w:rsidRDefault="000411DF" w:rsidP="000411DF">
      <w:pPr>
        <w:numPr>
          <w:ilvl w:val="0"/>
          <w:numId w:val="6"/>
        </w:numPr>
        <w:spacing w:after="0" w:line="240" w:lineRule="auto"/>
        <w:rPr>
          <w:rFonts w:eastAsia="Times New Roman"/>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Bainhira peskiza ne'e hato'o rezultadu ba ema seluk, la uza ema nia naran. </w:t>
      </w:r>
    </w:p>
    <w:p w14:paraId="131CF90B" w14:textId="77777777" w:rsidR="00FF2B05" w:rsidRDefault="00FF2B05" w:rsidP="000411DF">
      <w:pPr>
        <w:spacing w:after="0" w:line="240" w:lineRule="auto"/>
        <w:rPr>
          <w:b/>
          <w:bCs/>
        </w:rPr>
      </w:pPr>
    </w:p>
    <w:p w14:paraId="45C5F9B2" w14:textId="12EFC31D" w:rsidR="000411DF" w:rsidRPr="005E69E8" w:rsidRDefault="00FF2B05" w:rsidP="000411DF">
      <w:pPr>
        <w:spacing w:after="0" w:line="240" w:lineRule="auto"/>
        <w:rPr>
          <w:b/>
          <w:bCs/>
        </w:rPr>
      </w:pPr>
      <w:r>
        <w:rPr>
          <w:b/>
          <w:bCs/>
        </w:rPr>
        <w:t>Saude mental</w:t>
      </w:r>
    </w:p>
    <w:p w14:paraId="5708FA01" w14:textId="77777777" w:rsidR="000411DF" w:rsidRPr="005E69E8" w:rsidRDefault="000411DF" w:rsidP="00FF2B05">
      <w:pPr>
        <w:numPr>
          <w:ilvl w:val="0"/>
          <w:numId w:val="15"/>
        </w:numPr>
        <w:spacing w:after="0" w:line="240" w:lineRule="auto"/>
        <w:rPr>
          <w:rFonts w:eastAsia="Times New Roman"/>
        </w:rPr>
      </w:pPr>
      <w:r w:rsidRPr="005E69E8">
        <w:rPr>
          <w:rFonts w:eastAsia="Times New Roman"/>
        </w:rPr>
        <w:t xml:space="preserve">Favór ida fó hatene ha'u kona-ba </w:t>
      </w:r>
      <w:r>
        <w:rPr>
          <w:rFonts w:eastAsia="Times New Roman"/>
        </w:rPr>
        <w:t>Ita-Boot</w:t>
      </w:r>
      <w:r w:rsidRPr="005E69E8">
        <w:rPr>
          <w:rFonts w:eastAsia="Times New Roman"/>
        </w:rPr>
        <w:t xml:space="preserve"> nia esperiénsia</w:t>
      </w:r>
      <w:r>
        <w:rPr>
          <w:rFonts w:eastAsia="Times New Roman"/>
        </w:rPr>
        <w:t xml:space="preserve"> moras</w:t>
      </w:r>
      <w:r w:rsidRPr="005E69E8">
        <w:rPr>
          <w:rFonts w:eastAsia="Times New Roman"/>
        </w:rPr>
        <w:t xml:space="preserve">, ka </w:t>
      </w:r>
      <w:r>
        <w:rPr>
          <w:rFonts w:eastAsia="Times New Roman"/>
        </w:rPr>
        <w:t>Ita-Boot</w:t>
      </w:r>
      <w:r w:rsidRPr="005E69E8">
        <w:rPr>
          <w:rFonts w:eastAsia="Times New Roman"/>
        </w:rPr>
        <w:t xml:space="preserve"> nia esperiénsia tau mata</w:t>
      </w:r>
      <w:r>
        <w:rPr>
          <w:rFonts w:eastAsia="Times New Roman"/>
        </w:rPr>
        <w:t>n ba ema ne'ebé moras</w:t>
      </w:r>
      <w:r w:rsidRPr="005E69E8">
        <w:rPr>
          <w:rFonts w:eastAsia="Times New Roman"/>
        </w:rPr>
        <w:t xml:space="preserve">. </w:t>
      </w:r>
    </w:p>
    <w:p w14:paraId="0E6BD820" w14:textId="77777777" w:rsidR="000411DF" w:rsidRPr="005E69E8" w:rsidRDefault="000411DF" w:rsidP="00FF2B05">
      <w:pPr>
        <w:numPr>
          <w:ilvl w:val="0"/>
          <w:numId w:val="15"/>
        </w:numPr>
        <w:spacing w:after="0" w:line="240" w:lineRule="auto"/>
        <w:rPr>
          <w:rFonts w:eastAsia="Times New Roman"/>
        </w:rPr>
      </w:pPr>
      <w:r w:rsidRPr="005E69E8">
        <w:rPr>
          <w:rFonts w:eastAsia="Times New Roman"/>
        </w:rPr>
        <w:t xml:space="preserve">Ema seluk hatene kona-ba </w:t>
      </w:r>
      <w:r>
        <w:rPr>
          <w:rFonts w:eastAsia="Times New Roman"/>
        </w:rPr>
        <w:t>Ita-Boot</w:t>
      </w:r>
      <w:r w:rsidRPr="005E69E8">
        <w:rPr>
          <w:rFonts w:eastAsia="Times New Roman"/>
        </w:rPr>
        <w:t xml:space="preserve"> nia moras ka l</w:t>
      </w:r>
      <w:r>
        <w:rPr>
          <w:rFonts w:eastAsia="Times New Roman"/>
        </w:rPr>
        <w:t>ae? Sira kompr</w:t>
      </w:r>
      <w:r w:rsidRPr="005E69E8">
        <w:rPr>
          <w:rFonts w:eastAsia="Times New Roman"/>
        </w:rPr>
        <w:t xml:space="preserve">ende </w:t>
      </w:r>
      <w:r>
        <w:rPr>
          <w:rFonts w:eastAsia="Times New Roman"/>
        </w:rPr>
        <w:t>kona-ba Ita-Boot</w:t>
      </w:r>
      <w:r w:rsidRPr="005E69E8">
        <w:rPr>
          <w:rFonts w:eastAsia="Times New Roman"/>
        </w:rPr>
        <w:t xml:space="preserve"> nia moras ka lae?</w:t>
      </w:r>
    </w:p>
    <w:p w14:paraId="05DD5120" w14:textId="77777777" w:rsidR="004A307A" w:rsidRDefault="004A307A" w:rsidP="000411DF">
      <w:pPr>
        <w:spacing w:after="0" w:line="240" w:lineRule="auto"/>
        <w:rPr>
          <w:b/>
        </w:rPr>
      </w:pPr>
    </w:p>
    <w:p w14:paraId="5A4EFC58" w14:textId="7F151F63" w:rsidR="000411DF" w:rsidRPr="005E69E8" w:rsidRDefault="00FF2B05" w:rsidP="000411DF">
      <w:pPr>
        <w:spacing w:after="0" w:line="240" w:lineRule="auto"/>
        <w:rPr>
          <w:b/>
          <w:bCs/>
        </w:rPr>
      </w:pPr>
      <w:r w:rsidRPr="005E69E8">
        <w:rPr>
          <w:b/>
        </w:rPr>
        <w:t>Tratamentu iha Timor-Leste</w:t>
      </w:r>
    </w:p>
    <w:p w14:paraId="2333A911" w14:textId="77777777" w:rsidR="000411DF" w:rsidRPr="005E69E8" w:rsidRDefault="000411DF" w:rsidP="000411DF">
      <w:pPr>
        <w:spacing w:after="0" w:line="240" w:lineRule="auto"/>
        <w:rPr>
          <w:b/>
          <w:bCs/>
        </w:rPr>
      </w:pPr>
      <w:r w:rsidRPr="005E69E8">
        <w:t xml:space="preserve">Bainhira </w:t>
      </w:r>
      <w:r>
        <w:t>Ita-Boot</w:t>
      </w:r>
      <w:r w:rsidRPr="005E69E8">
        <w:t xml:space="preserve"> foin hatene (uluk) katak </w:t>
      </w:r>
      <w:r>
        <w:t>Ita-Boot</w:t>
      </w:r>
      <w:r w:rsidRPr="005E69E8">
        <w:t xml:space="preserve">/ema iha </w:t>
      </w:r>
      <w:r>
        <w:t>Ita-Boot</w:t>
      </w:r>
      <w:r w:rsidRPr="005E69E8">
        <w:t xml:space="preserve"> nia família dalaruma hetan moras ne'e:</w:t>
      </w:r>
    </w:p>
    <w:p w14:paraId="0FE9B6A3" w14:textId="77777777"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alo saida? </w:t>
      </w:r>
      <w:r>
        <w:rPr>
          <w:rFonts w:eastAsia="Times New Roman"/>
        </w:rPr>
        <w:t>Ita-Boot</w:t>
      </w:r>
      <w:r w:rsidRPr="005E69E8">
        <w:rPr>
          <w:rFonts w:eastAsia="Times New Roman"/>
        </w:rPr>
        <w:t xml:space="preserve"> </w:t>
      </w:r>
      <w:r>
        <w:rPr>
          <w:rFonts w:eastAsia="Times New Roman"/>
        </w:rPr>
        <w:t xml:space="preserve">hakarak </w:t>
      </w:r>
      <w:r w:rsidRPr="005E69E8">
        <w:rPr>
          <w:rFonts w:eastAsia="Times New Roman"/>
        </w:rPr>
        <w:t xml:space="preserve">hetan </w:t>
      </w:r>
      <w:r>
        <w:rPr>
          <w:rFonts w:eastAsia="Times New Roman"/>
        </w:rPr>
        <w:t>ajuda/</w:t>
      </w:r>
      <w:r w:rsidRPr="005E69E8">
        <w:rPr>
          <w:rFonts w:eastAsia="Times New Roman"/>
        </w:rPr>
        <w:t xml:space="preserve">tratamentu kedas ka </w:t>
      </w:r>
      <w:r>
        <w:rPr>
          <w:rFonts w:eastAsia="Times New Roman"/>
        </w:rPr>
        <w:t>Ita-Boot</w:t>
      </w:r>
      <w:r w:rsidRPr="005E69E8">
        <w:rPr>
          <w:rFonts w:eastAsia="Times New Roman"/>
        </w:rPr>
        <w:t xml:space="preserve"> hein atu hetan </w:t>
      </w:r>
      <w:r>
        <w:rPr>
          <w:rFonts w:eastAsia="Times New Roman"/>
        </w:rPr>
        <w:t>ajuda/</w:t>
      </w:r>
      <w:r w:rsidRPr="005E69E8">
        <w:rPr>
          <w:rFonts w:eastAsia="Times New Roman"/>
        </w:rPr>
        <w:t>tratamentu? Tanbasá?</w:t>
      </w:r>
    </w:p>
    <w:p w14:paraId="14104D4E" w14:textId="219122C2"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usu ajuda husi sé bainhira </w:t>
      </w:r>
      <w:r>
        <w:t>Ita-Boot</w:t>
      </w:r>
      <w:r w:rsidRPr="005E69E8">
        <w:t xml:space="preserve">/ema iha </w:t>
      </w:r>
      <w:r>
        <w:t>Ita-Boot</w:t>
      </w:r>
      <w:r w:rsidR="00FA60DF">
        <w:t xml:space="preserve"> nia família </w:t>
      </w:r>
      <w:r w:rsidRPr="005E69E8">
        <w:t xml:space="preserve">hetan moras ne'e? Husu família? ka husu klínika? ka husu </w:t>
      </w:r>
      <w:r w:rsidRPr="005E69E8">
        <w:rPr>
          <w:rFonts w:eastAsia="Times New Roman"/>
        </w:rPr>
        <w:t>matan-dook?</w:t>
      </w:r>
    </w:p>
    <w:p w14:paraId="507264C1" w14:textId="77777777" w:rsidR="000411DF" w:rsidRPr="005E69E8" w:rsidRDefault="000411DF" w:rsidP="00FF2B05">
      <w:pPr>
        <w:numPr>
          <w:ilvl w:val="0"/>
          <w:numId w:val="16"/>
        </w:numPr>
        <w:spacing w:after="0" w:line="240" w:lineRule="auto"/>
        <w:rPr>
          <w:rFonts w:eastAsia="Times New Roman"/>
        </w:rPr>
      </w:pPr>
      <w:r w:rsidRPr="005E69E8">
        <w:rPr>
          <w:rFonts w:eastAsia="Times New Roman"/>
        </w:rPr>
        <w:t xml:space="preserve">Sé mak ajuda ita? Sira servisu iha ne'ebé?  Sira ajuda ka suporta </w:t>
      </w:r>
      <w:r>
        <w:rPr>
          <w:rFonts w:eastAsia="Times New Roman"/>
        </w:rPr>
        <w:t>Ita-Boot</w:t>
      </w:r>
      <w:r w:rsidRPr="005E69E8">
        <w:rPr>
          <w:rFonts w:eastAsia="Times New Roman"/>
        </w:rPr>
        <w:t xml:space="preserve"> hanesan saida?</w:t>
      </w:r>
    </w:p>
    <w:p w14:paraId="4F901B86" w14:textId="77777777" w:rsidR="000411DF" w:rsidRPr="005E69E8" w:rsidRDefault="000411DF" w:rsidP="00FF2B05">
      <w:pPr>
        <w:numPr>
          <w:ilvl w:val="0"/>
          <w:numId w:val="16"/>
        </w:numPr>
        <w:spacing w:after="0" w:line="240" w:lineRule="auto"/>
        <w:jc w:val="left"/>
        <w:rPr>
          <w:rFonts w:eastAsia="Times New Roman"/>
        </w:rPr>
      </w:pPr>
      <w:r>
        <w:rPr>
          <w:rFonts w:eastAsia="Times New Roman"/>
        </w:rPr>
        <w:t>Ita-Boot</w:t>
      </w:r>
      <w:r w:rsidRPr="005E69E8">
        <w:rPr>
          <w:rFonts w:eastAsia="Times New Roman"/>
        </w:rPr>
        <w:t xml:space="preserve"> presiza saida de'it hodi </w:t>
      </w:r>
      <w:r>
        <w:rPr>
          <w:rFonts w:eastAsia="Times New Roman"/>
        </w:rPr>
        <w:t>Ita-Boot</w:t>
      </w:r>
      <w:r w:rsidRPr="005E69E8">
        <w:rPr>
          <w:rFonts w:eastAsia="Times New Roman"/>
        </w:rPr>
        <w:t xml:space="preserve"> nia saúde di'ak (hodi moras ne'e bele dook husi ita)? Presiza ai-moruk, ka presiza ko'alia ho ema, ka presiza </w:t>
      </w:r>
      <w:r>
        <w:rPr>
          <w:rFonts w:eastAsia="Times New Roman"/>
        </w:rPr>
        <w:t>reabilitasaun</w:t>
      </w:r>
      <w:r w:rsidRPr="005E69E8">
        <w:rPr>
          <w:rFonts w:eastAsia="Times New Roman"/>
        </w:rPr>
        <w:t xml:space="preserve">, ka presiza halo adat, ka presiza buat seluk? </w:t>
      </w:r>
    </w:p>
    <w:p w14:paraId="667CD498" w14:textId="77777777"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anoin saida kona-ba ema ne'ebé servisu iha saúde? </w:t>
      </w:r>
      <w:r>
        <w:rPr>
          <w:rFonts w:eastAsia="Times New Roman"/>
        </w:rPr>
        <w:t>Ita-Boot</w:t>
      </w:r>
      <w:r w:rsidRPr="005E69E8">
        <w:rPr>
          <w:rFonts w:eastAsia="Times New Roman"/>
        </w:rPr>
        <w:t xml:space="preserve"> bele ko'alia ho nakloke ho sira kona-ba </w:t>
      </w:r>
      <w:r>
        <w:rPr>
          <w:rFonts w:eastAsia="Times New Roman"/>
        </w:rPr>
        <w:t xml:space="preserve">Ita-Boot nia </w:t>
      </w:r>
      <w:r w:rsidRPr="005E69E8">
        <w:rPr>
          <w:rFonts w:eastAsia="Times New Roman"/>
        </w:rPr>
        <w:t xml:space="preserve">moras no tratamentu ba </w:t>
      </w:r>
      <w:r>
        <w:rPr>
          <w:rFonts w:eastAsia="Times New Roman"/>
        </w:rPr>
        <w:t xml:space="preserve">Ita-Boot nia </w:t>
      </w:r>
      <w:r w:rsidRPr="005E69E8">
        <w:rPr>
          <w:rFonts w:eastAsia="Times New Roman"/>
        </w:rPr>
        <w:t xml:space="preserve">moras ne'e ka lae? Sira dehan saida de'it ba </w:t>
      </w:r>
      <w:r>
        <w:rPr>
          <w:rFonts w:eastAsia="Times New Roman"/>
        </w:rPr>
        <w:t>Ita-Boot</w:t>
      </w:r>
      <w:r w:rsidRPr="005E69E8">
        <w:rPr>
          <w:rFonts w:eastAsia="Times New Roman"/>
        </w:rPr>
        <w:t xml:space="preserve"> kona-ba </w:t>
      </w:r>
      <w:r w:rsidRPr="005E69E8">
        <w:t xml:space="preserve">ita/ema iha </w:t>
      </w:r>
      <w:r>
        <w:t>Ita-Boot</w:t>
      </w:r>
      <w:r w:rsidRPr="005E69E8">
        <w:t xml:space="preserve"> nia família nia moras?</w:t>
      </w:r>
    </w:p>
    <w:p w14:paraId="5DF4C128" w14:textId="77777777"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sente katak </w:t>
      </w:r>
      <w:r>
        <w:rPr>
          <w:rFonts w:eastAsia="Times New Roman"/>
        </w:rPr>
        <w:t>Ita-Boot</w:t>
      </w:r>
      <w:r w:rsidRPr="005E69E8">
        <w:rPr>
          <w:rFonts w:eastAsia="Times New Roman"/>
        </w:rPr>
        <w:t xml:space="preserve"> nia kompriensaun kona-ba </w:t>
      </w:r>
      <w:r>
        <w:rPr>
          <w:rFonts w:eastAsia="Times New Roman"/>
        </w:rPr>
        <w:t>Ita-Boot</w:t>
      </w:r>
      <w:r w:rsidRPr="005E69E8">
        <w:rPr>
          <w:rFonts w:eastAsia="Times New Roman"/>
        </w:rPr>
        <w:t xml:space="preserve"> nia moras to'o ka lae? </w:t>
      </w:r>
      <w:r>
        <w:rPr>
          <w:rFonts w:eastAsia="Times New Roman"/>
        </w:rPr>
        <w:t>Ita-Boot</w:t>
      </w:r>
      <w:r w:rsidRPr="005E69E8">
        <w:rPr>
          <w:rFonts w:eastAsia="Times New Roman"/>
        </w:rPr>
        <w:t xml:space="preserve"> sente katak </w:t>
      </w:r>
      <w:r>
        <w:rPr>
          <w:rFonts w:eastAsia="Times New Roman"/>
        </w:rPr>
        <w:t>Ita-Boot</w:t>
      </w:r>
      <w:r w:rsidRPr="005E69E8">
        <w:rPr>
          <w:rFonts w:eastAsia="Times New Roman"/>
        </w:rPr>
        <w:t xml:space="preserve"> nia kompriensaun kona-ba tratamentu ba </w:t>
      </w:r>
      <w:r>
        <w:rPr>
          <w:rFonts w:eastAsia="Times New Roman"/>
        </w:rPr>
        <w:t>Ita-Boot</w:t>
      </w:r>
      <w:r w:rsidRPr="005E69E8">
        <w:rPr>
          <w:rFonts w:eastAsia="Times New Roman"/>
        </w:rPr>
        <w:t xml:space="preserve"> nia moras to'o ka lae? Bainhira </w:t>
      </w:r>
      <w:r>
        <w:rPr>
          <w:rFonts w:eastAsia="Times New Roman"/>
        </w:rPr>
        <w:t>Ita-Boot</w:t>
      </w:r>
      <w:r w:rsidRPr="005E69E8">
        <w:rPr>
          <w:rFonts w:eastAsia="Times New Roman"/>
        </w:rPr>
        <w:t xml:space="preserve"> hakarak hatene buat ruma kona-ba moras mentál, </w:t>
      </w:r>
      <w:r>
        <w:rPr>
          <w:rFonts w:eastAsia="Times New Roman"/>
        </w:rPr>
        <w:t>Ita-Boot</w:t>
      </w:r>
      <w:r w:rsidRPr="005E69E8">
        <w:rPr>
          <w:rFonts w:eastAsia="Times New Roman"/>
        </w:rPr>
        <w:t xml:space="preserve"> buka </w:t>
      </w:r>
      <w:r>
        <w:rPr>
          <w:rFonts w:eastAsia="Times New Roman"/>
        </w:rPr>
        <w:t>Ita-Boot</w:t>
      </w:r>
      <w:r w:rsidRPr="005E69E8">
        <w:rPr>
          <w:rFonts w:eastAsia="Times New Roman"/>
        </w:rPr>
        <w:t xml:space="preserve"> nia informasaun husi ne'ebé? (husi kolega, família, matan-dook, internet, igreja, organizasaun seluk? D</w:t>
      </w:r>
      <w:r>
        <w:rPr>
          <w:rFonts w:eastAsia="Times New Roman"/>
        </w:rPr>
        <w:t>outó</w:t>
      </w:r>
      <w:r w:rsidRPr="005E69E8">
        <w:rPr>
          <w:rFonts w:eastAsia="Times New Roman"/>
        </w:rPr>
        <w:t>r</w:t>
      </w:r>
      <w:r>
        <w:rPr>
          <w:rFonts w:eastAsia="Times New Roman"/>
        </w:rPr>
        <w:t>/a</w:t>
      </w:r>
      <w:r w:rsidRPr="005E69E8">
        <w:rPr>
          <w:rFonts w:eastAsia="Times New Roman"/>
        </w:rPr>
        <w:t xml:space="preserve"> ka enfermeir</w:t>
      </w:r>
      <w:r>
        <w:rPr>
          <w:rFonts w:eastAsia="Times New Roman"/>
        </w:rPr>
        <w:t>u/</w:t>
      </w:r>
      <w:r w:rsidRPr="005E69E8">
        <w:rPr>
          <w:rFonts w:eastAsia="Times New Roman"/>
        </w:rPr>
        <w:t xml:space="preserve">a?) </w:t>
      </w:r>
    </w:p>
    <w:p w14:paraId="11A2F1A1" w14:textId="77777777" w:rsidR="000411DF" w:rsidRPr="005E69E8" w:rsidRDefault="000411DF" w:rsidP="00FF2B05">
      <w:pPr>
        <w:numPr>
          <w:ilvl w:val="0"/>
          <w:numId w:val="16"/>
        </w:numPr>
        <w:spacing w:after="0" w:line="240" w:lineRule="auto"/>
        <w:rPr>
          <w:rFonts w:eastAsia="Times New Roman"/>
        </w:rPr>
      </w:pPr>
      <w:r w:rsidRPr="005E69E8">
        <w:rPr>
          <w:rFonts w:eastAsia="Times New Roman"/>
        </w:rPr>
        <w:t>D</w:t>
      </w:r>
      <w:r>
        <w:rPr>
          <w:rFonts w:eastAsia="Times New Roman"/>
        </w:rPr>
        <w:t>outó</w:t>
      </w:r>
      <w:r w:rsidRPr="005E69E8">
        <w:rPr>
          <w:rFonts w:eastAsia="Times New Roman"/>
        </w:rPr>
        <w:t>r</w:t>
      </w:r>
      <w:r>
        <w:rPr>
          <w:rFonts w:eastAsia="Times New Roman"/>
        </w:rPr>
        <w:t>/a</w:t>
      </w:r>
      <w:r w:rsidRPr="005E69E8">
        <w:rPr>
          <w:rFonts w:eastAsia="Times New Roman"/>
        </w:rPr>
        <w:t xml:space="preserve"> no enferme</w:t>
      </w:r>
      <w:r>
        <w:rPr>
          <w:rFonts w:eastAsia="Times New Roman"/>
        </w:rPr>
        <w:t>iru/</w:t>
      </w:r>
      <w:r w:rsidRPr="005E69E8">
        <w:rPr>
          <w:rFonts w:eastAsia="Times New Roman"/>
        </w:rPr>
        <w:t xml:space="preserve">a sira husu </w:t>
      </w:r>
      <w:r>
        <w:rPr>
          <w:rFonts w:eastAsia="Times New Roman"/>
        </w:rPr>
        <w:t>Ita-Boot</w:t>
      </w:r>
      <w:r w:rsidRPr="005E69E8">
        <w:rPr>
          <w:rFonts w:eastAsia="Times New Roman"/>
        </w:rPr>
        <w:t xml:space="preserve"> kona-ba buat ne'ebé </w:t>
      </w:r>
      <w:r>
        <w:rPr>
          <w:rFonts w:eastAsia="Times New Roman"/>
        </w:rPr>
        <w:t>Ita-Boot</w:t>
      </w:r>
      <w:r w:rsidRPr="005E69E8">
        <w:rPr>
          <w:rFonts w:eastAsia="Times New Roman"/>
        </w:rPr>
        <w:t xml:space="preserve"> hakarak ka presiza bainhira halo tratamentu ka lae? </w:t>
      </w:r>
    </w:p>
    <w:p w14:paraId="331C55A7" w14:textId="77777777" w:rsidR="000411DF" w:rsidRPr="005E69E8" w:rsidRDefault="000411DF" w:rsidP="00FF2B05">
      <w:pPr>
        <w:numPr>
          <w:ilvl w:val="0"/>
          <w:numId w:val="16"/>
        </w:numPr>
        <w:spacing w:after="0" w:line="240" w:lineRule="auto"/>
        <w:rPr>
          <w:rFonts w:eastAsia="Times New Roman"/>
        </w:rPr>
      </w:pPr>
      <w:r w:rsidRPr="005E69E8">
        <w:rPr>
          <w:rFonts w:eastAsia="Times New Roman"/>
        </w:rPr>
        <w:t>“”…..</w:t>
      </w:r>
      <w:r>
        <w:rPr>
          <w:rFonts w:eastAsia="Times New Roman"/>
        </w:rPr>
        <w:t xml:space="preserve">buat seluk iha Ita-Boot nia moris? Ita-Boot </w:t>
      </w:r>
      <w:r w:rsidRPr="005E69E8">
        <w:rPr>
          <w:rFonts w:eastAsia="Times New Roman"/>
        </w:rPr>
        <w:t>nia família, Ita-</w:t>
      </w:r>
      <w:r>
        <w:rPr>
          <w:rFonts w:eastAsia="Times New Roman"/>
        </w:rPr>
        <w:t xml:space="preserve">Boot </w:t>
      </w:r>
      <w:r w:rsidRPr="005E69E8">
        <w:rPr>
          <w:rFonts w:eastAsia="Times New Roman"/>
        </w:rPr>
        <w:t xml:space="preserve">nia kolega? Servisu? </w:t>
      </w:r>
    </w:p>
    <w:p w14:paraId="610EA8EE" w14:textId="77777777" w:rsidR="000411DF" w:rsidRPr="005E69E8" w:rsidRDefault="000411DF" w:rsidP="00FF2B05">
      <w:pPr>
        <w:numPr>
          <w:ilvl w:val="0"/>
          <w:numId w:val="16"/>
        </w:numPr>
        <w:spacing w:after="0" w:line="240" w:lineRule="auto"/>
        <w:rPr>
          <w:rFonts w:eastAsia="Times New Roman"/>
        </w:rPr>
      </w:pPr>
      <w:r>
        <w:rPr>
          <w:rFonts w:eastAsia="Times New Roman"/>
        </w:rPr>
        <w:t>Ita-Boot</w:t>
      </w:r>
      <w:r w:rsidRPr="005E69E8">
        <w:rPr>
          <w:rFonts w:eastAsia="Times New Roman"/>
        </w:rPr>
        <w:t xml:space="preserve"> hakarak/pre</w:t>
      </w:r>
      <w:r>
        <w:rPr>
          <w:rFonts w:eastAsia="Times New Roman"/>
        </w:rPr>
        <w:t>siza konsulta nafatin ba Ita-Boot nia</w:t>
      </w:r>
      <w:r w:rsidRPr="005E69E8">
        <w:rPr>
          <w:rFonts w:eastAsia="Times New Roman"/>
        </w:rPr>
        <w:t xml:space="preserve"> moras?</w:t>
      </w:r>
      <w:r w:rsidRPr="005E69E8">
        <w:rPr>
          <w:sz w:val="14"/>
          <w:szCs w:val="14"/>
        </w:rPr>
        <w:t xml:space="preserve"> </w:t>
      </w:r>
    </w:p>
    <w:p w14:paraId="0A739452" w14:textId="77777777" w:rsidR="000411DF" w:rsidRPr="005E69E8" w:rsidRDefault="000411DF" w:rsidP="00FF2B05">
      <w:pPr>
        <w:numPr>
          <w:ilvl w:val="0"/>
          <w:numId w:val="16"/>
        </w:numPr>
        <w:spacing w:after="0" w:line="240" w:lineRule="auto"/>
        <w:rPr>
          <w:rFonts w:eastAsia="Times New Roman"/>
        </w:rPr>
      </w:pPr>
      <w:r w:rsidRPr="005E69E8">
        <w:t xml:space="preserve">Tuir </w:t>
      </w:r>
      <w:r>
        <w:t>Ita-Boot</w:t>
      </w:r>
      <w:r w:rsidRPr="005E69E8">
        <w:t xml:space="preserve"> nia hanoin, saida mak bele sai di'ak liu iha servisu saúde mentál iha Timor-Leste? </w:t>
      </w:r>
    </w:p>
    <w:p w14:paraId="0F0DC9CF" w14:textId="77777777" w:rsidR="000411DF" w:rsidRPr="005E69E8" w:rsidRDefault="000411DF" w:rsidP="000411DF">
      <w:pPr>
        <w:spacing w:after="0" w:line="240" w:lineRule="auto"/>
        <w:rPr>
          <w:b/>
          <w:bCs/>
        </w:rPr>
      </w:pPr>
    </w:p>
    <w:p w14:paraId="1F03D0A2" w14:textId="77777777" w:rsidR="000411DF" w:rsidRPr="005E69E8" w:rsidRDefault="000411DF" w:rsidP="000411DF">
      <w:pPr>
        <w:spacing w:after="0" w:line="240" w:lineRule="auto"/>
        <w:jc w:val="left"/>
        <w:outlineLvl w:val="0"/>
      </w:pPr>
      <w:r w:rsidRPr="00893006">
        <w:rPr>
          <w:b/>
          <w:bCs/>
          <w:i/>
        </w:rPr>
        <w:t>Engagement</w:t>
      </w:r>
      <w:r>
        <w:rPr>
          <w:b/>
          <w:bCs/>
        </w:rPr>
        <w:t>, A</w:t>
      </w:r>
      <w:r w:rsidRPr="005E69E8">
        <w:rPr>
          <w:b/>
          <w:bCs/>
        </w:rPr>
        <w:t xml:space="preserve">bilidade atu halo buat ruma ba </w:t>
      </w:r>
      <w:r>
        <w:rPr>
          <w:b/>
          <w:bCs/>
        </w:rPr>
        <w:t>Ita-Boot</w:t>
      </w:r>
      <w:r w:rsidRPr="005E69E8">
        <w:rPr>
          <w:b/>
          <w:bCs/>
        </w:rPr>
        <w:t xml:space="preserve"> nia an rasik</w:t>
      </w:r>
      <w:r>
        <w:rPr>
          <w:b/>
          <w:bCs/>
        </w:rPr>
        <w:t>,</w:t>
      </w:r>
      <w:r w:rsidRPr="005E69E8">
        <w:rPr>
          <w:b/>
          <w:bCs/>
        </w:rPr>
        <w:t xml:space="preserve"> </w:t>
      </w:r>
      <w:r>
        <w:rPr>
          <w:b/>
          <w:bCs/>
        </w:rPr>
        <w:t>no P</w:t>
      </w:r>
      <w:r w:rsidRPr="005E69E8">
        <w:rPr>
          <w:b/>
          <w:bCs/>
        </w:rPr>
        <w:t>artisipasaun</w:t>
      </w:r>
    </w:p>
    <w:p w14:paraId="7067A6CC" w14:textId="77777777" w:rsidR="000411DF" w:rsidRPr="005E69E8" w:rsidRDefault="000411DF" w:rsidP="00E53722">
      <w:pPr>
        <w:numPr>
          <w:ilvl w:val="0"/>
          <w:numId w:val="17"/>
        </w:numPr>
        <w:spacing w:after="0" w:line="240" w:lineRule="auto"/>
        <w:rPr>
          <w:rFonts w:eastAsia="Times New Roman"/>
        </w:rPr>
      </w:pPr>
      <w:r w:rsidRPr="005E69E8">
        <w:rPr>
          <w:rFonts w:eastAsia="Times New Roman"/>
        </w:rPr>
        <w:t xml:space="preserve">Saida mak halo </w:t>
      </w:r>
      <w:r>
        <w:rPr>
          <w:rFonts w:eastAsia="Times New Roman"/>
        </w:rPr>
        <w:t>Ita-Boot</w:t>
      </w:r>
      <w:r w:rsidRPr="005E69E8">
        <w:rPr>
          <w:rFonts w:eastAsia="Times New Roman"/>
        </w:rPr>
        <w:t xml:space="preserve"> </w:t>
      </w:r>
      <w:r>
        <w:rPr>
          <w:rFonts w:eastAsia="Times New Roman"/>
        </w:rPr>
        <w:t xml:space="preserve">sente kontente iha Ita-Boot </w:t>
      </w:r>
      <w:r w:rsidRPr="005E69E8">
        <w:rPr>
          <w:rFonts w:eastAsia="Times New Roman"/>
        </w:rPr>
        <w:t>nia moris? Sai</w:t>
      </w:r>
      <w:r>
        <w:rPr>
          <w:rFonts w:eastAsia="Times New Roman"/>
        </w:rPr>
        <w:t xml:space="preserve">da mak dezafiu boot liu iha Ita-Boot </w:t>
      </w:r>
      <w:r w:rsidRPr="005E69E8">
        <w:rPr>
          <w:rFonts w:eastAsia="Times New Roman"/>
        </w:rPr>
        <w:t>nia moris?</w:t>
      </w:r>
    </w:p>
    <w:p w14:paraId="5376D90B" w14:textId="77777777" w:rsidR="000411DF" w:rsidRPr="005E69E8" w:rsidRDefault="000411DF" w:rsidP="00E53722">
      <w:pPr>
        <w:numPr>
          <w:ilvl w:val="0"/>
          <w:numId w:val="17"/>
        </w:numPr>
        <w:spacing w:after="0" w:line="240" w:lineRule="auto"/>
        <w:rPr>
          <w:rFonts w:eastAsia="Times New Roman"/>
        </w:rPr>
      </w:pPr>
      <w:r w:rsidRPr="005E69E8">
        <w:rPr>
          <w:rFonts w:eastAsia="Times New Roman"/>
        </w:rPr>
        <w:t xml:space="preserve">To'o agora, </w:t>
      </w:r>
      <w:r>
        <w:rPr>
          <w:rFonts w:eastAsia="Times New Roman"/>
        </w:rPr>
        <w:t>Ita-Boot</w:t>
      </w:r>
      <w:r w:rsidRPr="005E69E8">
        <w:rPr>
          <w:rFonts w:eastAsia="Times New Roman"/>
        </w:rPr>
        <w:t xml:space="preserve"> hasoru malu ho ema seluk ne'ebé moras hanesan </w:t>
      </w:r>
      <w:r>
        <w:rPr>
          <w:rFonts w:eastAsia="Times New Roman"/>
        </w:rPr>
        <w:t>Ita-Boot</w:t>
      </w:r>
      <w:r w:rsidRPr="005E69E8">
        <w:rPr>
          <w:rFonts w:eastAsia="Times New Roman"/>
        </w:rPr>
        <w:t xml:space="preserve"> no ko'alia ba malu ka halo atividade ruma hamutuk? </w:t>
      </w:r>
      <w:r>
        <w:rPr>
          <w:rFonts w:eastAsia="Times New Roman"/>
        </w:rPr>
        <w:t>Ita-Boot</w:t>
      </w:r>
      <w:r w:rsidRPr="005E69E8">
        <w:rPr>
          <w:rFonts w:eastAsia="Times New Roman"/>
        </w:rPr>
        <w:t xml:space="preserve"> hakarak hasoru malu ho ema ne'ebé moras hanesan </w:t>
      </w:r>
      <w:r>
        <w:rPr>
          <w:rFonts w:eastAsia="Times New Roman"/>
        </w:rPr>
        <w:t>Ita-Boot</w:t>
      </w:r>
      <w:r w:rsidRPr="005E69E8">
        <w:rPr>
          <w:rFonts w:eastAsia="Times New Roman"/>
        </w:rPr>
        <w:t xml:space="preserve"> ka lae?</w:t>
      </w:r>
    </w:p>
    <w:p w14:paraId="11715B48" w14:textId="77777777" w:rsidR="000411DF" w:rsidRPr="005E69E8" w:rsidRDefault="000411DF" w:rsidP="00E53722">
      <w:pPr>
        <w:numPr>
          <w:ilvl w:val="0"/>
          <w:numId w:val="17"/>
        </w:numPr>
        <w:spacing w:after="0" w:line="240" w:lineRule="auto"/>
        <w:rPr>
          <w:rFonts w:eastAsia="Times New Roman"/>
        </w:rPr>
      </w:pPr>
      <w:r>
        <w:rPr>
          <w:rFonts w:eastAsia="Times New Roman"/>
        </w:rPr>
        <w:t>Ita-Boot</w:t>
      </w:r>
      <w:r w:rsidRPr="005E69E8">
        <w:rPr>
          <w:rFonts w:eastAsia="Times New Roman"/>
        </w:rPr>
        <w:t xml:space="preserve"> nia família halo kontribuisaun saida de'it ba </w:t>
      </w:r>
      <w:r>
        <w:rPr>
          <w:rFonts w:eastAsia="Times New Roman"/>
        </w:rPr>
        <w:t>Ita-Boot</w:t>
      </w:r>
      <w:r w:rsidRPr="005E69E8">
        <w:rPr>
          <w:rFonts w:eastAsia="Times New Roman"/>
        </w:rPr>
        <w:t xml:space="preserve"> atu halo </w:t>
      </w:r>
      <w:r>
        <w:rPr>
          <w:rFonts w:eastAsia="Times New Roman"/>
        </w:rPr>
        <w:t>Ita-Boot</w:t>
      </w:r>
      <w:r w:rsidRPr="005E69E8">
        <w:rPr>
          <w:rFonts w:eastAsia="Times New Roman"/>
        </w:rPr>
        <w:t xml:space="preserve"> nia moris di'ak liu? Sira ajuda </w:t>
      </w:r>
      <w:r>
        <w:rPr>
          <w:rFonts w:eastAsia="Times New Roman"/>
        </w:rPr>
        <w:t>Ita-Boot</w:t>
      </w:r>
      <w:r w:rsidRPr="005E69E8">
        <w:rPr>
          <w:rFonts w:eastAsia="Times New Roman"/>
        </w:rPr>
        <w:t xml:space="preserve"> hodi bele servisu</w:t>
      </w:r>
      <w:r>
        <w:rPr>
          <w:rFonts w:eastAsia="Times New Roman"/>
        </w:rPr>
        <w:t xml:space="preserve"> ka lae</w:t>
      </w:r>
      <w:r w:rsidRPr="005E69E8">
        <w:rPr>
          <w:rFonts w:eastAsia="Times New Roman"/>
        </w:rPr>
        <w:t xml:space="preserve">? Sira ajuda </w:t>
      </w:r>
      <w:r>
        <w:rPr>
          <w:rFonts w:eastAsia="Times New Roman"/>
        </w:rPr>
        <w:t>Ita-Boot</w:t>
      </w:r>
      <w:r w:rsidRPr="005E69E8">
        <w:rPr>
          <w:rFonts w:eastAsia="Times New Roman"/>
        </w:rPr>
        <w:t xml:space="preserve"> hodi bele saúde di'ak ka lae?</w:t>
      </w:r>
    </w:p>
    <w:p w14:paraId="44C79C4B" w14:textId="77777777" w:rsidR="000411DF" w:rsidRPr="005E69E8" w:rsidRDefault="000411DF" w:rsidP="00E53722">
      <w:pPr>
        <w:numPr>
          <w:ilvl w:val="0"/>
          <w:numId w:val="17"/>
        </w:numPr>
        <w:spacing w:after="0" w:line="240" w:lineRule="auto"/>
        <w:rPr>
          <w:rFonts w:eastAsia="Times New Roman"/>
        </w:rPr>
      </w:pPr>
      <w:r>
        <w:rPr>
          <w:rFonts w:eastAsia="Times New Roman"/>
        </w:rPr>
        <w:t>Ita-Boot</w:t>
      </w:r>
      <w:r w:rsidRPr="005E69E8">
        <w:rPr>
          <w:rFonts w:eastAsia="Times New Roman"/>
        </w:rPr>
        <w:t xml:space="preserve"> ka </w:t>
      </w:r>
      <w:r>
        <w:rPr>
          <w:rFonts w:eastAsia="Times New Roman"/>
        </w:rPr>
        <w:t>Ita-Boot</w:t>
      </w:r>
      <w:r w:rsidRPr="005E69E8">
        <w:rPr>
          <w:rFonts w:eastAsia="Times New Roman"/>
        </w:rPr>
        <w:t xml:space="preserve"> nia família presiza tan ajuda </w:t>
      </w:r>
      <w:r>
        <w:rPr>
          <w:rFonts w:eastAsia="Times New Roman"/>
        </w:rPr>
        <w:t xml:space="preserve">ruma </w:t>
      </w:r>
      <w:r w:rsidRPr="005E69E8">
        <w:rPr>
          <w:rFonts w:eastAsia="Times New Roman"/>
        </w:rPr>
        <w:t>atu bele enjoi imi nia moris ka lae? Presiza ajuda hanesan saida? Presiza hetan ajuda ne'e husi sé?</w:t>
      </w:r>
    </w:p>
    <w:p w14:paraId="38C3B97F" w14:textId="77777777" w:rsidR="000411DF" w:rsidRPr="005E69E8" w:rsidRDefault="000411DF" w:rsidP="00E53722">
      <w:pPr>
        <w:numPr>
          <w:ilvl w:val="0"/>
          <w:numId w:val="17"/>
        </w:numPr>
        <w:spacing w:after="0" w:line="240" w:lineRule="auto"/>
        <w:rPr>
          <w:rFonts w:eastAsia="Times New Roman"/>
        </w:rPr>
      </w:pPr>
      <w:r>
        <w:rPr>
          <w:rFonts w:eastAsia="Times New Roman"/>
        </w:rPr>
        <w:t>Ita-Boot</w:t>
      </w:r>
      <w:r w:rsidRPr="005E69E8">
        <w:rPr>
          <w:rFonts w:eastAsia="Times New Roman"/>
        </w:rPr>
        <w:t xml:space="preserve"> koñese ema ruma ka hatene organizasaun ruma ne'ebé hanorin komunidade kona-ba saúde mentál ka lae? Sira halo saida de'it? </w:t>
      </w:r>
    </w:p>
    <w:p w14:paraId="47B00538" w14:textId="77777777" w:rsidR="000411DF" w:rsidRPr="005E69E8" w:rsidRDefault="000411DF" w:rsidP="00E53722">
      <w:pPr>
        <w:numPr>
          <w:ilvl w:val="0"/>
          <w:numId w:val="17"/>
        </w:numPr>
        <w:spacing w:after="0" w:line="240" w:lineRule="auto"/>
        <w:rPr>
          <w:rFonts w:eastAsia="Times New Roman"/>
        </w:rPr>
      </w:pPr>
      <w:r w:rsidRPr="005E69E8">
        <w:rPr>
          <w:rFonts w:eastAsia="Times New Roman"/>
        </w:rPr>
        <w:t>Ema ka organizasaun ne'e ajuda governu atu halo sistema saúde mentál di'ak liu ka lae? Sira ajuda hanesan saida?</w:t>
      </w:r>
    </w:p>
    <w:p w14:paraId="46C50524" w14:textId="77777777" w:rsidR="000411DF" w:rsidRPr="005E69E8" w:rsidRDefault="000411DF" w:rsidP="00E53722">
      <w:pPr>
        <w:numPr>
          <w:ilvl w:val="0"/>
          <w:numId w:val="17"/>
        </w:numPr>
        <w:spacing w:after="0" w:line="240" w:lineRule="auto"/>
        <w:rPr>
          <w:rFonts w:eastAsia="Times New Roman"/>
          <w:b/>
          <w:bCs/>
        </w:rPr>
      </w:pPr>
      <w:r w:rsidRPr="005E69E8">
        <w:rPr>
          <w:rFonts w:eastAsia="Times New Roman"/>
        </w:rPr>
        <w:t xml:space="preserve">Se </w:t>
      </w:r>
      <w:r>
        <w:rPr>
          <w:rFonts w:eastAsia="Times New Roman"/>
        </w:rPr>
        <w:t>Ita-Boot</w:t>
      </w:r>
      <w:r w:rsidRPr="005E69E8">
        <w:rPr>
          <w:rFonts w:eastAsia="Times New Roman"/>
        </w:rPr>
        <w:t xml:space="preserve"> envolve an</w:t>
      </w:r>
      <w:r>
        <w:rPr>
          <w:rFonts w:eastAsia="Times New Roman"/>
        </w:rPr>
        <w:t xml:space="preserve"> hodi ajuda halo sistema saúde sai di'ak liu tan</w:t>
      </w:r>
      <w:r w:rsidRPr="005E69E8">
        <w:rPr>
          <w:rFonts w:eastAsia="Times New Roman"/>
        </w:rPr>
        <w:t xml:space="preserve">, </w:t>
      </w:r>
      <w:r>
        <w:rPr>
          <w:rFonts w:eastAsia="Times New Roman"/>
        </w:rPr>
        <w:t>Ita-Boot</w:t>
      </w:r>
      <w:r w:rsidRPr="005E69E8">
        <w:rPr>
          <w:rFonts w:eastAsia="Times New Roman"/>
        </w:rPr>
        <w:t xml:space="preserve"> hakarak envolve an hanesan saida? Saida mak halo </w:t>
      </w:r>
      <w:r>
        <w:rPr>
          <w:rFonts w:eastAsia="Times New Roman"/>
        </w:rPr>
        <w:t>Ita-Boot</w:t>
      </w:r>
      <w:r w:rsidRPr="005E69E8">
        <w:rPr>
          <w:rFonts w:eastAsia="Times New Roman"/>
        </w:rPr>
        <w:t xml:space="preserve"> fasil liu ka susar liu atu envolve an? </w:t>
      </w:r>
    </w:p>
    <w:p w14:paraId="0F632114" w14:textId="77777777" w:rsidR="000411DF" w:rsidRPr="005E69E8" w:rsidRDefault="000411DF" w:rsidP="00E53722">
      <w:pPr>
        <w:numPr>
          <w:ilvl w:val="0"/>
          <w:numId w:val="17"/>
        </w:numPr>
        <w:spacing w:after="0" w:line="240" w:lineRule="auto"/>
        <w:rPr>
          <w:rFonts w:eastAsia="Times New Roman"/>
        </w:rPr>
      </w:pPr>
      <w:r>
        <w:rPr>
          <w:rFonts w:eastAsia="Times New Roman"/>
        </w:rPr>
        <w:t xml:space="preserve">Tuir Ita-Boot </w:t>
      </w:r>
      <w:r w:rsidRPr="005E69E8">
        <w:rPr>
          <w:rFonts w:eastAsia="Times New Roman"/>
        </w:rPr>
        <w:t xml:space="preserve">nia hanoin, presiza </w:t>
      </w:r>
      <w:r>
        <w:rPr>
          <w:rFonts w:eastAsia="Times New Roman"/>
        </w:rPr>
        <w:t xml:space="preserve">ka lae </w:t>
      </w:r>
      <w:r w:rsidRPr="005E69E8">
        <w:rPr>
          <w:rFonts w:eastAsia="Times New Roman"/>
        </w:rPr>
        <w:t>atu iha ajuda ka atividade espesiál</w:t>
      </w:r>
      <w:r>
        <w:rPr>
          <w:rFonts w:eastAsia="Times New Roman"/>
        </w:rPr>
        <w:t xml:space="preserve"> ruma</w:t>
      </w:r>
      <w:r w:rsidRPr="005E69E8">
        <w:rPr>
          <w:rFonts w:eastAsia="Times New Roman"/>
        </w:rPr>
        <w:t xml:space="preserve"> ba ema ne'ebé moras me</w:t>
      </w:r>
      <w:r>
        <w:rPr>
          <w:rFonts w:eastAsia="Times New Roman"/>
        </w:rPr>
        <w:t>ntál, no sira nia família</w:t>
      </w:r>
      <w:r w:rsidRPr="005E69E8">
        <w:rPr>
          <w:rFonts w:eastAsia="Times New Roman"/>
        </w:rPr>
        <w:t xml:space="preserve">? Tanbasá presiza ka tanbasá la presiza? (Ezemplu mak fatin ba ema atu bá aprende buat ruma ka aumenta nia skill, </w:t>
      </w:r>
      <w:r>
        <w:rPr>
          <w:rFonts w:eastAsia="Times New Roman"/>
        </w:rPr>
        <w:t>klíni</w:t>
      </w:r>
      <w:r w:rsidRPr="005E69E8">
        <w:rPr>
          <w:rFonts w:eastAsia="Times New Roman"/>
        </w:rPr>
        <w:t>ka, sentru komunidade</w:t>
      </w:r>
      <w:r>
        <w:rPr>
          <w:rFonts w:eastAsia="Times New Roman"/>
        </w:rPr>
        <w:t>, nst</w:t>
      </w:r>
      <w:r w:rsidRPr="005E69E8">
        <w:rPr>
          <w:rFonts w:eastAsia="Times New Roman"/>
        </w:rPr>
        <w:t>)</w:t>
      </w:r>
    </w:p>
    <w:p w14:paraId="29AE4459" w14:textId="197102BE" w:rsidR="000411DF" w:rsidRPr="0071731F" w:rsidRDefault="0071731F" w:rsidP="00436F8B">
      <w:pPr>
        <w:jc w:val="left"/>
        <w:rPr>
          <w:b/>
        </w:rPr>
      </w:pPr>
      <w:r>
        <w:rPr>
          <w:b/>
        </w:rPr>
        <w:t>K</w:t>
      </w:r>
      <w:r w:rsidRPr="0071731F">
        <w:rPr>
          <w:b/>
        </w:rPr>
        <w:t>onkluzaun</w:t>
      </w:r>
    </w:p>
    <w:p w14:paraId="1D80E1A0" w14:textId="77777777" w:rsidR="000411DF" w:rsidRPr="005E69E8" w:rsidRDefault="000411DF" w:rsidP="00E53722">
      <w:pPr>
        <w:numPr>
          <w:ilvl w:val="0"/>
          <w:numId w:val="17"/>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14:paraId="69745E94" w14:textId="6F406CCA" w:rsidR="00436F8B" w:rsidRDefault="00436F8B" w:rsidP="00436F8B">
      <w:pPr>
        <w:jc w:val="left"/>
        <w:rPr>
          <w:rFonts w:eastAsiaTheme="majorEastAsia" w:cstheme="majorBidi"/>
          <w:b/>
          <w:color w:val="365F91" w:themeColor="accent1" w:themeShade="BF"/>
          <w:sz w:val="24"/>
          <w:szCs w:val="24"/>
          <w:lang w:val="en-US"/>
        </w:rPr>
      </w:pPr>
      <w:r>
        <w:br w:type="page"/>
      </w:r>
    </w:p>
    <w:p w14:paraId="305D3579" w14:textId="78D0B8B3" w:rsidR="00436F8B" w:rsidRDefault="00436F8B" w:rsidP="00D80677">
      <w:pPr>
        <w:pStyle w:val="Heading2"/>
        <w:numPr>
          <w:ilvl w:val="0"/>
          <w:numId w:val="0"/>
        </w:numPr>
      </w:pPr>
      <w:bookmarkStart w:id="1" w:name="_Toc484771166"/>
      <w:r>
        <w:lastRenderedPageBreak/>
        <w:t xml:space="preserve">Guide 2: Decision maker interview guide </w:t>
      </w:r>
      <w:bookmarkEnd w:id="1"/>
    </w:p>
    <w:p w14:paraId="02D93768" w14:textId="77777777" w:rsidR="00436F8B" w:rsidRPr="00CF12FF" w:rsidRDefault="00436F8B" w:rsidP="00436F8B">
      <w:pPr>
        <w:spacing w:after="0" w:line="240" w:lineRule="auto"/>
        <w:rPr>
          <w:b/>
        </w:rPr>
      </w:pPr>
      <w:r w:rsidRPr="00CF12FF">
        <w:rPr>
          <w:b/>
        </w:rPr>
        <w:t>Introduction</w:t>
      </w:r>
    </w:p>
    <w:p w14:paraId="48AE1CEC" w14:textId="523C803C" w:rsidR="00436F8B" w:rsidRPr="00AC13F1" w:rsidRDefault="00436F8B" w:rsidP="00436F8B">
      <w:pPr>
        <w:spacing w:after="0" w:line="240" w:lineRule="auto"/>
      </w:pPr>
      <w:r w:rsidRPr="00EF7870">
        <w:t>Hello my name is Teresa Hall and I am a student from the University of Melbourne in Australia. I am here today to talk with you about what you think about men</w:t>
      </w:r>
      <w:r>
        <w:t xml:space="preserve">tal health care in Timor-Leste. </w:t>
      </w:r>
      <w:r w:rsidRPr="00EF7870">
        <w:t xml:space="preserve">I am interested in what works and what can be </w:t>
      </w:r>
      <w:r w:rsidR="00D52803">
        <w:t>done</w:t>
      </w:r>
      <w:r w:rsidR="00D52803" w:rsidRPr="00EF7870">
        <w:t xml:space="preserve"> </w:t>
      </w:r>
      <w:r w:rsidRPr="00EF7870">
        <w:t xml:space="preserve">to </w:t>
      </w:r>
      <w:r w:rsidR="00D52803">
        <w:t>strengthen</w:t>
      </w:r>
      <w:r w:rsidR="00D52803" w:rsidRPr="00EF7870">
        <w:t xml:space="preserve"> </w:t>
      </w:r>
      <w:r w:rsidRPr="00EF7870">
        <w:t xml:space="preserve">the </w:t>
      </w:r>
      <w:r w:rsidR="00D52803">
        <w:t xml:space="preserve">mental </w:t>
      </w:r>
      <w:r w:rsidRPr="00EF7870">
        <w:t>health system</w:t>
      </w:r>
      <w:r>
        <w:t xml:space="preserve">. </w:t>
      </w:r>
      <w:r w:rsidR="00B56E48" w:rsidRPr="00EF7870">
        <w:t xml:space="preserve">You have agreed to take part in the interview and for me </w:t>
      </w:r>
      <w:r w:rsidR="00B56E48" w:rsidRPr="00AC13F1">
        <w:t xml:space="preserve">to </w:t>
      </w:r>
      <w:r w:rsidR="00BF06A9" w:rsidRPr="00AC13F1">
        <w:t>audio record</w:t>
      </w:r>
      <w:r w:rsidR="00B56E48" w:rsidRPr="00AC13F1">
        <w:t xml:space="preserve">.  </w:t>
      </w:r>
      <w:r w:rsidRPr="00AC13F1">
        <w:t xml:space="preserve">It will take about one hour. Please let me know if you need a rest or want to stop the interview.  Remember: </w:t>
      </w:r>
    </w:p>
    <w:p w14:paraId="5A9853FD" w14:textId="77777777" w:rsidR="00436F8B" w:rsidRPr="00AC13F1" w:rsidRDefault="00436F8B" w:rsidP="00436F8B">
      <w:pPr>
        <w:numPr>
          <w:ilvl w:val="0"/>
          <w:numId w:val="6"/>
        </w:numPr>
        <w:spacing w:after="0" w:line="240" w:lineRule="auto"/>
        <w:rPr>
          <w:rFonts w:eastAsia="Times New Roman"/>
        </w:rPr>
      </w:pPr>
      <w:r w:rsidRPr="00AC13F1">
        <w:rPr>
          <w:rFonts w:eastAsia="Times New Roman"/>
        </w:rPr>
        <w:t>Please tell me honestly what you think about mental health care.</w:t>
      </w:r>
    </w:p>
    <w:p w14:paraId="20DAEAFA" w14:textId="68AAD301" w:rsidR="00436F8B" w:rsidRPr="00AC13F1" w:rsidRDefault="00436F8B" w:rsidP="00436F8B">
      <w:pPr>
        <w:numPr>
          <w:ilvl w:val="0"/>
          <w:numId w:val="6"/>
        </w:numPr>
        <w:spacing w:after="0" w:line="240" w:lineRule="auto"/>
        <w:rPr>
          <w:rFonts w:eastAsia="Times New Roman"/>
        </w:rPr>
      </w:pPr>
      <w:r w:rsidRPr="00AC13F1">
        <w:rPr>
          <w:rFonts w:eastAsia="Times New Roman"/>
        </w:rPr>
        <w:t xml:space="preserve">I will ask </w:t>
      </w:r>
      <w:r w:rsidR="00D52803" w:rsidRPr="00AC13F1">
        <w:rPr>
          <w:rFonts w:eastAsia="Times New Roman"/>
        </w:rPr>
        <w:t xml:space="preserve">a series of </w:t>
      </w:r>
      <w:r w:rsidRPr="00AC13F1">
        <w:rPr>
          <w:rFonts w:eastAsia="Times New Roman"/>
        </w:rPr>
        <w:t>question</w:t>
      </w:r>
      <w:r w:rsidR="00D52803" w:rsidRPr="00AC13F1">
        <w:rPr>
          <w:rFonts w:eastAsia="Times New Roman"/>
        </w:rPr>
        <w:t>s</w:t>
      </w:r>
      <w:r w:rsidR="0058695B" w:rsidRPr="00AC13F1">
        <w:rPr>
          <w:rFonts w:eastAsia="Times New Roman"/>
        </w:rPr>
        <w:t xml:space="preserve"> and</w:t>
      </w:r>
      <w:r w:rsidR="00D52803" w:rsidRPr="00AC13F1">
        <w:rPr>
          <w:rFonts w:eastAsia="Times New Roman"/>
        </w:rPr>
        <w:t xml:space="preserve"> invite your response</w:t>
      </w:r>
      <w:r w:rsidRPr="00AC13F1">
        <w:rPr>
          <w:rFonts w:eastAsia="Times New Roman"/>
        </w:rPr>
        <w:t>.</w:t>
      </w:r>
    </w:p>
    <w:p w14:paraId="0975390A" w14:textId="77777777" w:rsidR="00436F8B" w:rsidRPr="00EF7870" w:rsidRDefault="00436F8B" w:rsidP="00436F8B">
      <w:pPr>
        <w:numPr>
          <w:ilvl w:val="0"/>
          <w:numId w:val="6"/>
        </w:numPr>
        <w:spacing w:after="0" w:line="240" w:lineRule="auto"/>
        <w:rPr>
          <w:rFonts w:eastAsia="Times New Roman"/>
        </w:rPr>
      </w:pPr>
      <w:r w:rsidRPr="00AC13F1">
        <w:rPr>
          <w:rFonts w:eastAsia="Times New Roman"/>
        </w:rPr>
        <w:t>There are no right or wrong answers. Your real exp</w:t>
      </w:r>
      <w:r>
        <w:rPr>
          <w:rFonts w:eastAsia="Times New Roman"/>
        </w:rPr>
        <w:t>eriences</w:t>
      </w:r>
      <w:r w:rsidRPr="00EF7870">
        <w:rPr>
          <w:rFonts w:eastAsia="Times New Roman"/>
        </w:rPr>
        <w:t xml:space="preserve"> and thoughts are important.</w:t>
      </w:r>
    </w:p>
    <w:p w14:paraId="7119DB4B" w14:textId="77777777" w:rsidR="00436F8B" w:rsidRPr="00EF7870" w:rsidRDefault="00436F8B" w:rsidP="00436F8B">
      <w:pPr>
        <w:numPr>
          <w:ilvl w:val="0"/>
          <w:numId w:val="6"/>
        </w:numPr>
        <w:spacing w:after="0" w:line="240" w:lineRule="auto"/>
        <w:rPr>
          <w:rFonts w:eastAsia="Times New Roman"/>
        </w:rPr>
      </w:pPr>
      <w:r w:rsidRPr="00EF7870">
        <w:rPr>
          <w:rFonts w:eastAsia="Times New Roman"/>
        </w:rPr>
        <w:t xml:space="preserve">I won’t discuss what you tell me with anyone else; it is confidential. </w:t>
      </w:r>
    </w:p>
    <w:p w14:paraId="712FBE7F" w14:textId="77777777" w:rsidR="003E46EF" w:rsidRDefault="003E46EF" w:rsidP="00436F8B">
      <w:pPr>
        <w:spacing w:after="0" w:line="240" w:lineRule="auto"/>
        <w:rPr>
          <w:b/>
        </w:rPr>
      </w:pPr>
    </w:p>
    <w:p w14:paraId="07FEC1F6" w14:textId="77777777" w:rsidR="00436F8B" w:rsidRDefault="00436F8B" w:rsidP="00436F8B">
      <w:pPr>
        <w:spacing w:after="0" w:line="240" w:lineRule="auto"/>
        <w:rPr>
          <w:b/>
        </w:rPr>
      </w:pPr>
      <w:r w:rsidRPr="00F92EBA">
        <w:rPr>
          <w:b/>
        </w:rPr>
        <w:t xml:space="preserve">Service delivery </w:t>
      </w:r>
      <w:r>
        <w:rPr>
          <w:b/>
        </w:rPr>
        <w:t xml:space="preserve">and integration </w:t>
      </w:r>
    </w:p>
    <w:p w14:paraId="5363BBA1" w14:textId="7C6DCE76" w:rsidR="00436F8B" w:rsidRDefault="00436F8B" w:rsidP="00436F8B">
      <w:pPr>
        <w:pStyle w:val="ListParagraph"/>
        <w:numPr>
          <w:ilvl w:val="0"/>
          <w:numId w:val="2"/>
        </w:numPr>
        <w:spacing w:after="0" w:line="240" w:lineRule="auto"/>
      </w:pPr>
      <w:r>
        <w:t xml:space="preserve">How </w:t>
      </w:r>
      <w:r w:rsidR="00D52803">
        <w:t xml:space="preserve">effective </w:t>
      </w:r>
      <w:r>
        <w:t xml:space="preserve">are mental health services in Timor-Leste…? What are the strengths? Challenges? How can this be improved? Is this different at national, municipality and admin posts? </w:t>
      </w:r>
    </w:p>
    <w:p w14:paraId="3421F158" w14:textId="77777777" w:rsidR="00436F8B" w:rsidRDefault="00436F8B" w:rsidP="00436F8B">
      <w:pPr>
        <w:pStyle w:val="ListParagraph"/>
        <w:numPr>
          <w:ilvl w:val="1"/>
          <w:numId w:val="2"/>
        </w:numPr>
        <w:spacing w:after="0" w:line="240" w:lineRule="auto"/>
      </w:pPr>
      <w:r>
        <w:t>delivering high quality care</w:t>
      </w:r>
    </w:p>
    <w:p w14:paraId="15349F5A" w14:textId="77777777" w:rsidR="00436F8B" w:rsidRDefault="00436F8B" w:rsidP="00436F8B">
      <w:pPr>
        <w:pStyle w:val="ListParagraph"/>
        <w:numPr>
          <w:ilvl w:val="1"/>
          <w:numId w:val="2"/>
        </w:numPr>
        <w:spacing w:after="0" w:line="240" w:lineRule="auto"/>
      </w:pPr>
      <w:r>
        <w:t>organised and structured</w:t>
      </w:r>
    </w:p>
    <w:p w14:paraId="1ED20621" w14:textId="77777777" w:rsidR="00436F8B" w:rsidRPr="009A63BC" w:rsidRDefault="00436F8B" w:rsidP="00436F8B">
      <w:pPr>
        <w:pStyle w:val="ListParagraph"/>
        <w:numPr>
          <w:ilvl w:val="1"/>
          <w:numId w:val="2"/>
        </w:numPr>
        <w:spacing w:after="0" w:line="240" w:lineRule="auto"/>
        <w:rPr>
          <w:i/>
        </w:rPr>
      </w:pPr>
      <w:r>
        <w:t xml:space="preserve">linked to </w:t>
      </w:r>
      <w:r w:rsidRPr="00A770C2">
        <w:t>general health services</w:t>
      </w:r>
    </w:p>
    <w:p w14:paraId="7A41EFEF" w14:textId="77777777" w:rsidR="00436F8B" w:rsidRPr="00BA26CE" w:rsidRDefault="00436F8B" w:rsidP="00436F8B">
      <w:pPr>
        <w:pStyle w:val="ListParagraph"/>
        <w:numPr>
          <w:ilvl w:val="1"/>
          <w:numId w:val="2"/>
        </w:numPr>
        <w:spacing w:after="0" w:line="240" w:lineRule="auto"/>
        <w:rPr>
          <w:i/>
        </w:rPr>
      </w:pPr>
      <w:r>
        <w:t xml:space="preserve">linked to health care </w:t>
      </w:r>
      <w:r w:rsidRPr="0095300B">
        <w:t xml:space="preserve">provided outside </w:t>
      </w:r>
      <w:r>
        <w:t xml:space="preserve">the </w:t>
      </w:r>
      <w:r w:rsidRPr="0095300B">
        <w:t>health sector</w:t>
      </w:r>
    </w:p>
    <w:p w14:paraId="4E9E9CC2" w14:textId="77777777" w:rsidR="00436F8B" w:rsidRPr="001341A4" w:rsidRDefault="00436F8B" w:rsidP="00436F8B">
      <w:pPr>
        <w:pStyle w:val="ListParagraph"/>
        <w:spacing w:after="0" w:line="240" w:lineRule="auto"/>
        <w:ind w:left="1440"/>
        <w:rPr>
          <w:i/>
        </w:rPr>
      </w:pPr>
      <w:r w:rsidRPr="001341A4">
        <w:rPr>
          <w:i/>
        </w:rPr>
        <w:t>Prompt:</w:t>
      </w:r>
      <w:r>
        <w:rPr>
          <w:i/>
        </w:rPr>
        <w:t xml:space="preserve"> </w:t>
      </w:r>
      <w:r>
        <w:t>By NGOs? Social Solidarity? Education? Justice?</w:t>
      </w:r>
    </w:p>
    <w:p w14:paraId="35F09EE9" w14:textId="77777777" w:rsidR="00436F8B" w:rsidRPr="009A63BC" w:rsidRDefault="00436F8B" w:rsidP="00436F8B">
      <w:pPr>
        <w:pStyle w:val="ListParagraph"/>
        <w:numPr>
          <w:ilvl w:val="1"/>
          <w:numId w:val="2"/>
        </w:numPr>
        <w:spacing w:after="0" w:line="240" w:lineRule="auto"/>
        <w:rPr>
          <w:i/>
        </w:rPr>
      </w:pPr>
      <w:r>
        <w:t>linked with customary healers? Should they be?</w:t>
      </w:r>
    </w:p>
    <w:p w14:paraId="716F931D" w14:textId="2B212080" w:rsidR="001171E7" w:rsidRDefault="001171E7" w:rsidP="0058695B">
      <w:pPr>
        <w:pStyle w:val="ListParagraph"/>
        <w:numPr>
          <w:ilvl w:val="0"/>
          <w:numId w:val="2"/>
        </w:numPr>
        <w:spacing w:after="0" w:line="240" w:lineRule="auto"/>
      </w:pPr>
      <w:r>
        <w:t>In your view, who should be involved in decision-making about treatment plans for people with mental illness? (Ask specifically about consumer and family involvement if not mentioned in response)</w:t>
      </w:r>
    </w:p>
    <w:p w14:paraId="39FE7345" w14:textId="141EFF46" w:rsidR="001171E7" w:rsidRPr="001171E7" w:rsidRDefault="001171E7" w:rsidP="0058695B">
      <w:pPr>
        <w:pStyle w:val="ListParagraph"/>
        <w:numPr>
          <w:ilvl w:val="0"/>
          <w:numId w:val="2"/>
        </w:numPr>
        <w:spacing w:after="0" w:line="240" w:lineRule="auto"/>
      </w:pPr>
      <w:r>
        <w:t>How do you think the unwell person and his/her family should be involved in decision-making about treatment (if at all)?</w:t>
      </w:r>
    </w:p>
    <w:p w14:paraId="4E1A8F60" w14:textId="021B755B" w:rsidR="001171E7" w:rsidRDefault="001171E7" w:rsidP="00436F8B">
      <w:pPr>
        <w:numPr>
          <w:ilvl w:val="0"/>
          <w:numId w:val="2"/>
        </w:numPr>
        <w:spacing w:after="0" w:line="240" w:lineRule="auto"/>
        <w:rPr>
          <w:rFonts w:eastAsia="Times New Roman"/>
        </w:rPr>
      </w:pPr>
      <w:r>
        <w:rPr>
          <w:rFonts w:eastAsia="Times New Roman"/>
        </w:rPr>
        <w:t xml:space="preserve">To what extent does the current approach to mental health care pay attention to the social aspects in the life of the unwell person (friends, family relationships, community participation, employment)? </w:t>
      </w:r>
      <w:r w:rsidR="009A3CC5">
        <w:rPr>
          <w:rFonts w:eastAsia="Times New Roman"/>
        </w:rPr>
        <w:t>What are the barriers to this?</w:t>
      </w:r>
    </w:p>
    <w:p w14:paraId="585710D0" w14:textId="0551D9E9" w:rsidR="001171E7" w:rsidRDefault="001171E7" w:rsidP="001171E7">
      <w:pPr>
        <w:numPr>
          <w:ilvl w:val="0"/>
          <w:numId w:val="2"/>
        </w:numPr>
        <w:spacing w:after="0" w:line="240" w:lineRule="auto"/>
        <w:rPr>
          <w:rFonts w:eastAsia="Times New Roman"/>
        </w:rPr>
      </w:pPr>
      <w:r>
        <w:rPr>
          <w:rFonts w:eastAsia="Times New Roman"/>
        </w:rPr>
        <w:t>In the current health system, what would prevent service providers from involving the consumer and his/her family in treatment planning (lack of staff/resources, lack of training, lack of awareness, reluctance of consumers and their families)?</w:t>
      </w:r>
    </w:p>
    <w:p w14:paraId="09D8AC4F" w14:textId="77777777" w:rsidR="001171E7" w:rsidRPr="00D940BE" w:rsidRDefault="001171E7" w:rsidP="0058695B">
      <w:pPr>
        <w:spacing w:after="0" w:line="240" w:lineRule="auto"/>
        <w:rPr>
          <w:rFonts w:eastAsia="Times New Roman"/>
        </w:rPr>
      </w:pPr>
    </w:p>
    <w:p w14:paraId="08F6283F" w14:textId="77777777" w:rsidR="00436F8B" w:rsidRPr="004250CB" w:rsidRDefault="00436F8B" w:rsidP="00436F8B">
      <w:pPr>
        <w:spacing w:after="0" w:line="240" w:lineRule="auto"/>
      </w:pPr>
      <w:r w:rsidRPr="004250CB">
        <w:rPr>
          <w:b/>
        </w:rPr>
        <w:t xml:space="preserve">Intersectoral collaboration: social network analysis measures </w:t>
      </w:r>
    </w:p>
    <w:p w14:paraId="6672BD85" w14:textId="77777777" w:rsidR="00436F8B" w:rsidRPr="00954545" w:rsidRDefault="00436F8B" w:rsidP="00436F8B">
      <w:pPr>
        <w:pStyle w:val="ListParagraph"/>
        <w:numPr>
          <w:ilvl w:val="0"/>
          <w:numId w:val="2"/>
        </w:numPr>
        <w:spacing w:after="0" w:line="240" w:lineRule="auto"/>
        <w:jc w:val="left"/>
      </w:pPr>
      <w:r w:rsidRPr="00954545">
        <w:t xml:space="preserve">Are you aware of </w:t>
      </w:r>
      <w:r>
        <w:t>[o</w:t>
      </w:r>
      <w:r w:rsidRPr="00954545">
        <w:t>rganisation</w:t>
      </w:r>
      <w:r>
        <w:t>]</w:t>
      </w:r>
      <w:r w:rsidRPr="00954545">
        <w:t xml:space="preserve"> working in the mental health system</w:t>
      </w:r>
      <w:r>
        <w:t>?</w:t>
      </w:r>
    </w:p>
    <w:p w14:paraId="5ADD7FD7" w14:textId="77777777" w:rsidR="00436F8B" w:rsidRPr="0049032A" w:rsidRDefault="00436F8B" w:rsidP="00436F8B">
      <w:pPr>
        <w:pStyle w:val="ListParagraph"/>
        <w:numPr>
          <w:ilvl w:val="0"/>
          <w:numId w:val="2"/>
        </w:numPr>
        <w:spacing w:after="0" w:line="240" w:lineRule="auto"/>
        <w:jc w:val="left"/>
      </w:pPr>
      <w:r w:rsidRPr="00954545">
        <w:t>Over the past year, how often have you had personal contact (e.g., meetings, phone calls, faxes, letters, or emails) with each of the following organisations?</w:t>
      </w:r>
      <w:r>
        <w:t xml:space="preserve"> </w:t>
      </w:r>
      <w:r>
        <w:br/>
        <w:t xml:space="preserve">Response: (1) </w:t>
      </w:r>
      <w:r w:rsidRPr="004250CB">
        <w:rPr>
          <w:i/>
        </w:rPr>
        <w:t>no contact</w:t>
      </w:r>
      <w:r>
        <w:t xml:space="preserve">; (2) </w:t>
      </w:r>
      <w:r w:rsidRPr="004250CB">
        <w:rPr>
          <w:i/>
        </w:rPr>
        <w:t>yearly</w:t>
      </w:r>
      <w:r>
        <w:t xml:space="preserve">; (3) </w:t>
      </w:r>
      <w:r w:rsidRPr="004250CB">
        <w:rPr>
          <w:i/>
        </w:rPr>
        <w:t>quarterly</w:t>
      </w:r>
      <w:r>
        <w:t xml:space="preserve">; (4) </w:t>
      </w:r>
      <w:r w:rsidRPr="004250CB">
        <w:rPr>
          <w:i/>
        </w:rPr>
        <w:t>monthly</w:t>
      </w:r>
      <w:r>
        <w:t xml:space="preserve">; (5) </w:t>
      </w:r>
      <w:r w:rsidRPr="004250CB">
        <w:rPr>
          <w:i/>
        </w:rPr>
        <w:t>weekly</w:t>
      </w:r>
      <w:r>
        <w:t xml:space="preserve">; (6) </w:t>
      </w:r>
      <w:r w:rsidRPr="004250CB">
        <w:rPr>
          <w:i/>
        </w:rPr>
        <w:t>daily.</w:t>
      </w:r>
    </w:p>
    <w:p w14:paraId="7E7E43DA" w14:textId="77777777" w:rsidR="00436F8B" w:rsidRPr="00954545" w:rsidRDefault="00436F8B" w:rsidP="00436F8B">
      <w:pPr>
        <w:pStyle w:val="ListParagraph"/>
        <w:numPr>
          <w:ilvl w:val="0"/>
          <w:numId w:val="2"/>
        </w:numPr>
        <w:spacing w:after="0" w:line="240" w:lineRule="auto"/>
        <w:jc w:val="left"/>
      </w:pPr>
      <w:r w:rsidRPr="00954545">
        <w:t xml:space="preserve">Over the past year, how often have you shared resources (e.g. funding, building space, </w:t>
      </w:r>
      <w:r>
        <w:t xml:space="preserve">transport, </w:t>
      </w:r>
      <w:r w:rsidRPr="00954545">
        <w:t xml:space="preserve">printing, materials) with each </w:t>
      </w:r>
      <w:r>
        <w:t xml:space="preserve">of the following organisations? </w:t>
      </w:r>
      <w:r>
        <w:br/>
        <w:t xml:space="preserve">Response: (1) </w:t>
      </w:r>
      <w:r w:rsidRPr="004250CB">
        <w:rPr>
          <w:i/>
        </w:rPr>
        <w:t>no resource sharing</w:t>
      </w:r>
      <w:r>
        <w:t xml:space="preserve">; (2) </w:t>
      </w:r>
      <w:r w:rsidRPr="004250CB">
        <w:rPr>
          <w:i/>
        </w:rPr>
        <w:t>yearly</w:t>
      </w:r>
      <w:r>
        <w:t xml:space="preserve">; (3) </w:t>
      </w:r>
      <w:r w:rsidRPr="004250CB">
        <w:rPr>
          <w:i/>
        </w:rPr>
        <w:t>quarterly</w:t>
      </w:r>
      <w:r>
        <w:t xml:space="preserve">; (4) </w:t>
      </w:r>
      <w:r w:rsidRPr="004250CB">
        <w:rPr>
          <w:i/>
        </w:rPr>
        <w:t>monthly</w:t>
      </w:r>
      <w:r>
        <w:t xml:space="preserve">; (5) </w:t>
      </w:r>
      <w:r w:rsidRPr="004250CB">
        <w:rPr>
          <w:i/>
        </w:rPr>
        <w:t>weekly</w:t>
      </w:r>
      <w:r>
        <w:t xml:space="preserve">; (6) </w:t>
      </w:r>
      <w:r w:rsidRPr="004250CB">
        <w:rPr>
          <w:i/>
        </w:rPr>
        <w:t>daily.</w:t>
      </w:r>
    </w:p>
    <w:p w14:paraId="4CFDFFD9" w14:textId="77777777" w:rsidR="00436F8B" w:rsidRPr="00954545" w:rsidRDefault="00436F8B" w:rsidP="00436F8B">
      <w:pPr>
        <w:pStyle w:val="ListParagraph"/>
        <w:numPr>
          <w:ilvl w:val="0"/>
          <w:numId w:val="2"/>
        </w:numPr>
        <w:spacing w:after="0" w:line="240" w:lineRule="auto"/>
        <w:jc w:val="left"/>
      </w:pPr>
      <w:r>
        <w:t xml:space="preserve">How much trust do you have in your relationship with X organisation? </w:t>
      </w:r>
      <w:r>
        <w:br/>
        <w:t xml:space="preserve">Response: (1) </w:t>
      </w:r>
      <w:r>
        <w:rPr>
          <w:i/>
        </w:rPr>
        <w:t>no trust</w:t>
      </w:r>
      <w:r>
        <w:t xml:space="preserve">; (2) </w:t>
      </w:r>
      <w:r w:rsidRPr="004250CB">
        <w:rPr>
          <w:i/>
        </w:rPr>
        <w:t>little trust</w:t>
      </w:r>
      <w:r>
        <w:t xml:space="preserve">; (3) </w:t>
      </w:r>
      <w:r>
        <w:rPr>
          <w:i/>
        </w:rPr>
        <w:t>s</w:t>
      </w:r>
      <w:r w:rsidRPr="004250CB">
        <w:rPr>
          <w:i/>
        </w:rPr>
        <w:t>ome trust</w:t>
      </w:r>
      <w:r>
        <w:t xml:space="preserve">; (4) </w:t>
      </w:r>
      <w:r w:rsidRPr="00E21DB8">
        <w:rPr>
          <w:i/>
        </w:rPr>
        <w:t>strong trust</w:t>
      </w:r>
      <w:r>
        <w:t xml:space="preserve">; (5) </w:t>
      </w:r>
      <w:r w:rsidRPr="00E21DB8">
        <w:rPr>
          <w:i/>
        </w:rPr>
        <w:t>v</w:t>
      </w:r>
      <w:r w:rsidRPr="004250CB">
        <w:rPr>
          <w:i/>
        </w:rPr>
        <w:t>ery strong trust.</w:t>
      </w:r>
    </w:p>
    <w:p w14:paraId="4FAC1083" w14:textId="77777777" w:rsidR="003E46EF" w:rsidRDefault="003E46EF" w:rsidP="00436F8B">
      <w:pPr>
        <w:spacing w:after="0" w:line="240" w:lineRule="auto"/>
        <w:rPr>
          <w:b/>
        </w:rPr>
      </w:pPr>
    </w:p>
    <w:p w14:paraId="474D1933" w14:textId="77777777" w:rsidR="00436F8B" w:rsidRDefault="00436F8B" w:rsidP="00436F8B">
      <w:pPr>
        <w:spacing w:after="0" w:line="240" w:lineRule="auto"/>
        <w:rPr>
          <w:b/>
        </w:rPr>
      </w:pPr>
      <w:r w:rsidRPr="00857C7A">
        <w:rPr>
          <w:b/>
        </w:rPr>
        <w:t xml:space="preserve">Governance, participation and enabling environment  </w:t>
      </w:r>
    </w:p>
    <w:p w14:paraId="73CC8C8C" w14:textId="77777777" w:rsidR="00436F8B" w:rsidRDefault="00436F8B" w:rsidP="00436F8B">
      <w:pPr>
        <w:spacing w:after="0" w:line="240" w:lineRule="auto"/>
      </w:pPr>
      <w:r w:rsidRPr="00367513">
        <w:t xml:space="preserve">The government of </w:t>
      </w:r>
      <w:r>
        <w:t>Timor-Leste</w:t>
      </w:r>
      <w:r w:rsidRPr="00367513">
        <w:t xml:space="preserve"> makes decisions about what services are neede</w:t>
      </w:r>
      <w:r>
        <w:t xml:space="preserve">d to help people who have a mental illness. </w:t>
      </w:r>
    </w:p>
    <w:p w14:paraId="0938BA98" w14:textId="77777777" w:rsidR="00A322EC" w:rsidRDefault="00A322EC" w:rsidP="00436F8B">
      <w:pPr>
        <w:pStyle w:val="ListParagraph"/>
        <w:numPr>
          <w:ilvl w:val="0"/>
          <w:numId w:val="2"/>
        </w:numPr>
        <w:spacing w:after="0" w:line="240" w:lineRule="auto"/>
      </w:pPr>
      <w:r>
        <w:t>In Timor, how do people with mental illness generally find their way into the health system?</w:t>
      </w:r>
    </w:p>
    <w:p w14:paraId="1EA9E9DB" w14:textId="77777777" w:rsidR="00436F8B" w:rsidRDefault="00436F8B" w:rsidP="00436F8B">
      <w:pPr>
        <w:pStyle w:val="ListParagraph"/>
        <w:numPr>
          <w:ilvl w:val="0"/>
          <w:numId w:val="2"/>
        </w:numPr>
        <w:spacing w:after="0" w:line="240" w:lineRule="auto"/>
      </w:pPr>
      <w:r>
        <w:t xml:space="preserve">Are </w:t>
      </w:r>
      <w:r w:rsidRPr="00367513">
        <w:t xml:space="preserve">the following people/groups </w:t>
      </w:r>
      <w:r>
        <w:t xml:space="preserve">included in these decisions? Should they be? What makes this difficult? What would help this happen? </w:t>
      </w:r>
      <w:r w:rsidRPr="00B95C7E">
        <w:rPr>
          <w:i/>
        </w:rPr>
        <w:t>Prompt:</w:t>
      </w:r>
      <w:r>
        <w:rPr>
          <w:i/>
        </w:rPr>
        <w:t xml:space="preserve"> </w:t>
      </w:r>
      <w:r w:rsidRPr="00367513">
        <w:t>m</w:t>
      </w:r>
      <w:r>
        <w:t>eetings, surveys, consultation</w:t>
      </w:r>
    </w:p>
    <w:p w14:paraId="777D4BC0" w14:textId="77777777" w:rsidR="00436F8B" w:rsidRDefault="00436F8B" w:rsidP="00436F8B">
      <w:pPr>
        <w:pStyle w:val="ListParagraph"/>
        <w:numPr>
          <w:ilvl w:val="1"/>
          <w:numId w:val="2"/>
        </w:numPr>
        <w:spacing w:after="0" w:line="240" w:lineRule="auto"/>
      </w:pPr>
      <w:r>
        <w:lastRenderedPageBreak/>
        <w:t xml:space="preserve">people with mental illness </w:t>
      </w:r>
    </w:p>
    <w:p w14:paraId="1CCFF2BF" w14:textId="77777777" w:rsidR="00436F8B" w:rsidRDefault="00436F8B" w:rsidP="00436F8B">
      <w:pPr>
        <w:pStyle w:val="ListParagraph"/>
        <w:numPr>
          <w:ilvl w:val="1"/>
          <w:numId w:val="2"/>
        </w:numPr>
        <w:spacing w:after="0" w:line="240" w:lineRule="auto"/>
      </w:pPr>
      <w:r w:rsidRPr="00367513">
        <w:t>their families</w:t>
      </w:r>
    </w:p>
    <w:p w14:paraId="70A055BC" w14:textId="77777777" w:rsidR="00436F8B" w:rsidRDefault="00436F8B" w:rsidP="00436F8B">
      <w:pPr>
        <w:pStyle w:val="ListParagraph"/>
        <w:numPr>
          <w:ilvl w:val="1"/>
          <w:numId w:val="2"/>
        </w:numPr>
        <w:spacing w:after="0" w:line="240" w:lineRule="auto"/>
      </w:pPr>
      <w:r w:rsidRPr="00367513">
        <w:t>organisations who work</w:t>
      </w:r>
      <w:r>
        <w:t xml:space="preserve"> on behalf of people with mental illness</w:t>
      </w:r>
    </w:p>
    <w:p w14:paraId="52061105" w14:textId="77777777" w:rsidR="00436F8B" w:rsidRDefault="00436F8B" w:rsidP="00436F8B">
      <w:pPr>
        <w:pStyle w:val="ListParagraph"/>
        <w:numPr>
          <w:ilvl w:val="1"/>
          <w:numId w:val="2"/>
        </w:numPr>
        <w:spacing w:after="0" w:line="240" w:lineRule="auto"/>
      </w:pPr>
      <w:r>
        <w:t>service providers</w:t>
      </w:r>
    </w:p>
    <w:p w14:paraId="4DC7D33E" w14:textId="77777777" w:rsidR="00436F8B" w:rsidRDefault="00436F8B" w:rsidP="00436F8B">
      <w:pPr>
        <w:pStyle w:val="ListParagraph"/>
        <w:numPr>
          <w:ilvl w:val="1"/>
          <w:numId w:val="2"/>
        </w:numPr>
        <w:spacing w:after="0" w:line="240" w:lineRule="auto"/>
      </w:pPr>
      <w:r>
        <w:t>NGOs</w:t>
      </w:r>
    </w:p>
    <w:p w14:paraId="05FFD6FB" w14:textId="77777777" w:rsidR="00436F8B" w:rsidRDefault="00436F8B" w:rsidP="00436F8B">
      <w:pPr>
        <w:pStyle w:val="ListParagraph"/>
        <w:numPr>
          <w:ilvl w:val="1"/>
          <w:numId w:val="2"/>
        </w:numPr>
        <w:spacing w:after="0" w:line="240" w:lineRule="auto"/>
      </w:pPr>
      <w:r>
        <w:t>international organisations</w:t>
      </w:r>
    </w:p>
    <w:p w14:paraId="42E70C69" w14:textId="77777777" w:rsidR="00436F8B" w:rsidRDefault="00436F8B" w:rsidP="00436F8B">
      <w:pPr>
        <w:pStyle w:val="ListParagraph"/>
        <w:numPr>
          <w:ilvl w:val="1"/>
          <w:numId w:val="2"/>
        </w:numPr>
        <w:spacing w:after="0" w:line="240" w:lineRule="auto"/>
      </w:pPr>
      <w:r>
        <w:t>customary healers</w:t>
      </w:r>
    </w:p>
    <w:p w14:paraId="34D3FEF2" w14:textId="77777777" w:rsidR="00436F8B" w:rsidRPr="00216E3E" w:rsidRDefault="00436F8B" w:rsidP="00436F8B">
      <w:pPr>
        <w:pStyle w:val="ListParagraph"/>
        <w:numPr>
          <w:ilvl w:val="1"/>
          <w:numId w:val="2"/>
        </w:numPr>
        <w:spacing w:after="0" w:line="240" w:lineRule="auto"/>
      </w:pPr>
      <w:r>
        <w:t>other</w:t>
      </w:r>
    </w:p>
    <w:p w14:paraId="43E86BD8" w14:textId="77777777" w:rsidR="00436F8B" w:rsidRPr="00857C7A" w:rsidRDefault="00436F8B" w:rsidP="00436F8B">
      <w:pPr>
        <w:spacing w:after="0" w:line="240" w:lineRule="auto"/>
        <w:rPr>
          <w:b/>
        </w:rPr>
      </w:pPr>
      <w:r w:rsidRPr="00857C7A">
        <w:rPr>
          <w:b/>
        </w:rPr>
        <w:t>Wrap</w:t>
      </w:r>
    </w:p>
    <w:p w14:paraId="467E26D1" w14:textId="77777777" w:rsidR="00436F8B" w:rsidRPr="008F7D5E" w:rsidRDefault="00436F8B" w:rsidP="00436F8B">
      <w:pPr>
        <w:pStyle w:val="ListParagraph"/>
        <w:numPr>
          <w:ilvl w:val="0"/>
          <w:numId w:val="2"/>
        </w:numPr>
        <w:spacing w:after="0" w:line="240" w:lineRule="auto"/>
      </w:pPr>
      <w:r>
        <w:t xml:space="preserve">Is there anything else you want to say about </w:t>
      </w:r>
      <w:r w:rsidRPr="00952005">
        <w:t xml:space="preserve">mental health </w:t>
      </w:r>
      <w:r>
        <w:t>in [municipality/admin post]?</w:t>
      </w:r>
    </w:p>
    <w:p w14:paraId="70A40899" w14:textId="77777777" w:rsidR="00436F8B" w:rsidRDefault="00436F8B" w:rsidP="00436F8B">
      <w:pPr>
        <w:spacing w:after="0" w:line="240" w:lineRule="auto"/>
      </w:pPr>
    </w:p>
    <w:p w14:paraId="5FEACC44" w14:textId="65E44E44" w:rsidR="0058695B" w:rsidRDefault="00436F8B" w:rsidP="00436F8B">
      <w:pPr>
        <w:spacing w:after="0" w:line="240" w:lineRule="auto"/>
      </w:pPr>
      <w:r w:rsidRPr="009A715E">
        <w:t>Thank you very much for your participation</w:t>
      </w:r>
    </w:p>
    <w:p w14:paraId="0E4B7693" w14:textId="77777777" w:rsidR="00C54EFC" w:rsidRDefault="00C54EFC">
      <w:pPr>
        <w:jc w:val="left"/>
      </w:pPr>
      <w:r>
        <w:br w:type="page"/>
      </w:r>
    </w:p>
    <w:p w14:paraId="00109848" w14:textId="53AE5F3D" w:rsidR="00C54EFC" w:rsidRDefault="00C54EFC" w:rsidP="00C54EFC">
      <w:pPr>
        <w:spacing w:after="0" w:line="240" w:lineRule="auto"/>
        <w:outlineLvl w:val="0"/>
        <w:rPr>
          <w:b/>
        </w:rPr>
      </w:pPr>
      <w:r>
        <w:rPr>
          <w:b/>
        </w:rPr>
        <w:lastRenderedPageBreak/>
        <w:t>M</w:t>
      </w:r>
      <w:r w:rsidRPr="000411DF">
        <w:rPr>
          <w:b/>
        </w:rPr>
        <w:t>atadalan entrevista</w:t>
      </w:r>
      <w:r>
        <w:rPr>
          <w:b/>
        </w:rPr>
        <w:t xml:space="preserve"> 2: </w:t>
      </w:r>
      <w:r w:rsidR="00B94170" w:rsidRPr="00B94170">
        <w:rPr>
          <w:b/>
        </w:rPr>
        <w:t>ofisiál governu</w:t>
      </w:r>
    </w:p>
    <w:p w14:paraId="17AEC273" w14:textId="77777777" w:rsidR="00C54EFC" w:rsidRDefault="00C54EFC" w:rsidP="00C54EFC">
      <w:pPr>
        <w:spacing w:after="0" w:line="240" w:lineRule="auto"/>
        <w:outlineLvl w:val="0"/>
        <w:rPr>
          <w:b/>
        </w:rPr>
      </w:pPr>
    </w:p>
    <w:p w14:paraId="26666369" w14:textId="77777777" w:rsidR="00C54EFC" w:rsidRPr="005E69E8" w:rsidRDefault="00C54EFC" w:rsidP="00C54EFC">
      <w:pPr>
        <w:spacing w:after="0" w:line="240" w:lineRule="auto"/>
        <w:outlineLvl w:val="0"/>
        <w:rPr>
          <w:b/>
        </w:rPr>
      </w:pPr>
      <w:r w:rsidRPr="005E69E8">
        <w:rPr>
          <w:b/>
        </w:rPr>
        <w:t>Introdusaun</w:t>
      </w:r>
    </w:p>
    <w:p w14:paraId="41008C07" w14:textId="77777777" w:rsidR="00C54EFC" w:rsidRPr="005E69E8" w:rsidRDefault="00C54EFC" w:rsidP="00C54EFC">
      <w:pPr>
        <w:spacing w:after="0" w:line="240" w:lineRule="auto"/>
      </w:pPr>
    </w:p>
    <w:p w14:paraId="4D08CAE3" w14:textId="77777777" w:rsidR="00C54EFC" w:rsidRPr="005E69E8" w:rsidRDefault="00C54EFC" w:rsidP="00C54EFC">
      <w:pPr>
        <w:spacing w:after="0" w:line="240" w:lineRule="auto"/>
      </w:pPr>
      <w:r w:rsidRPr="005E69E8">
        <w:t xml:space="preserve">Ha'u iha-ne'e ohin loron atu ko'alia ho </w:t>
      </w:r>
      <w:r>
        <w:t>Ita-Boot</w:t>
      </w:r>
      <w:r w:rsidRPr="005E69E8">
        <w:t xml:space="preserve"> kona-ba tratamentu ne'ebé ema bele hetan ba moras (liuliu moras mentál nian) iha Timor-Leste. Ha'u buka informasaun kona-ba saida mak la'o di'ak, no buat ne'ebé la'o la di'ak, ka presiza atu hadi'a, tuir </w:t>
      </w:r>
      <w:r>
        <w:t>Ita-Boot</w:t>
      </w:r>
      <w:r w:rsidRPr="005E69E8">
        <w:t xml:space="preserve"> nia hanoin, no tuir </w:t>
      </w:r>
      <w:r>
        <w:t>Ita-Boot</w:t>
      </w:r>
      <w:r w:rsidRPr="005E69E8">
        <w:t xml:space="preserve"> nia esperiénsia. Objetivu husi peskiza ne'e mak atu hato'o informasaun ba governu no grupu seluk hodi bele halo sistema saúde mentál di'ak liu tan. </w:t>
      </w:r>
      <w:r>
        <w:t>Ita-Boot</w:t>
      </w:r>
      <w:r w:rsidRPr="005E69E8">
        <w:t xml:space="preserve"> </w:t>
      </w:r>
      <w:r>
        <w:t xml:space="preserve">hatete ona ami katak Ita-Boot </w:t>
      </w:r>
      <w:r w:rsidRPr="005E69E8">
        <w:t xml:space="preserve">prontu atu foti parte iha peskiza ne'e, no prontu ba ha'u atu grava audio husi ita-nia entrevista ne'e. Entrevista ne'e sei han tempu maizumenus oras ida. Favór ida fó hatene ha'u se </w:t>
      </w:r>
      <w:r>
        <w:t>Ita-Boot</w:t>
      </w:r>
      <w:r w:rsidRPr="005E69E8">
        <w:t xml:space="preserve"> presiza deskansa, ka hakarak para entrevista ne'e. </w:t>
      </w:r>
    </w:p>
    <w:p w14:paraId="655C3CA1" w14:textId="77777777" w:rsidR="00C54EFC" w:rsidRPr="005E69E8" w:rsidRDefault="00C54EFC" w:rsidP="00C54EFC">
      <w:pPr>
        <w:spacing w:after="0" w:line="240" w:lineRule="auto"/>
      </w:pPr>
      <w:r w:rsidRPr="005E69E8">
        <w:t xml:space="preserve">Informasaun adisionál kona-ba entrevista: </w:t>
      </w:r>
    </w:p>
    <w:p w14:paraId="1E8EE859" w14:textId="77777777" w:rsidR="00C54EFC" w:rsidRPr="005E69E8" w:rsidRDefault="00C54EFC" w:rsidP="00C54EFC">
      <w:pPr>
        <w:numPr>
          <w:ilvl w:val="0"/>
          <w:numId w:val="6"/>
        </w:numPr>
        <w:spacing w:after="0" w:line="240" w:lineRule="auto"/>
        <w:rPr>
          <w:rFonts w:eastAsia="Times New Roman"/>
        </w:rPr>
      </w:pPr>
      <w:r w:rsidRPr="005E69E8">
        <w:rPr>
          <w:rFonts w:eastAsia="Times New Roman"/>
        </w:rPr>
        <w:t xml:space="preserve">Lalika ta'uk atu ko'alia buat ne'ebé tuir realidade, Ha'u hakarak rona buat ne'ebé di'ak, no mós buat ne'ebé la di'ak kona-ba sistema saúde ba moras mentál nian iha Timor-Leste. </w:t>
      </w:r>
    </w:p>
    <w:p w14:paraId="6B745B79" w14:textId="77777777" w:rsidR="00C54EFC" w:rsidRPr="005E69E8" w:rsidRDefault="00C54EFC" w:rsidP="00C54EFC">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14:paraId="69E61330" w14:textId="77777777" w:rsidR="00C54EFC" w:rsidRPr="005E69E8" w:rsidRDefault="00C54EFC" w:rsidP="00C54EFC">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Laiha resposta ne'ebé loos ka sala. </w:t>
      </w:r>
      <w:r>
        <w:rPr>
          <w:rFonts w:eastAsia="Times New Roman"/>
        </w:rPr>
        <w:t>Ita-Boot</w:t>
      </w:r>
      <w:r w:rsidRPr="005E69E8">
        <w:rPr>
          <w:rFonts w:eastAsia="Times New Roman"/>
        </w:rPr>
        <w:t xml:space="preserve"> nia istória no hanoin mak importante. </w:t>
      </w:r>
    </w:p>
    <w:p w14:paraId="3A7AF75F" w14:textId="77777777" w:rsidR="00C54EFC" w:rsidRPr="005E69E8" w:rsidRDefault="00C54EFC" w:rsidP="00C54EFC">
      <w:pPr>
        <w:numPr>
          <w:ilvl w:val="0"/>
          <w:numId w:val="6"/>
        </w:numPr>
        <w:spacing w:after="0" w:line="240" w:lineRule="auto"/>
        <w:rPr>
          <w:rFonts w:eastAsia="Times New Roman"/>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Bainhira peskiza ne'e hato'o rezultadu ba ema seluk, la uza ema nia naran. </w:t>
      </w:r>
    </w:p>
    <w:p w14:paraId="648D5AAF" w14:textId="77777777" w:rsidR="00982A2F" w:rsidRDefault="00982A2F" w:rsidP="00982A2F">
      <w:pPr>
        <w:spacing w:after="0" w:line="240" w:lineRule="auto"/>
        <w:outlineLvl w:val="0"/>
        <w:rPr>
          <w:b/>
        </w:rPr>
      </w:pPr>
    </w:p>
    <w:p w14:paraId="66726B4B" w14:textId="77777777" w:rsidR="00982A2F" w:rsidRPr="005E69E8" w:rsidRDefault="00982A2F" w:rsidP="00982A2F">
      <w:pPr>
        <w:spacing w:after="0" w:line="240" w:lineRule="auto"/>
        <w:outlineLvl w:val="0"/>
        <w:rPr>
          <w:b/>
        </w:rPr>
      </w:pPr>
      <w:r w:rsidRPr="005E69E8">
        <w:rPr>
          <w:b/>
        </w:rPr>
        <w:t>Tratamentu iha Timor-Leste</w:t>
      </w:r>
    </w:p>
    <w:p w14:paraId="4E8B0B4A" w14:textId="77777777" w:rsidR="00982A2F" w:rsidRPr="005E69E8" w:rsidRDefault="00982A2F" w:rsidP="00982A2F">
      <w:pPr>
        <w:pStyle w:val="ListParagraph"/>
        <w:numPr>
          <w:ilvl w:val="0"/>
          <w:numId w:val="19"/>
        </w:numPr>
        <w:spacing w:after="0" w:line="240" w:lineRule="auto"/>
      </w:pPr>
      <w:r w:rsidRPr="005E69E8">
        <w:t xml:space="preserve">Ajuda/tratamentu ne'ebé ema hetan ba moras mentál iha Timor-Leste efetivu ka lae? Saida mak di'ak kona-ba ajuda ne'ebé ema bele hetan ne'e? Nia dezafiu saida de'it? Tuir </w:t>
      </w:r>
      <w:r>
        <w:t>Ita-Boot</w:t>
      </w:r>
      <w:r w:rsidRPr="005E69E8">
        <w:t xml:space="preserve"> nia hanoin, saida de'it mak bele hadi'a situasaun ne'e? Iha diferensa ka lae iha nivel nasionál, munisípiu no postu administrativu kona-ba asuntu hirak tuirmai ne'e? </w:t>
      </w:r>
    </w:p>
    <w:p w14:paraId="473CF711" w14:textId="77777777" w:rsidR="00982A2F" w:rsidRPr="005E69E8" w:rsidRDefault="00982A2F" w:rsidP="00982A2F">
      <w:pPr>
        <w:pStyle w:val="ListParagraph"/>
        <w:numPr>
          <w:ilvl w:val="1"/>
          <w:numId w:val="19"/>
        </w:numPr>
        <w:spacing w:after="0" w:line="240" w:lineRule="auto"/>
      </w:pPr>
      <w:r>
        <w:t xml:space="preserve">Fó </w:t>
      </w:r>
      <w:r w:rsidRPr="005E69E8">
        <w:t>ajuda/tratamentu ne'ebé ho kualidade di'ak ka lae?</w:t>
      </w:r>
    </w:p>
    <w:p w14:paraId="08DF1135" w14:textId="77777777" w:rsidR="00982A2F" w:rsidRPr="005E69E8" w:rsidRDefault="00982A2F" w:rsidP="00982A2F">
      <w:pPr>
        <w:pStyle w:val="ListParagraph"/>
        <w:numPr>
          <w:ilvl w:val="1"/>
          <w:numId w:val="19"/>
        </w:numPr>
        <w:spacing w:after="0" w:line="240" w:lineRule="auto"/>
      </w:pPr>
      <w:r w:rsidRPr="005E69E8">
        <w:t>Organizadu no iha estrutura</w:t>
      </w:r>
      <w:r>
        <w:t xml:space="preserve"> di'ak</w:t>
      </w:r>
      <w:r w:rsidRPr="005E69E8">
        <w:t xml:space="preserve"> ka lae?</w:t>
      </w:r>
    </w:p>
    <w:p w14:paraId="70A3E369" w14:textId="77777777" w:rsidR="00982A2F" w:rsidRPr="005E69E8" w:rsidRDefault="00982A2F" w:rsidP="00982A2F">
      <w:pPr>
        <w:pStyle w:val="ListParagraph"/>
        <w:numPr>
          <w:ilvl w:val="1"/>
          <w:numId w:val="19"/>
        </w:numPr>
        <w:spacing w:after="0" w:line="240" w:lineRule="auto"/>
        <w:rPr>
          <w:i/>
        </w:rPr>
      </w:pPr>
      <w:r w:rsidRPr="005E69E8">
        <w:t xml:space="preserve">Iha ligasaun ba servisu saúde jerál ka </w:t>
      </w:r>
      <w:proofErr w:type="gramStart"/>
      <w:r w:rsidRPr="005E69E8">
        <w:t>lae?.</w:t>
      </w:r>
      <w:proofErr w:type="gramEnd"/>
    </w:p>
    <w:p w14:paraId="5A582615" w14:textId="77777777" w:rsidR="00982A2F" w:rsidRPr="005E69E8" w:rsidRDefault="00982A2F" w:rsidP="00982A2F">
      <w:pPr>
        <w:pStyle w:val="ListParagraph"/>
        <w:numPr>
          <w:ilvl w:val="1"/>
          <w:numId w:val="19"/>
        </w:numPr>
        <w:spacing w:after="0" w:line="240" w:lineRule="auto"/>
        <w:rPr>
          <w:i/>
        </w:rPr>
      </w:pPr>
      <w:r>
        <w:t xml:space="preserve">Iha ligasaun ba organizasaun hanesan PRADET, RHTO, Ministériu Edukasaun, Ministériu Solidariedade Sosiál ka organizasaun sira seluk ka lae? </w:t>
      </w:r>
    </w:p>
    <w:p w14:paraId="02B9E5E6" w14:textId="77777777" w:rsidR="00982A2F" w:rsidRPr="005E69E8" w:rsidRDefault="00982A2F" w:rsidP="00982A2F">
      <w:pPr>
        <w:pStyle w:val="ListParagraph"/>
        <w:numPr>
          <w:ilvl w:val="1"/>
          <w:numId w:val="19"/>
        </w:numPr>
        <w:spacing w:after="0" w:line="240" w:lineRule="auto"/>
        <w:rPr>
          <w:i/>
        </w:rPr>
      </w:pPr>
      <w:r w:rsidRPr="005E69E8">
        <w:t>Iha ligasaun ba matan-dook ka lae?  Tuir loloos, tenke iha ligasaun ba matan-dook ka lae?</w:t>
      </w:r>
    </w:p>
    <w:p w14:paraId="30B55C1B" w14:textId="77777777" w:rsidR="00982A2F" w:rsidRPr="005E69E8" w:rsidRDefault="00982A2F" w:rsidP="00982A2F">
      <w:pPr>
        <w:pStyle w:val="ListParagraph"/>
        <w:numPr>
          <w:ilvl w:val="0"/>
          <w:numId w:val="19"/>
        </w:numPr>
        <w:spacing w:after="0" w:line="240" w:lineRule="auto"/>
      </w:pPr>
      <w:r w:rsidRPr="005E69E8">
        <w:t>Tuir ita-nia hanoin, sé de'it mak tenke envolve</w:t>
      </w:r>
      <w:r>
        <w:t xml:space="preserve"> an</w:t>
      </w:r>
      <w:r w:rsidRPr="005E69E8">
        <w:t xml:space="preserve"> bainhira halo planu ba tratamentu (</w:t>
      </w:r>
      <w:r w:rsidRPr="005E69E8">
        <w:rPr>
          <w:i/>
        </w:rPr>
        <w:t>treatment plan</w:t>
      </w:r>
      <w:r w:rsidRPr="005E69E8">
        <w:t>) ba ema ne'ebé moras mentál? (Husu espesifikamente kona-ba ema moras ne'ebé hetan ajuda ba nia moras ne'e, no ema ne'e nia família, se informasaun ne'e laiha iha resposta.)</w:t>
      </w:r>
    </w:p>
    <w:p w14:paraId="389B5074" w14:textId="77777777" w:rsidR="00982A2F" w:rsidRPr="005E69E8" w:rsidRDefault="00982A2F" w:rsidP="00982A2F">
      <w:pPr>
        <w:pStyle w:val="ListParagraph"/>
        <w:numPr>
          <w:ilvl w:val="0"/>
          <w:numId w:val="19"/>
        </w:numPr>
        <w:spacing w:after="0" w:line="240" w:lineRule="auto"/>
      </w:pPr>
      <w:r w:rsidRPr="005E69E8">
        <w:t xml:space="preserve">Tuir </w:t>
      </w:r>
      <w:r>
        <w:t>Ita-Boot</w:t>
      </w:r>
      <w:r w:rsidRPr="005E69E8">
        <w:t xml:space="preserve"> nia hanoin, ema ne'ebé moras tenke foti parte bainhira halo desizaun kona-ba ninia tratamentu ka lae? Se </w:t>
      </w:r>
      <w:r>
        <w:t>Ita-Boot</w:t>
      </w:r>
      <w:r w:rsidRPr="005E69E8">
        <w:t xml:space="preserve"> sente nia tenke foti parte, nia foti parte ho maneira saida?</w:t>
      </w:r>
    </w:p>
    <w:p w14:paraId="396A380D" w14:textId="77777777" w:rsidR="00982A2F" w:rsidRPr="005E69E8" w:rsidRDefault="00982A2F" w:rsidP="00982A2F">
      <w:pPr>
        <w:numPr>
          <w:ilvl w:val="0"/>
          <w:numId w:val="19"/>
        </w:numPr>
        <w:spacing w:after="0" w:line="240" w:lineRule="auto"/>
        <w:rPr>
          <w:rFonts w:eastAsia="Times New Roman"/>
        </w:rPr>
      </w:pPr>
      <w:r w:rsidRPr="005E69E8">
        <w:rPr>
          <w:rFonts w:eastAsia="Times New Roman"/>
        </w:rPr>
        <w:t>Agora daudaun iha Timor-Leste, tratamentu ba moras mentál haree situasaun sosiál ema moras nian</w:t>
      </w:r>
      <w:r>
        <w:rPr>
          <w:rFonts w:eastAsia="Times New Roman"/>
        </w:rPr>
        <w:t xml:space="preserve"> ka lae</w:t>
      </w:r>
      <w:r w:rsidRPr="005E69E8">
        <w:rPr>
          <w:rFonts w:eastAsia="Times New Roman"/>
        </w:rPr>
        <w:t>? (Ezemplu- Ema moras nia kolega, relasaun família, partisipasaun iha komunidade, servisu?)</w:t>
      </w:r>
      <w:r>
        <w:rPr>
          <w:rFonts w:eastAsia="Times New Roman"/>
        </w:rPr>
        <w:t xml:space="preserve"> </w:t>
      </w:r>
      <w:r w:rsidRPr="005E69E8">
        <w:rPr>
          <w:rFonts w:eastAsia="Times New Roman"/>
        </w:rPr>
        <w:t xml:space="preserve">Saida mak dezafiu </w:t>
      </w:r>
      <w:r>
        <w:rPr>
          <w:rFonts w:eastAsia="Times New Roman"/>
        </w:rPr>
        <w:t>ba ema atu halo/hetan</w:t>
      </w:r>
      <w:r w:rsidRPr="005E69E8">
        <w:rPr>
          <w:rFonts w:eastAsia="Times New Roman"/>
        </w:rPr>
        <w:t xml:space="preserve"> tratamentu ne'ebé uza maneira ida ne'e?</w:t>
      </w:r>
    </w:p>
    <w:p w14:paraId="3AF51042" w14:textId="77777777" w:rsidR="00982A2F" w:rsidRPr="005E69E8" w:rsidRDefault="00982A2F" w:rsidP="00982A2F">
      <w:pPr>
        <w:numPr>
          <w:ilvl w:val="0"/>
          <w:numId w:val="19"/>
        </w:numPr>
        <w:spacing w:after="0" w:line="240" w:lineRule="auto"/>
        <w:rPr>
          <w:rFonts w:eastAsia="Times New Roman"/>
        </w:rPr>
      </w:pPr>
      <w:r w:rsidRPr="005E69E8">
        <w:rPr>
          <w:rFonts w:eastAsia="Times New Roman"/>
        </w:rPr>
        <w:t>Agora daudaun iha Timor-Leste, saida mak sei hapara doutór</w:t>
      </w:r>
      <w:r>
        <w:rPr>
          <w:rFonts w:eastAsia="Times New Roman"/>
        </w:rPr>
        <w:t>/a</w:t>
      </w:r>
      <w:r w:rsidRPr="005E69E8">
        <w:rPr>
          <w:rFonts w:eastAsia="Times New Roman"/>
        </w:rPr>
        <w:t xml:space="preserve"> ka enfermeir</w:t>
      </w:r>
      <w:r>
        <w:rPr>
          <w:rFonts w:eastAsia="Times New Roman"/>
        </w:rPr>
        <w:t>u/</w:t>
      </w:r>
      <w:r w:rsidRPr="005E69E8">
        <w:rPr>
          <w:rFonts w:eastAsia="Times New Roman"/>
        </w:rPr>
        <w:t>a atu envolve ema moras no ninia família bainhira halo planu k</w:t>
      </w:r>
      <w:r>
        <w:rPr>
          <w:rFonts w:eastAsia="Times New Roman"/>
        </w:rPr>
        <w:t>ona-ba ema moras nia tratamentu?</w:t>
      </w:r>
      <w:r w:rsidRPr="005E69E8">
        <w:rPr>
          <w:rFonts w:eastAsia="Times New Roman"/>
        </w:rPr>
        <w:t xml:space="preserve"> (ezemplu mak ema ne'ebé hala'o servisu ne'e la to'o, rekursu ba tratamentu la to'o, treinamentu la to'o, koñesimentu kona-ba asuntu ne'e la to'o? Ema moras ka ema moras nia família lakohi?) </w:t>
      </w:r>
    </w:p>
    <w:p w14:paraId="667D7D08" w14:textId="77777777" w:rsidR="00982A2F" w:rsidRPr="005E69E8" w:rsidRDefault="00982A2F" w:rsidP="00982A2F">
      <w:pPr>
        <w:spacing w:after="0" w:line="240" w:lineRule="auto"/>
        <w:outlineLvl w:val="0"/>
        <w:rPr>
          <w:b/>
        </w:rPr>
      </w:pPr>
    </w:p>
    <w:p w14:paraId="77327990" w14:textId="77777777" w:rsidR="00982A2F" w:rsidRPr="005E69E8" w:rsidRDefault="00982A2F" w:rsidP="00982A2F">
      <w:pPr>
        <w:spacing w:after="0" w:line="240" w:lineRule="auto"/>
        <w:outlineLvl w:val="0"/>
      </w:pPr>
      <w:r w:rsidRPr="005E69E8">
        <w:rPr>
          <w:b/>
        </w:rPr>
        <w:t xml:space="preserve">Servisu Hamutuk </w:t>
      </w:r>
    </w:p>
    <w:p w14:paraId="666E8B76" w14:textId="77777777" w:rsidR="00982A2F" w:rsidRPr="005E69E8" w:rsidRDefault="00982A2F" w:rsidP="00982A2F">
      <w:pPr>
        <w:pStyle w:val="ListParagraph"/>
        <w:numPr>
          <w:ilvl w:val="0"/>
          <w:numId w:val="19"/>
        </w:numPr>
        <w:spacing w:after="0" w:line="240" w:lineRule="auto"/>
        <w:jc w:val="left"/>
      </w:pPr>
      <w:r>
        <w:t>Ita hatene kona-ba organizasaun saida de'it ne'ebé servisu iha sistema saúde mental?</w:t>
      </w:r>
    </w:p>
    <w:p w14:paraId="39E91B57" w14:textId="77777777" w:rsidR="00982A2F" w:rsidRPr="005E69E8" w:rsidRDefault="00982A2F" w:rsidP="00982A2F">
      <w:pPr>
        <w:pStyle w:val="ListParagraph"/>
        <w:numPr>
          <w:ilvl w:val="0"/>
          <w:numId w:val="19"/>
        </w:numPr>
        <w:spacing w:after="0" w:line="240" w:lineRule="auto"/>
        <w:jc w:val="left"/>
      </w:pPr>
      <w:r>
        <w:t>Tinan ida liubá to'o agora, Ita-Boot kontaktu organizasaun hirak ne'e dala hira? (ezemplu: hasoru malu, ko'alia iha telefone, sms, mensajen iha facebook, mensajen iha whatsapp, hakerek ka simu surat, hakerek ka simu email?)</w:t>
      </w:r>
      <w:r w:rsidRPr="005E69E8">
        <w:t xml:space="preserve"> </w:t>
      </w:r>
      <w:r w:rsidRPr="005E69E8">
        <w:br/>
      </w:r>
      <w:r w:rsidRPr="005E69E8">
        <w:lastRenderedPageBreak/>
        <w:t xml:space="preserve"> (1) </w:t>
      </w:r>
      <w:r w:rsidRPr="005E69E8">
        <w:rPr>
          <w:i/>
        </w:rPr>
        <w:t>laiha kontaktu</w:t>
      </w:r>
      <w:r w:rsidRPr="005E69E8">
        <w:t xml:space="preserve">; (2) </w:t>
      </w:r>
      <w:r w:rsidRPr="005E69E8">
        <w:rPr>
          <w:i/>
        </w:rPr>
        <w:t>tinan ida dala ida ka rua</w:t>
      </w:r>
      <w:r w:rsidRPr="005E69E8">
        <w:t xml:space="preserve">; (3) </w:t>
      </w:r>
      <w:r w:rsidRPr="005E69E8">
        <w:rPr>
          <w:i/>
        </w:rPr>
        <w:t>fulan tolu dala ida ka rua</w:t>
      </w:r>
      <w:r w:rsidRPr="005E69E8">
        <w:t xml:space="preserve">; (4) </w:t>
      </w:r>
      <w:r w:rsidRPr="005E69E8">
        <w:rPr>
          <w:i/>
        </w:rPr>
        <w:t>fulan ida dala ida ka rua</w:t>
      </w:r>
      <w:r w:rsidRPr="005E69E8">
        <w:t xml:space="preserve">; (5) </w:t>
      </w:r>
      <w:r w:rsidRPr="005E69E8">
        <w:rPr>
          <w:i/>
        </w:rPr>
        <w:t>semana ida dala ida ka rua</w:t>
      </w:r>
      <w:r w:rsidRPr="005E69E8">
        <w:t xml:space="preserve">; (6) </w:t>
      </w:r>
      <w:r w:rsidRPr="005E69E8">
        <w:rPr>
          <w:i/>
        </w:rPr>
        <w:t>loro-loron.</w:t>
      </w:r>
    </w:p>
    <w:p w14:paraId="3ECA9A8B" w14:textId="77777777" w:rsidR="00982A2F" w:rsidRPr="005E69E8" w:rsidRDefault="00982A2F" w:rsidP="00982A2F">
      <w:pPr>
        <w:pStyle w:val="ListParagraph"/>
        <w:numPr>
          <w:ilvl w:val="0"/>
          <w:numId w:val="19"/>
        </w:numPr>
        <w:spacing w:after="0" w:line="240" w:lineRule="auto"/>
        <w:jc w:val="left"/>
      </w:pPr>
      <w:r w:rsidRPr="005E69E8">
        <w:t xml:space="preserve">“”, </w:t>
      </w:r>
      <w:r>
        <w:t xml:space="preserve">Ita-Boot fahe rekursu ba malu dala hira ho organizasaun hirak ne'e? (ezemplu: fundus, fatin servisu, transporte, print dokumentu, rekursu sira </w:t>
      </w:r>
      <w:proofErr w:type="gramStart"/>
      <w:r>
        <w:t>seluk)</w:t>
      </w:r>
      <w:r w:rsidRPr="005E69E8">
        <w:t xml:space="preserve"> </w:t>
      </w:r>
      <w:r>
        <w:t xml:space="preserve">  </w:t>
      </w:r>
      <w:proofErr w:type="gramEnd"/>
      <w:r>
        <w:t xml:space="preserve">                         </w:t>
      </w:r>
      <w:r w:rsidRPr="005E69E8">
        <w:t xml:space="preserve">(1) </w:t>
      </w:r>
      <w:r>
        <w:rPr>
          <w:i/>
        </w:rPr>
        <w:t>Nunka fahe rekursu ba malu</w:t>
      </w:r>
      <w:r w:rsidRPr="005E69E8">
        <w:t xml:space="preserve">; (2) </w:t>
      </w:r>
      <w:r w:rsidRPr="00B60DA6">
        <w:rPr>
          <w:i/>
        </w:rPr>
        <w:t>tinan ida dala ida ka rua</w:t>
      </w:r>
      <w:r w:rsidRPr="005E69E8">
        <w:t xml:space="preserve">; (3) </w:t>
      </w:r>
      <w:r w:rsidRPr="00B60DA6">
        <w:rPr>
          <w:i/>
        </w:rPr>
        <w:t>fulan tolu dala ida ka rua</w:t>
      </w:r>
      <w:r w:rsidRPr="005E69E8">
        <w:t xml:space="preserve">; (4) </w:t>
      </w:r>
      <w:r w:rsidRPr="00B60DA6">
        <w:rPr>
          <w:i/>
        </w:rPr>
        <w:t>fulan ida dala ida ka rua</w:t>
      </w:r>
      <w:r w:rsidRPr="005E69E8">
        <w:t xml:space="preserve">; (5) </w:t>
      </w:r>
      <w:r w:rsidRPr="00B60DA6">
        <w:rPr>
          <w:i/>
        </w:rPr>
        <w:t>semana ida dala ida ka rua</w:t>
      </w:r>
      <w:r w:rsidRPr="005E69E8">
        <w:t xml:space="preserve">; (6) </w:t>
      </w:r>
      <w:r w:rsidRPr="00B60DA6">
        <w:rPr>
          <w:i/>
        </w:rPr>
        <w:t>loro-loron.</w:t>
      </w:r>
    </w:p>
    <w:p w14:paraId="7D979A56" w14:textId="77777777" w:rsidR="00982A2F" w:rsidRPr="005E69E8" w:rsidRDefault="00982A2F" w:rsidP="00982A2F">
      <w:pPr>
        <w:pStyle w:val="ListParagraph"/>
        <w:numPr>
          <w:ilvl w:val="0"/>
          <w:numId w:val="19"/>
        </w:numPr>
        <w:spacing w:after="0" w:line="240" w:lineRule="auto"/>
        <w:jc w:val="left"/>
      </w:pPr>
      <w:r>
        <w:t>Ita fiar (</w:t>
      </w:r>
      <w:r w:rsidRPr="007B7036">
        <w:rPr>
          <w:b/>
          <w:i/>
        </w:rPr>
        <w:t>temi organizasaun nia naran</w:t>
      </w:r>
      <w:r>
        <w:t>) to'o iha ne'ebé?</w:t>
      </w:r>
      <w:r w:rsidRPr="005E69E8">
        <w:t xml:space="preserve"> </w:t>
      </w:r>
      <w:r>
        <w:t xml:space="preserve"> </w:t>
      </w:r>
      <w:r>
        <w:tab/>
      </w:r>
      <w:r>
        <w:tab/>
      </w:r>
      <w:r>
        <w:tab/>
      </w:r>
      <w:r>
        <w:tab/>
        <w:t xml:space="preserve">   </w:t>
      </w:r>
      <w:r w:rsidRPr="005E69E8">
        <w:t xml:space="preserve">(1) </w:t>
      </w:r>
      <w:r w:rsidRPr="003C1006">
        <w:rPr>
          <w:i/>
        </w:rPr>
        <w:t xml:space="preserve">la </w:t>
      </w:r>
      <w:proofErr w:type="gramStart"/>
      <w:r w:rsidRPr="003C1006">
        <w:rPr>
          <w:i/>
        </w:rPr>
        <w:t xml:space="preserve">fiar; </w:t>
      </w:r>
      <w:r w:rsidRPr="005E69E8">
        <w:t xml:space="preserve"> (</w:t>
      </w:r>
      <w:proofErr w:type="gramEnd"/>
      <w:r w:rsidRPr="005E69E8">
        <w:t xml:space="preserve">2) </w:t>
      </w:r>
      <w:r w:rsidRPr="003C1006">
        <w:rPr>
          <w:i/>
        </w:rPr>
        <w:t>fiar uitoan de'it</w:t>
      </w:r>
      <w:r w:rsidRPr="005E69E8">
        <w:t xml:space="preserve">; (3) </w:t>
      </w:r>
      <w:r w:rsidRPr="003C1006">
        <w:rPr>
          <w:i/>
        </w:rPr>
        <w:t xml:space="preserve">fiar </w:t>
      </w:r>
      <w:r w:rsidRPr="005E69E8">
        <w:t xml:space="preserve">; (4) </w:t>
      </w:r>
      <w:r w:rsidRPr="003C1006">
        <w:rPr>
          <w:i/>
        </w:rPr>
        <w:t>fiar barak</w:t>
      </w:r>
      <w:r w:rsidRPr="005E69E8">
        <w:t xml:space="preserve">; (5) </w:t>
      </w:r>
      <w:r w:rsidRPr="003C1006">
        <w:rPr>
          <w:i/>
        </w:rPr>
        <w:t>fiar barak tebes.</w:t>
      </w:r>
    </w:p>
    <w:p w14:paraId="3C08DF43" w14:textId="77777777" w:rsidR="00982A2F" w:rsidRPr="005E69E8" w:rsidRDefault="00982A2F" w:rsidP="00982A2F">
      <w:pPr>
        <w:spacing w:after="0" w:line="240" w:lineRule="auto"/>
        <w:rPr>
          <w:b/>
        </w:rPr>
      </w:pPr>
    </w:p>
    <w:p w14:paraId="3B69D725" w14:textId="77777777" w:rsidR="00982A2F" w:rsidRPr="005E69E8" w:rsidRDefault="00982A2F" w:rsidP="00982A2F">
      <w:pPr>
        <w:spacing w:after="0" w:line="240" w:lineRule="auto"/>
        <w:outlineLvl w:val="0"/>
        <w:rPr>
          <w:b/>
        </w:rPr>
      </w:pPr>
      <w:r w:rsidRPr="005E69E8">
        <w:rPr>
          <w:b/>
        </w:rPr>
        <w:t>Sé mak halo desizaun?</w:t>
      </w:r>
    </w:p>
    <w:p w14:paraId="666F7D0E" w14:textId="77777777" w:rsidR="00982A2F" w:rsidRPr="005E69E8" w:rsidRDefault="00982A2F" w:rsidP="00982A2F">
      <w:pPr>
        <w:spacing w:after="0" w:line="240" w:lineRule="auto"/>
      </w:pPr>
      <w:r w:rsidRPr="005E69E8">
        <w:t xml:space="preserve">Governu Timor-Leste foti desizaun kona-ba ajuda saida de'it ne'ebé atu oferese ba povu Timor ne'ebé sofre ho moras mentál. </w:t>
      </w:r>
    </w:p>
    <w:p w14:paraId="5E1D8163" w14:textId="77777777" w:rsidR="00982A2F" w:rsidRPr="005E69E8" w:rsidRDefault="00982A2F" w:rsidP="00982A2F">
      <w:pPr>
        <w:pStyle w:val="ListParagraph"/>
        <w:numPr>
          <w:ilvl w:val="0"/>
          <w:numId w:val="19"/>
        </w:numPr>
        <w:spacing w:after="0" w:line="240" w:lineRule="auto"/>
      </w:pPr>
      <w:r>
        <w:t>Normalmente, i</w:t>
      </w:r>
      <w:r w:rsidRPr="005E69E8">
        <w:t xml:space="preserve">ha Timor-Leste, oinsá mak ema ne'ebé sofre ho moras mentál bele tama ba sistema saúde </w:t>
      </w:r>
      <w:r>
        <w:t>iha Timor-Leste atu hetan ajuda?</w:t>
      </w:r>
      <w:r w:rsidRPr="005E69E8">
        <w:t xml:space="preserve"> </w:t>
      </w:r>
    </w:p>
    <w:p w14:paraId="2CF9A41C" w14:textId="77777777" w:rsidR="00982A2F" w:rsidRPr="005E69E8" w:rsidRDefault="00982A2F" w:rsidP="00982A2F">
      <w:pPr>
        <w:pStyle w:val="ListParagraph"/>
        <w:numPr>
          <w:ilvl w:val="0"/>
          <w:numId w:val="19"/>
        </w:numPr>
        <w:spacing w:after="0" w:line="240" w:lineRule="auto"/>
        <w:rPr>
          <w:b/>
        </w:rPr>
      </w:pPr>
      <w:r w:rsidRPr="00431ABE">
        <w:t>Ema/grupu ne'ebé tuirmai ne'e</w:t>
      </w:r>
      <w:r w:rsidRPr="005E69E8">
        <w:t xml:space="preserve"> foti parte iha desizaun </w:t>
      </w:r>
      <w:r>
        <w:t xml:space="preserve">hirak </w:t>
      </w:r>
      <w:r w:rsidRPr="005E69E8">
        <w:t xml:space="preserve">ne'e ka lae? Sira loloos ne'e foti parte ka lae? Saida mak sei ajuda ne'e sai realidade? </w:t>
      </w:r>
      <w:r>
        <w:t xml:space="preserve">(Ezemplu: </w:t>
      </w:r>
      <w:r w:rsidRPr="005E69E8">
        <w:t>enkontru, survei, konsultasaun.</w:t>
      </w:r>
      <w:r>
        <w:t>)</w:t>
      </w:r>
      <w:r w:rsidRPr="005E69E8">
        <w:rPr>
          <w:b/>
        </w:rPr>
        <w:t xml:space="preserve"> </w:t>
      </w:r>
    </w:p>
    <w:p w14:paraId="3AAEE766" w14:textId="77777777" w:rsidR="006B4E61" w:rsidRPr="00FA60DF" w:rsidRDefault="006B4E61" w:rsidP="006B4E61">
      <w:pPr>
        <w:pStyle w:val="ListParagraph"/>
        <w:numPr>
          <w:ilvl w:val="1"/>
          <w:numId w:val="19"/>
        </w:numPr>
        <w:spacing w:after="0" w:line="240" w:lineRule="auto"/>
      </w:pPr>
      <w:r w:rsidRPr="00FA60DF">
        <w:t>ema ho moras mental </w:t>
      </w:r>
    </w:p>
    <w:p w14:paraId="62F0129D" w14:textId="77777777" w:rsidR="006B4E61" w:rsidRPr="00FA60DF" w:rsidRDefault="006B4E61" w:rsidP="006B4E61">
      <w:pPr>
        <w:pStyle w:val="ListParagraph"/>
        <w:numPr>
          <w:ilvl w:val="1"/>
          <w:numId w:val="19"/>
        </w:numPr>
        <w:spacing w:after="0" w:line="240" w:lineRule="auto"/>
      </w:pPr>
      <w:r w:rsidRPr="00FA60DF">
        <w:t>sira-nia família</w:t>
      </w:r>
    </w:p>
    <w:p w14:paraId="2F06F3B8" w14:textId="77777777" w:rsidR="006B4E61" w:rsidRDefault="006B4E61" w:rsidP="006B4E61">
      <w:pPr>
        <w:pStyle w:val="ListParagraph"/>
        <w:numPr>
          <w:ilvl w:val="1"/>
          <w:numId w:val="19"/>
        </w:numPr>
        <w:spacing w:after="0" w:line="240" w:lineRule="auto"/>
      </w:pPr>
      <w:r w:rsidRPr="00FA60DF">
        <w:t xml:space="preserve">organizasaun advokasia </w:t>
      </w:r>
    </w:p>
    <w:p w14:paraId="38C095CA" w14:textId="77777777" w:rsidR="006B4E61" w:rsidRDefault="006B4E61" w:rsidP="006B4E61">
      <w:pPr>
        <w:pStyle w:val="ListParagraph"/>
        <w:numPr>
          <w:ilvl w:val="1"/>
          <w:numId w:val="19"/>
        </w:numPr>
        <w:spacing w:after="0" w:line="240" w:lineRule="auto"/>
      </w:pPr>
      <w:r w:rsidRPr="00FA60DF">
        <w:t>Doutór/a no enfermeiru/a</w:t>
      </w:r>
    </w:p>
    <w:p w14:paraId="4F3F25D9" w14:textId="77777777" w:rsidR="006B4E61" w:rsidRDefault="006B4E61" w:rsidP="006B4E61">
      <w:pPr>
        <w:pStyle w:val="ListParagraph"/>
        <w:numPr>
          <w:ilvl w:val="1"/>
          <w:numId w:val="19"/>
        </w:numPr>
        <w:spacing w:after="0" w:line="240" w:lineRule="auto"/>
      </w:pPr>
      <w:r w:rsidRPr="00FA60DF">
        <w:t>ONGs</w:t>
      </w:r>
    </w:p>
    <w:p w14:paraId="449BC9E7" w14:textId="77777777" w:rsidR="006B4E61" w:rsidRDefault="006B4E61" w:rsidP="006B4E61">
      <w:pPr>
        <w:pStyle w:val="ListParagraph"/>
        <w:numPr>
          <w:ilvl w:val="1"/>
          <w:numId w:val="19"/>
        </w:numPr>
        <w:spacing w:after="0" w:line="240" w:lineRule="auto"/>
      </w:pPr>
      <w:r w:rsidRPr="00FA60DF">
        <w:t>organizasaun internasionál</w:t>
      </w:r>
    </w:p>
    <w:p w14:paraId="279D751E" w14:textId="77777777" w:rsidR="006B4E61" w:rsidRDefault="006B4E61" w:rsidP="006B4E61">
      <w:pPr>
        <w:pStyle w:val="ListParagraph"/>
        <w:numPr>
          <w:ilvl w:val="1"/>
          <w:numId w:val="19"/>
        </w:numPr>
        <w:spacing w:after="0" w:line="240" w:lineRule="auto"/>
      </w:pPr>
      <w:r w:rsidRPr="00FA60DF">
        <w:t>matan-dook</w:t>
      </w:r>
    </w:p>
    <w:p w14:paraId="5EA2BD57" w14:textId="77777777" w:rsidR="006B4E61" w:rsidRDefault="006B4E61" w:rsidP="006B4E61">
      <w:pPr>
        <w:pStyle w:val="ListParagraph"/>
        <w:numPr>
          <w:ilvl w:val="1"/>
          <w:numId w:val="19"/>
        </w:numPr>
        <w:spacing w:after="0" w:line="240" w:lineRule="auto"/>
      </w:pPr>
      <w:r w:rsidRPr="00FA60DF">
        <w:t>Seluk</w:t>
      </w:r>
    </w:p>
    <w:p w14:paraId="7B56C6BF" w14:textId="77777777" w:rsidR="00982A2F" w:rsidRDefault="00982A2F" w:rsidP="00982A2F">
      <w:pPr>
        <w:jc w:val="left"/>
        <w:rPr>
          <w:b/>
        </w:rPr>
      </w:pPr>
    </w:p>
    <w:p w14:paraId="7D74B47E" w14:textId="77777777" w:rsidR="00982A2F" w:rsidRPr="0071731F" w:rsidRDefault="00982A2F" w:rsidP="00982A2F">
      <w:pPr>
        <w:jc w:val="left"/>
        <w:rPr>
          <w:b/>
        </w:rPr>
      </w:pPr>
      <w:r>
        <w:rPr>
          <w:b/>
        </w:rPr>
        <w:t>K</w:t>
      </w:r>
      <w:r w:rsidRPr="0071731F">
        <w:rPr>
          <w:b/>
        </w:rPr>
        <w:t>onkluzaun</w:t>
      </w:r>
    </w:p>
    <w:p w14:paraId="013D41A2" w14:textId="77777777" w:rsidR="00982A2F" w:rsidRPr="005E69E8" w:rsidRDefault="00982A2F" w:rsidP="00982A2F">
      <w:pPr>
        <w:numPr>
          <w:ilvl w:val="0"/>
          <w:numId w:val="20"/>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14:paraId="260BA112" w14:textId="77777777" w:rsidR="00982A2F" w:rsidRDefault="00982A2F" w:rsidP="00982A2F">
      <w:pPr>
        <w:jc w:val="left"/>
        <w:rPr>
          <w:rFonts w:eastAsiaTheme="majorEastAsia" w:cstheme="majorBidi"/>
          <w:b/>
          <w:color w:val="365F91" w:themeColor="accent1" w:themeShade="BF"/>
          <w:sz w:val="24"/>
          <w:szCs w:val="24"/>
          <w:lang w:val="en-US"/>
        </w:rPr>
      </w:pPr>
      <w:r>
        <w:br w:type="page"/>
      </w:r>
    </w:p>
    <w:p w14:paraId="4DAB421E" w14:textId="1C1C5941" w:rsidR="00436F8B" w:rsidRDefault="00436F8B" w:rsidP="00D80677">
      <w:pPr>
        <w:pStyle w:val="Heading2"/>
        <w:numPr>
          <w:ilvl w:val="0"/>
          <w:numId w:val="0"/>
        </w:numPr>
      </w:pPr>
      <w:bookmarkStart w:id="2" w:name="_Toc484771167"/>
      <w:r>
        <w:lastRenderedPageBreak/>
        <w:t>Guide 3: Service provider interview guide</w:t>
      </w:r>
      <w:bookmarkEnd w:id="2"/>
    </w:p>
    <w:p w14:paraId="3E144494" w14:textId="77777777" w:rsidR="00436F8B" w:rsidRPr="00CF12FF" w:rsidRDefault="00436F8B" w:rsidP="00436F8B">
      <w:pPr>
        <w:spacing w:after="0" w:line="240" w:lineRule="auto"/>
        <w:rPr>
          <w:b/>
        </w:rPr>
      </w:pPr>
      <w:r w:rsidRPr="00CF12FF">
        <w:rPr>
          <w:b/>
        </w:rPr>
        <w:t>Introduction</w:t>
      </w:r>
    </w:p>
    <w:p w14:paraId="40F94069" w14:textId="3D5D9523" w:rsidR="00B81D89" w:rsidRPr="00AC13F1" w:rsidRDefault="00B81D89" w:rsidP="00B81D89">
      <w:pPr>
        <w:spacing w:after="0" w:line="240" w:lineRule="auto"/>
      </w:pPr>
      <w:r w:rsidRPr="00EF7870">
        <w:t>Hello my name is Teresa Hall and I am a student from the University of Melbourne in Australia. I am here today to talk with you about what you think about men</w:t>
      </w:r>
      <w:r>
        <w:t xml:space="preserve">tal health care in Timor-Leste. </w:t>
      </w:r>
      <w:r w:rsidRPr="00EF7870">
        <w:t>I am interested in what works and what can b</w:t>
      </w:r>
      <w:r w:rsidRPr="00AC13F1">
        <w:t xml:space="preserve">e done to strengthen the mental health system. </w:t>
      </w:r>
      <w:r w:rsidR="00B56E48" w:rsidRPr="00AC13F1">
        <w:t xml:space="preserve">You have agreed to take part in the interview and for me to </w:t>
      </w:r>
      <w:r w:rsidR="00BF06A9" w:rsidRPr="00AC13F1">
        <w:t>audio record it</w:t>
      </w:r>
      <w:r w:rsidR="00B56E48" w:rsidRPr="00AC13F1">
        <w:t xml:space="preserve">.  </w:t>
      </w:r>
      <w:r w:rsidRPr="00AC13F1">
        <w:t xml:space="preserve">It will take about one hour. Please let me know if you need a rest or want to stop the interview.  Remember: </w:t>
      </w:r>
    </w:p>
    <w:p w14:paraId="3528C580" w14:textId="77777777" w:rsidR="00B81D89" w:rsidRPr="00AC13F1" w:rsidRDefault="00B81D89" w:rsidP="00B81D89">
      <w:pPr>
        <w:numPr>
          <w:ilvl w:val="0"/>
          <w:numId w:val="6"/>
        </w:numPr>
        <w:spacing w:after="0" w:line="240" w:lineRule="auto"/>
        <w:rPr>
          <w:rFonts w:eastAsia="Times New Roman"/>
        </w:rPr>
      </w:pPr>
      <w:r w:rsidRPr="00AC13F1">
        <w:rPr>
          <w:rFonts w:eastAsia="Times New Roman"/>
        </w:rPr>
        <w:t>Please tell me honestly what you think about mental health care.</w:t>
      </w:r>
    </w:p>
    <w:p w14:paraId="782D92AB" w14:textId="77777777" w:rsidR="00B81D89" w:rsidRPr="00AC13F1" w:rsidRDefault="00B81D89" w:rsidP="00B81D89">
      <w:pPr>
        <w:numPr>
          <w:ilvl w:val="0"/>
          <w:numId w:val="6"/>
        </w:numPr>
        <w:spacing w:after="0" w:line="240" w:lineRule="auto"/>
        <w:rPr>
          <w:rFonts w:eastAsia="Times New Roman"/>
        </w:rPr>
      </w:pPr>
      <w:r w:rsidRPr="00AC13F1">
        <w:rPr>
          <w:rFonts w:eastAsia="Times New Roman"/>
        </w:rPr>
        <w:t>I will ask a series of questions and invite your response.</w:t>
      </w:r>
    </w:p>
    <w:p w14:paraId="07609BCB" w14:textId="77777777" w:rsidR="00B81D89" w:rsidRPr="00EF7870" w:rsidRDefault="00B81D89" w:rsidP="00B81D89">
      <w:pPr>
        <w:numPr>
          <w:ilvl w:val="0"/>
          <w:numId w:val="6"/>
        </w:numPr>
        <w:spacing w:after="0" w:line="240" w:lineRule="auto"/>
        <w:rPr>
          <w:rFonts w:eastAsia="Times New Roman"/>
        </w:rPr>
      </w:pPr>
      <w:r w:rsidRPr="00AC13F1">
        <w:rPr>
          <w:rFonts w:eastAsia="Times New Roman"/>
        </w:rPr>
        <w:t>There are no right or wrong answers. Your real e</w:t>
      </w:r>
      <w:r>
        <w:rPr>
          <w:rFonts w:eastAsia="Times New Roman"/>
        </w:rPr>
        <w:t>xperiences</w:t>
      </w:r>
      <w:r w:rsidRPr="00EF7870">
        <w:rPr>
          <w:rFonts w:eastAsia="Times New Roman"/>
        </w:rPr>
        <w:t xml:space="preserve"> and thoughts are important.</w:t>
      </w:r>
    </w:p>
    <w:p w14:paraId="78E7CF82" w14:textId="57217849" w:rsidR="00436F8B" w:rsidRPr="00B81D89" w:rsidRDefault="00B81D89" w:rsidP="00B81D89">
      <w:pPr>
        <w:numPr>
          <w:ilvl w:val="0"/>
          <w:numId w:val="6"/>
        </w:numPr>
        <w:spacing w:after="0" w:line="240" w:lineRule="auto"/>
        <w:rPr>
          <w:rFonts w:eastAsia="Times New Roman"/>
        </w:rPr>
      </w:pPr>
      <w:r w:rsidRPr="00EF7870">
        <w:rPr>
          <w:rFonts w:eastAsia="Times New Roman"/>
        </w:rPr>
        <w:t xml:space="preserve">I won’t discuss what you tell me with anyone else; it is confidential. </w:t>
      </w:r>
      <w:r w:rsidR="00436F8B" w:rsidRPr="00B81D89">
        <w:rPr>
          <w:rFonts w:eastAsia="Times New Roman"/>
        </w:rPr>
        <w:t xml:space="preserve"> </w:t>
      </w:r>
    </w:p>
    <w:p w14:paraId="17024D88" w14:textId="77777777" w:rsidR="003E46EF" w:rsidRDefault="003E46EF" w:rsidP="00436F8B">
      <w:pPr>
        <w:spacing w:after="0" w:line="240" w:lineRule="auto"/>
        <w:rPr>
          <w:b/>
        </w:rPr>
      </w:pPr>
    </w:p>
    <w:p w14:paraId="70109F71" w14:textId="77777777" w:rsidR="00436F8B" w:rsidRDefault="00436F8B" w:rsidP="00436F8B">
      <w:pPr>
        <w:spacing w:after="0" w:line="240" w:lineRule="auto"/>
        <w:rPr>
          <w:b/>
        </w:rPr>
      </w:pPr>
      <w:r w:rsidRPr="00206733">
        <w:rPr>
          <w:b/>
        </w:rPr>
        <w:t xml:space="preserve">Service delivery </w:t>
      </w:r>
    </w:p>
    <w:p w14:paraId="48C19D93" w14:textId="77777777" w:rsidR="00436F8B" w:rsidRDefault="00436F8B" w:rsidP="00436F8B">
      <w:pPr>
        <w:pStyle w:val="ListParagraph"/>
        <w:numPr>
          <w:ilvl w:val="0"/>
          <w:numId w:val="3"/>
        </w:numPr>
        <w:spacing w:after="0" w:line="240" w:lineRule="auto"/>
      </w:pPr>
      <w:r>
        <w:t>What has been your experience of providing mental health care in Timor-Leste?</w:t>
      </w:r>
    </w:p>
    <w:p w14:paraId="46C6DD0E" w14:textId="77777777" w:rsidR="00436F8B" w:rsidRDefault="00436F8B" w:rsidP="00436F8B">
      <w:pPr>
        <w:pStyle w:val="ListParagraph"/>
        <w:numPr>
          <w:ilvl w:val="0"/>
          <w:numId w:val="3"/>
        </w:numPr>
        <w:spacing w:after="0" w:line="240" w:lineRule="auto"/>
      </w:pPr>
      <w:r>
        <w:t>What are the positive aspects of your job providing mental health care?</w:t>
      </w:r>
    </w:p>
    <w:p w14:paraId="561B34F5" w14:textId="77777777" w:rsidR="00436F8B" w:rsidRDefault="00436F8B" w:rsidP="00436F8B">
      <w:pPr>
        <w:pStyle w:val="ListParagraph"/>
        <w:numPr>
          <w:ilvl w:val="0"/>
          <w:numId w:val="3"/>
        </w:numPr>
        <w:spacing w:after="0" w:line="240" w:lineRule="auto"/>
      </w:pPr>
      <w:r>
        <w:t>What makes your job harder? Easier? How can this be improved?</w:t>
      </w:r>
    </w:p>
    <w:p w14:paraId="08AFCF63" w14:textId="77777777" w:rsidR="00C55BE8" w:rsidRDefault="00C55BE8" w:rsidP="00C55BE8">
      <w:pPr>
        <w:pStyle w:val="ListParagraph"/>
        <w:numPr>
          <w:ilvl w:val="0"/>
          <w:numId w:val="3"/>
        </w:numPr>
        <w:spacing w:after="0" w:line="240" w:lineRule="auto"/>
      </w:pPr>
      <w:r>
        <w:t>In your view, who should be involved in decision-making about treatment plans for people with mental illness? (Ask specifically about consumer and family involvement if not mentioned in response)</w:t>
      </w:r>
    </w:p>
    <w:p w14:paraId="5BB3C6A1" w14:textId="77777777" w:rsidR="00C55BE8" w:rsidRPr="001171E7" w:rsidRDefault="00C55BE8" w:rsidP="00C55BE8">
      <w:pPr>
        <w:pStyle w:val="ListParagraph"/>
        <w:numPr>
          <w:ilvl w:val="0"/>
          <w:numId w:val="3"/>
        </w:numPr>
        <w:spacing w:after="0" w:line="240" w:lineRule="auto"/>
      </w:pPr>
      <w:r>
        <w:t>How do you think the unwell person and his/her family should be involved in decision-making about treatment (if at all)?</w:t>
      </w:r>
    </w:p>
    <w:p w14:paraId="1AD7FB23" w14:textId="77777777" w:rsidR="00C55BE8" w:rsidRDefault="00C55BE8" w:rsidP="00C55BE8">
      <w:pPr>
        <w:numPr>
          <w:ilvl w:val="0"/>
          <w:numId w:val="3"/>
        </w:numPr>
        <w:spacing w:after="0" w:line="240" w:lineRule="auto"/>
        <w:rPr>
          <w:rFonts w:eastAsia="Times New Roman"/>
        </w:rPr>
      </w:pPr>
      <w:r>
        <w:rPr>
          <w:rFonts w:eastAsia="Times New Roman"/>
        </w:rPr>
        <w:t>To what extent does the current approach to mental health care pay attention to the social aspects in the life of the unwell person (friends, family relationships, community participation, employment)? What are the barriers to this?</w:t>
      </w:r>
    </w:p>
    <w:p w14:paraId="6995CD62" w14:textId="47DEBD67" w:rsidR="00C55BE8" w:rsidRPr="00C55BE8" w:rsidRDefault="00C55BE8" w:rsidP="00436F8B">
      <w:pPr>
        <w:numPr>
          <w:ilvl w:val="0"/>
          <w:numId w:val="3"/>
        </w:numPr>
        <w:spacing w:after="0" w:line="240" w:lineRule="auto"/>
        <w:rPr>
          <w:rFonts w:eastAsia="Times New Roman"/>
        </w:rPr>
      </w:pPr>
      <w:r>
        <w:rPr>
          <w:rFonts w:eastAsia="Times New Roman"/>
        </w:rPr>
        <w:t>In the current health system, what would prevent service providers from involving the consumer and his/her family in treatment planning (lack of staff/resources, lack of training, lack of awareness, reluctance of consumers and their families)?</w:t>
      </w:r>
    </w:p>
    <w:p w14:paraId="4E650903" w14:textId="77777777" w:rsidR="003E46EF" w:rsidRDefault="003E46EF" w:rsidP="00436F8B">
      <w:pPr>
        <w:spacing w:after="0" w:line="240" w:lineRule="auto"/>
        <w:rPr>
          <w:b/>
        </w:rPr>
      </w:pPr>
    </w:p>
    <w:p w14:paraId="19246C60" w14:textId="77777777" w:rsidR="00436F8B" w:rsidRPr="004250CB" w:rsidRDefault="00436F8B" w:rsidP="00436F8B">
      <w:pPr>
        <w:spacing w:after="0" w:line="240" w:lineRule="auto"/>
      </w:pPr>
      <w:r w:rsidRPr="00E81E44">
        <w:rPr>
          <w:b/>
        </w:rPr>
        <w:t xml:space="preserve">Intersectoral collaboration: social network analysis measures </w:t>
      </w:r>
    </w:p>
    <w:p w14:paraId="255E58DF" w14:textId="77777777" w:rsidR="00436F8B" w:rsidRPr="00954545" w:rsidRDefault="00436F8B" w:rsidP="00436F8B">
      <w:pPr>
        <w:pStyle w:val="ListParagraph"/>
        <w:numPr>
          <w:ilvl w:val="0"/>
          <w:numId w:val="3"/>
        </w:numPr>
        <w:spacing w:after="0" w:line="240" w:lineRule="auto"/>
        <w:jc w:val="left"/>
      </w:pPr>
      <w:r w:rsidRPr="00954545">
        <w:t xml:space="preserve">Are you aware of </w:t>
      </w:r>
      <w:r>
        <w:t>[o</w:t>
      </w:r>
      <w:r w:rsidRPr="00954545">
        <w:t>rganisation</w:t>
      </w:r>
      <w:r>
        <w:t>]</w:t>
      </w:r>
      <w:r w:rsidRPr="00954545">
        <w:t xml:space="preserve"> working in the mental health system</w:t>
      </w:r>
      <w:r>
        <w:t>?</w:t>
      </w:r>
    </w:p>
    <w:p w14:paraId="2F842D1E" w14:textId="77777777" w:rsidR="00436F8B" w:rsidRPr="0049032A" w:rsidRDefault="00436F8B" w:rsidP="00436F8B">
      <w:pPr>
        <w:pStyle w:val="ListParagraph"/>
        <w:numPr>
          <w:ilvl w:val="0"/>
          <w:numId w:val="3"/>
        </w:numPr>
        <w:spacing w:after="0" w:line="240" w:lineRule="auto"/>
        <w:jc w:val="left"/>
      </w:pPr>
      <w:r w:rsidRPr="00954545">
        <w:t>Over the past year, how often have you had personal contact (e.g., meetings, phone calls, faxes, letters, or emails) with each of the following organisations?</w:t>
      </w:r>
      <w:r>
        <w:t xml:space="preserve"> </w:t>
      </w:r>
      <w:r>
        <w:br/>
        <w:t xml:space="preserve">Response: (1) </w:t>
      </w:r>
      <w:r w:rsidRPr="00206733">
        <w:rPr>
          <w:i/>
        </w:rPr>
        <w:t>no contact</w:t>
      </w:r>
      <w:r>
        <w:t xml:space="preserve">; (2) </w:t>
      </w:r>
      <w:r w:rsidRPr="00206733">
        <w:rPr>
          <w:i/>
        </w:rPr>
        <w:t>yearly</w:t>
      </w:r>
      <w:r>
        <w:t xml:space="preserve">; (3) </w:t>
      </w:r>
      <w:r w:rsidRPr="00206733">
        <w:rPr>
          <w:i/>
        </w:rPr>
        <w:t>quarterly</w:t>
      </w:r>
      <w:r>
        <w:t xml:space="preserve">; (4) </w:t>
      </w:r>
      <w:r w:rsidRPr="00206733">
        <w:rPr>
          <w:i/>
        </w:rPr>
        <w:t>monthly</w:t>
      </w:r>
      <w:r>
        <w:t xml:space="preserve">; (5) </w:t>
      </w:r>
      <w:r w:rsidRPr="00206733">
        <w:rPr>
          <w:i/>
        </w:rPr>
        <w:t>weekly</w:t>
      </w:r>
      <w:r>
        <w:t xml:space="preserve">; (6) </w:t>
      </w:r>
      <w:r w:rsidRPr="00206733">
        <w:rPr>
          <w:i/>
        </w:rPr>
        <w:t>daily.</w:t>
      </w:r>
    </w:p>
    <w:p w14:paraId="7CC3A406" w14:textId="77777777" w:rsidR="00436F8B" w:rsidRPr="00954545" w:rsidRDefault="00436F8B" w:rsidP="00436F8B">
      <w:pPr>
        <w:pStyle w:val="ListParagraph"/>
        <w:numPr>
          <w:ilvl w:val="0"/>
          <w:numId w:val="3"/>
        </w:numPr>
        <w:spacing w:after="0" w:line="240" w:lineRule="auto"/>
        <w:jc w:val="left"/>
      </w:pPr>
      <w:r w:rsidRPr="00954545">
        <w:t xml:space="preserve">Over the past year, how often have you shared resources (e.g. funding, building space, </w:t>
      </w:r>
      <w:r>
        <w:t xml:space="preserve">transport, </w:t>
      </w:r>
      <w:r w:rsidRPr="00954545">
        <w:t xml:space="preserve">printing, materials) with each </w:t>
      </w:r>
      <w:r>
        <w:t xml:space="preserve">of the following organisations? </w:t>
      </w:r>
      <w:r>
        <w:br/>
        <w:t xml:space="preserve">Response: (1) </w:t>
      </w:r>
      <w:r w:rsidRPr="00206733">
        <w:rPr>
          <w:i/>
        </w:rPr>
        <w:t>no resource sharing</w:t>
      </w:r>
      <w:r>
        <w:t xml:space="preserve">; (2) </w:t>
      </w:r>
      <w:r w:rsidRPr="00206733">
        <w:rPr>
          <w:i/>
        </w:rPr>
        <w:t>yearly</w:t>
      </w:r>
      <w:r>
        <w:t xml:space="preserve">; (3) </w:t>
      </w:r>
      <w:r w:rsidRPr="00206733">
        <w:rPr>
          <w:i/>
        </w:rPr>
        <w:t>quarterly</w:t>
      </w:r>
      <w:r>
        <w:t xml:space="preserve">; (4) </w:t>
      </w:r>
      <w:r w:rsidRPr="00206733">
        <w:rPr>
          <w:i/>
        </w:rPr>
        <w:t>monthly</w:t>
      </w:r>
      <w:r>
        <w:t xml:space="preserve">; (5) </w:t>
      </w:r>
      <w:r w:rsidRPr="00206733">
        <w:rPr>
          <w:i/>
        </w:rPr>
        <w:t>weekly</w:t>
      </w:r>
      <w:r>
        <w:t xml:space="preserve">; (6) </w:t>
      </w:r>
      <w:r w:rsidRPr="00206733">
        <w:rPr>
          <w:i/>
        </w:rPr>
        <w:t>daily.</w:t>
      </w:r>
    </w:p>
    <w:p w14:paraId="787868FF" w14:textId="77777777" w:rsidR="00436F8B" w:rsidRPr="00954545" w:rsidRDefault="00436F8B" w:rsidP="00436F8B">
      <w:pPr>
        <w:pStyle w:val="ListParagraph"/>
        <w:numPr>
          <w:ilvl w:val="0"/>
          <w:numId w:val="3"/>
        </w:numPr>
        <w:spacing w:after="0" w:line="240" w:lineRule="auto"/>
        <w:jc w:val="left"/>
      </w:pPr>
      <w:r>
        <w:t xml:space="preserve">How much trust do you have in your relationship with X organisation? </w:t>
      </w:r>
      <w:r>
        <w:br/>
        <w:t xml:space="preserve">Response: (1) </w:t>
      </w:r>
      <w:r w:rsidRPr="00206733">
        <w:rPr>
          <w:i/>
        </w:rPr>
        <w:t>no trust</w:t>
      </w:r>
      <w:r>
        <w:t xml:space="preserve">; (2) </w:t>
      </w:r>
      <w:r w:rsidRPr="00206733">
        <w:rPr>
          <w:i/>
        </w:rPr>
        <w:t>little trust</w:t>
      </w:r>
      <w:r>
        <w:t xml:space="preserve">; (3) </w:t>
      </w:r>
      <w:r w:rsidRPr="00206733">
        <w:rPr>
          <w:i/>
        </w:rPr>
        <w:t>some trust</w:t>
      </w:r>
      <w:r>
        <w:t xml:space="preserve">; (4) </w:t>
      </w:r>
      <w:r w:rsidRPr="00206733">
        <w:rPr>
          <w:i/>
        </w:rPr>
        <w:t>strong trust</w:t>
      </w:r>
      <w:r>
        <w:t xml:space="preserve">; (5) </w:t>
      </w:r>
      <w:r w:rsidRPr="00206733">
        <w:rPr>
          <w:i/>
        </w:rPr>
        <w:t>very strong trust.</w:t>
      </w:r>
    </w:p>
    <w:p w14:paraId="1517912F" w14:textId="77777777" w:rsidR="003E46EF" w:rsidRDefault="003E46EF" w:rsidP="00436F8B">
      <w:pPr>
        <w:spacing w:after="0" w:line="240" w:lineRule="auto"/>
        <w:rPr>
          <w:b/>
        </w:rPr>
      </w:pPr>
    </w:p>
    <w:p w14:paraId="3E60F15A" w14:textId="77777777" w:rsidR="00436F8B" w:rsidRDefault="00436F8B" w:rsidP="00436F8B">
      <w:pPr>
        <w:spacing w:after="0" w:line="240" w:lineRule="auto"/>
        <w:rPr>
          <w:b/>
        </w:rPr>
      </w:pPr>
      <w:r w:rsidRPr="00E81E44">
        <w:rPr>
          <w:b/>
        </w:rPr>
        <w:t>Governance, participa</w:t>
      </w:r>
      <w:r>
        <w:rPr>
          <w:b/>
        </w:rPr>
        <w:t xml:space="preserve">tion and enabling environment </w:t>
      </w:r>
    </w:p>
    <w:p w14:paraId="2817E722" w14:textId="77777777" w:rsidR="00436F8B" w:rsidRPr="00832065" w:rsidRDefault="00436F8B" w:rsidP="00436F8B">
      <w:pPr>
        <w:spacing w:after="0" w:line="240" w:lineRule="auto"/>
        <w:rPr>
          <w:b/>
        </w:rPr>
      </w:pPr>
      <w:r>
        <w:t xml:space="preserve">Your organisation </w:t>
      </w:r>
      <w:r w:rsidRPr="00367513">
        <w:t xml:space="preserve">makes decisions about </w:t>
      </w:r>
      <w:r>
        <w:t>how</w:t>
      </w:r>
      <w:r w:rsidRPr="00367513">
        <w:t xml:space="preserve"> </w:t>
      </w:r>
      <w:r>
        <w:t>your service</w:t>
      </w:r>
      <w:r w:rsidRPr="00367513">
        <w:t xml:space="preserve"> </w:t>
      </w:r>
      <w:r>
        <w:t xml:space="preserve">should operate to help people who have a mental illness. </w:t>
      </w:r>
    </w:p>
    <w:p w14:paraId="7D45F0E4" w14:textId="77777777" w:rsidR="00C55BE8" w:rsidRDefault="00C55BE8" w:rsidP="00C55BE8">
      <w:pPr>
        <w:pStyle w:val="ListParagraph"/>
        <w:numPr>
          <w:ilvl w:val="0"/>
          <w:numId w:val="3"/>
        </w:numPr>
        <w:spacing w:after="0" w:line="240" w:lineRule="auto"/>
      </w:pPr>
      <w:r>
        <w:t>In Timor, how do people with mental illness generally find their way into the health system?</w:t>
      </w:r>
    </w:p>
    <w:p w14:paraId="380ACA3C" w14:textId="77777777" w:rsidR="00436F8B" w:rsidRDefault="00436F8B" w:rsidP="00436F8B">
      <w:pPr>
        <w:pStyle w:val="ListParagraph"/>
        <w:numPr>
          <w:ilvl w:val="0"/>
          <w:numId w:val="3"/>
        </w:numPr>
        <w:spacing w:after="0" w:line="240" w:lineRule="auto"/>
      </w:pPr>
      <w:r>
        <w:t xml:space="preserve">Are </w:t>
      </w:r>
      <w:r w:rsidRPr="00367513">
        <w:t xml:space="preserve">the following people/groups </w:t>
      </w:r>
      <w:r>
        <w:t xml:space="preserve">included in these decisions? Should they be? What makes this difficult? What would help this happen? </w:t>
      </w:r>
      <w:r w:rsidRPr="00EA7FD1">
        <w:rPr>
          <w:i/>
        </w:rPr>
        <w:t xml:space="preserve">Prompt: </w:t>
      </w:r>
      <w:r w:rsidRPr="00367513">
        <w:t>m</w:t>
      </w:r>
      <w:r>
        <w:t>eetings, surveys, consultation</w:t>
      </w:r>
    </w:p>
    <w:p w14:paraId="10FD3332" w14:textId="77777777" w:rsidR="00436F8B" w:rsidRDefault="00436F8B" w:rsidP="00436F8B">
      <w:pPr>
        <w:pStyle w:val="ListParagraph"/>
        <w:numPr>
          <w:ilvl w:val="1"/>
          <w:numId w:val="3"/>
        </w:numPr>
        <w:spacing w:after="0" w:line="240" w:lineRule="auto"/>
      </w:pPr>
      <w:r>
        <w:t xml:space="preserve">people with mental illness </w:t>
      </w:r>
    </w:p>
    <w:p w14:paraId="5CA1BF02" w14:textId="77777777" w:rsidR="00436F8B" w:rsidRDefault="00436F8B" w:rsidP="00436F8B">
      <w:pPr>
        <w:pStyle w:val="ListParagraph"/>
        <w:numPr>
          <w:ilvl w:val="1"/>
          <w:numId w:val="3"/>
        </w:numPr>
        <w:spacing w:after="0" w:line="240" w:lineRule="auto"/>
      </w:pPr>
      <w:r w:rsidRPr="00367513">
        <w:t>their families</w:t>
      </w:r>
    </w:p>
    <w:p w14:paraId="44299242" w14:textId="77777777" w:rsidR="00436F8B" w:rsidRDefault="00436F8B" w:rsidP="00436F8B">
      <w:pPr>
        <w:pStyle w:val="ListParagraph"/>
        <w:numPr>
          <w:ilvl w:val="1"/>
          <w:numId w:val="3"/>
        </w:numPr>
        <w:spacing w:after="0" w:line="240" w:lineRule="auto"/>
      </w:pPr>
      <w:r w:rsidRPr="00367513">
        <w:t>organisations who work</w:t>
      </w:r>
      <w:r>
        <w:t xml:space="preserve"> on behalf of people with mental illness</w:t>
      </w:r>
    </w:p>
    <w:p w14:paraId="09DCC259" w14:textId="77777777" w:rsidR="00436F8B" w:rsidRDefault="00436F8B" w:rsidP="00436F8B">
      <w:pPr>
        <w:pStyle w:val="ListParagraph"/>
        <w:numPr>
          <w:ilvl w:val="1"/>
          <w:numId w:val="3"/>
        </w:numPr>
        <w:spacing w:after="0" w:line="240" w:lineRule="auto"/>
      </w:pPr>
      <w:r>
        <w:t>service providers</w:t>
      </w:r>
    </w:p>
    <w:p w14:paraId="75189809" w14:textId="77777777" w:rsidR="00436F8B" w:rsidRDefault="00436F8B" w:rsidP="00436F8B">
      <w:pPr>
        <w:pStyle w:val="ListParagraph"/>
        <w:numPr>
          <w:ilvl w:val="1"/>
          <w:numId w:val="3"/>
        </w:numPr>
        <w:spacing w:after="0" w:line="240" w:lineRule="auto"/>
      </w:pPr>
      <w:r>
        <w:t>customary healers</w:t>
      </w:r>
    </w:p>
    <w:p w14:paraId="4B8D8AF4" w14:textId="77777777" w:rsidR="00436F8B" w:rsidRPr="00216E3E" w:rsidRDefault="00436F8B" w:rsidP="00436F8B">
      <w:pPr>
        <w:pStyle w:val="ListParagraph"/>
        <w:numPr>
          <w:ilvl w:val="1"/>
          <w:numId w:val="3"/>
        </w:numPr>
        <w:spacing w:after="0" w:line="240" w:lineRule="auto"/>
      </w:pPr>
      <w:r>
        <w:t>other</w:t>
      </w:r>
    </w:p>
    <w:p w14:paraId="10188BE2" w14:textId="77777777" w:rsidR="00436F8B" w:rsidRPr="004B72E3" w:rsidRDefault="00436F8B" w:rsidP="00436F8B">
      <w:pPr>
        <w:spacing w:after="0" w:line="240" w:lineRule="auto"/>
        <w:rPr>
          <w:b/>
        </w:rPr>
      </w:pPr>
      <w:r w:rsidRPr="004B72E3">
        <w:rPr>
          <w:b/>
        </w:rPr>
        <w:lastRenderedPageBreak/>
        <w:t>Wrap</w:t>
      </w:r>
    </w:p>
    <w:p w14:paraId="18BB1D65" w14:textId="77777777" w:rsidR="00436F8B" w:rsidRPr="008F7D5E" w:rsidRDefault="00436F8B" w:rsidP="00436F8B">
      <w:pPr>
        <w:pStyle w:val="ListParagraph"/>
        <w:numPr>
          <w:ilvl w:val="0"/>
          <w:numId w:val="3"/>
        </w:numPr>
        <w:spacing w:after="0" w:line="240" w:lineRule="auto"/>
      </w:pPr>
      <w:r>
        <w:t xml:space="preserve">Is there anything else you want to say about </w:t>
      </w:r>
      <w:r w:rsidRPr="00952005">
        <w:t xml:space="preserve">mental health </w:t>
      </w:r>
      <w:r>
        <w:t>in [municipality/admin post]?</w:t>
      </w:r>
    </w:p>
    <w:p w14:paraId="5D635952" w14:textId="77777777" w:rsidR="00436F8B" w:rsidRDefault="00436F8B" w:rsidP="00436F8B">
      <w:pPr>
        <w:spacing w:after="0" w:line="240" w:lineRule="auto"/>
      </w:pPr>
    </w:p>
    <w:p w14:paraId="3803AEA3" w14:textId="1B9683CC" w:rsidR="00414682" w:rsidRDefault="00436F8B" w:rsidP="009B090F">
      <w:pPr>
        <w:spacing w:after="0" w:line="240" w:lineRule="auto"/>
      </w:pPr>
      <w:r w:rsidRPr="009A715E">
        <w:t>Thank you very much for your participation</w:t>
      </w:r>
      <w:bookmarkStart w:id="3" w:name="_Toc484771168"/>
    </w:p>
    <w:p w14:paraId="13390C87" w14:textId="77777777" w:rsidR="00DE7F02" w:rsidRDefault="00DE7F02">
      <w:pPr>
        <w:jc w:val="left"/>
      </w:pPr>
      <w:r>
        <w:br w:type="page"/>
      </w:r>
    </w:p>
    <w:p w14:paraId="0EA252B0" w14:textId="77777777" w:rsidR="00DE7F02" w:rsidRDefault="00DE7F02" w:rsidP="00DE7F02">
      <w:pPr>
        <w:spacing w:after="0" w:line="240" w:lineRule="auto"/>
        <w:outlineLvl w:val="0"/>
        <w:rPr>
          <w:b/>
        </w:rPr>
      </w:pPr>
      <w:r>
        <w:rPr>
          <w:b/>
        </w:rPr>
        <w:lastRenderedPageBreak/>
        <w:t>M</w:t>
      </w:r>
      <w:r w:rsidRPr="000411DF">
        <w:rPr>
          <w:b/>
        </w:rPr>
        <w:t>atadalan entrevista</w:t>
      </w:r>
      <w:r>
        <w:rPr>
          <w:b/>
        </w:rPr>
        <w:t xml:space="preserve"> 3: </w:t>
      </w:r>
      <w:r w:rsidRPr="00A53812">
        <w:rPr>
          <w:rFonts w:eastAsia="Times New Roman"/>
          <w:b/>
        </w:rPr>
        <w:t>doutór/a ka enfermeiru/a</w:t>
      </w:r>
    </w:p>
    <w:p w14:paraId="044AF3E5" w14:textId="77777777" w:rsidR="00DE7F02" w:rsidRDefault="00DE7F02" w:rsidP="00DE7F02">
      <w:pPr>
        <w:spacing w:after="0" w:line="240" w:lineRule="auto"/>
        <w:outlineLvl w:val="0"/>
        <w:rPr>
          <w:b/>
        </w:rPr>
      </w:pPr>
    </w:p>
    <w:p w14:paraId="4A7B5662" w14:textId="77777777" w:rsidR="00DE7F02" w:rsidRPr="005E69E8" w:rsidRDefault="00DE7F02" w:rsidP="00DE7F02">
      <w:pPr>
        <w:spacing w:after="0" w:line="240" w:lineRule="auto"/>
        <w:outlineLvl w:val="0"/>
        <w:rPr>
          <w:b/>
        </w:rPr>
      </w:pPr>
      <w:r w:rsidRPr="005E69E8">
        <w:rPr>
          <w:b/>
        </w:rPr>
        <w:t>Introdusaun</w:t>
      </w:r>
    </w:p>
    <w:p w14:paraId="78ADBE4C" w14:textId="77777777" w:rsidR="00DE7F02" w:rsidRPr="005E69E8" w:rsidRDefault="00DE7F02" w:rsidP="00DE7F02">
      <w:pPr>
        <w:spacing w:after="0" w:line="240" w:lineRule="auto"/>
      </w:pPr>
    </w:p>
    <w:p w14:paraId="3C6A5B80" w14:textId="77777777" w:rsidR="00DE7F02" w:rsidRPr="005E69E8" w:rsidRDefault="00DE7F02" w:rsidP="00DE7F02">
      <w:pPr>
        <w:spacing w:after="0" w:line="240" w:lineRule="auto"/>
      </w:pPr>
      <w:r w:rsidRPr="005E69E8">
        <w:t xml:space="preserve">Ha'u iha-ne'e ohin loron atu ko'alia ho </w:t>
      </w:r>
      <w:r>
        <w:t>Ita-Boot</w:t>
      </w:r>
      <w:r w:rsidRPr="005E69E8">
        <w:t xml:space="preserve"> kona-ba tratamentu ne'ebé ema bele hetan ba moras (liuliu moras mentál nian) iha Timor-Leste. Ha'u buka informasaun kona-ba saida mak la'o di'ak, no buat ne'ebé la'o la di'ak, ka presiza atu hadi'a, tuir </w:t>
      </w:r>
      <w:r>
        <w:t>Ita-Boot</w:t>
      </w:r>
      <w:r w:rsidRPr="005E69E8">
        <w:t xml:space="preserve"> nia hanoin, no tuir </w:t>
      </w:r>
      <w:r>
        <w:t>Ita-Boot</w:t>
      </w:r>
      <w:r w:rsidRPr="005E69E8">
        <w:t xml:space="preserve"> nia esperiénsia. Objetivu husi peskiza ne'e mak atu hato'o informasaun ba governu no grupu seluk hodi bele halo sistema saúde mentál di'ak liu tan. </w:t>
      </w:r>
      <w:r>
        <w:t>Ita-Boot</w:t>
      </w:r>
      <w:r w:rsidRPr="005E69E8">
        <w:t xml:space="preserve"> </w:t>
      </w:r>
      <w:r>
        <w:t xml:space="preserve">hatete ona ami katak Ita-Boot </w:t>
      </w:r>
      <w:r w:rsidRPr="005E69E8">
        <w:t xml:space="preserve">prontu atu foti parte iha peskiza ne'e, no prontu ba ha'u atu grava audio husi ita-nia entrevista ne'e. Entrevista ne'e sei han tempu maizumenus oras ida. Favór ida fó hatene ha'u se </w:t>
      </w:r>
      <w:r>
        <w:t>Ita-Boot</w:t>
      </w:r>
      <w:r w:rsidRPr="005E69E8">
        <w:t xml:space="preserve"> presiza deskansa, ka hakarak para entrevista ne'e. </w:t>
      </w:r>
    </w:p>
    <w:p w14:paraId="57451AEF" w14:textId="77777777" w:rsidR="00DE7F02" w:rsidRPr="005E69E8" w:rsidRDefault="00DE7F02" w:rsidP="00DE7F02">
      <w:pPr>
        <w:spacing w:after="0" w:line="240" w:lineRule="auto"/>
      </w:pPr>
      <w:r w:rsidRPr="005E69E8">
        <w:t xml:space="preserve">Informasaun adisionál kona-ba entrevista: </w:t>
      </w:r>
    </w:p>
    <w:p w14:paraId="11273013" w14:textId="77777777" w:rsidR="00DE7F02" w:rsidRPr="005E69E8" w:rsidRDefault="00DE7F02" w:rsidP="00DE7F02">
      <w:pPr>
        <w:numPr>
          <w:ilvl w:val="0"/>
          <w:numId w:val="6"/>
        </w:numPr>
        <w:spacing w:after="0" w:line="240" w:lineRule="auto"/>
        <w:rPr>
          <w:rFonts w:eastAsia="Times New Roman"/>
        </w:rPr>
      </w:pPr>
      <w:r w:rsidRPr="005E69E8">
        <w:rPr>
          <w:rFonts w:eastAsia="Times New Roman"/>
        </w:rPr>
        <w:t xml:space="preserve">Lalika ta'uk atu ko'alia buat ne'ebé tuir realidade, Ha'u hakarak rona buat ne'ebé di'ak, no mós buat ne'ebé la di'ak kona-ba sistema saúde ba moras mentál nian iha Timor-Leste. </w:t>
      </w:r>
    </w:p>
    <w:p w14:paraId="276BF5F0" w14:textId="77777777" w:rsidR="00DE7F02" w:rsidRPr="005E69E8" w:rsidRDefault="00DE7F02" w:rsidP="00DE7F02">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14:paraId="73C6B208" w14:textId="77777777" w:rsidR="00DE7F02" w:rsidRPr="005E69E8" w:rsidRDefault="00DE7F02" w:rsidP="00DE7F02">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Laiha resposta ne'ebé loos ka sala. </w:t>
      </w:r>
      <w:r>
        <w:rPr>
          <w:rFonts w:eastAsia="Times New Roman"/>
        </w:rPr>
        <w:t>Ita-Boot</w:t>
      </w:r>
      <w:r w:rsidRPr="005E69E8">
        <w:rPr>
          <w:rFonts w:eastAsia="Times New Roman"/>
        </w:rPr>
        <w:t xml:space="preserve"> nia istória no hanoin mak importante. </w:t>
      </w:r>
    </w:p>
    <w:p w14:paraId="28A8BF70" w14:textId="77777777" w:rsidR="00DE7F02" w:rsidRPr="005E69E8" w:rsidRDefault="00DE7F02" w:rsidP="00DE7F02">
      <w:pPr>
        <w:numPr>
          <w:ilvl w:val="0"/>
          <w:numId w:val="6"/>
        </w:numPr>
        <w:spacing w:after="0" w:line="240" w:lineRule="auto"/>
        <w:rPr>
          <w:rFonts w:eastAsia="Times New Roman"/>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Bainhira peskiza ne'e hato'o rezultadu ba ema seluk, la uza ema nia naran. </w:t>
      </w:r>
    </w:p>
    <w:p w14:paraId="6CC50021" w14:textId="77777777" w:rsidR="00DE7F02" w:rsidRDefault="00DE7F02" w:rsidP="00DE7F02">
      <w:pPr>
        <w:spacing w:after="0" w:line="240" w:lineRule="auto"/>
        <w:outlineLvl w:val="0"/>
        <w:rPr>
          <w:b/>
        </w:rPr>
      </w:pPr>
    </w:p>
    <w:p w14:paraId="5CA2E706" w14:textId="77777777" w:rsidR="00DE7F02" w:rsidRDefault="00DE7F02" w:rsidP="00DE7F02">
      <w:pPr>
        <w:spacing w:after="0" w:line="240" w:lineRule="auto"/>
        <w:outlineLvl w:val="0"/>
        <w:rPr>
          <w:b/>
        </w:rPr>
      </w:pPr>
      <w:r w:rsidRPr="005E69E8">
        <w:rPr>
          <w:b/>
        </w:rPr>
        <w:t>Tratamentu iha Timor-Leste</w:t>
      </w:r>
    </w:p>
    <w:p w14:paraId="78B28239" w14:textId="77777777" w:rsidR="004F3774" w:rsidRPr="005E69E8" w:rsidRDefault="004F3774" w:rsidP="004F3774">
      <w:pPr>
        <w:pStyle w:val="ListParagraph"/>
        <w:numPr>
          <w:ilvl w:val="0"/>
          <w:numId w:val="21"/>
        </w:numPr>
        <w:spacing w:after="0" w:line="240" w:lineRule="auto"/>
      </w:pPr>
      <w:r>
        <w:t>Ita-Boot</w:t>
      </w:r>
      <w:r w:rsidRPr="005E69E8">
        <w:t xml:space="preserve"> </w:t>
      </w:r>
      <w:r>
        <w:t>nia esperié</w:t>
      </w:r>
      <w:r w:rsidRPr="005E69E8">
        <w:t>nsia fó ajuda</w:t>
      </w:r>
      <w:r>
        <w:t>/tratamentu ba ema ne'ebé sofre ho moras mentá</w:t>
      </w:r>
      <w:r w:rsidRPr="005E69E8">
        <w:t>l iha Timor-Leste hanesan saida?</w:t>
      </w:r>
    </w:p>
    <w:p w14:paraId="733ABD57" w14:textId="77777777" w:rsidR="004F3774" w:rsidRPr="005E69E8" w:rsidRDefault="004F3774" w:rsidP="004F3774">
      <w:pPr>
        <w:pStyle w:val="ListParagraph"/>
        <w:numPr>
          <w:ilvl w:val="0"/>
          <w:numId w:val="21"/>
        </w:numPr>
        <w:spacing w:after="0" w:line="240" w:lineRule="auto"/>
      </w:pPr>
      <w:r>
        <w:t>Aspetu poz</w:t>
      </w:r>
      <w:r w:rsidRPr="005E69E8">
        <w:t xml:space="preserve">itivu (buat ne'ebé di'ak) kona-ba </w:t>
      </w:r>
      <w:r>
        <w:t>Ita-Boot</w:t>
      </w:r>
      <w:r w:rsidRPr="005E69E8">
        <w:t xml:space="preserve"> nia servisu {</w:t>
      </w:r>
      <w:r>
        <w:t>fó tratamentu/ajuda ba ema ne'ebé moras mentál</w:t>
      </w:r>
      <w:r w:rsidRPr="005E69E8">
        <w:t>) saida de'it?</w:t>
      </w:r>
    </w:p>
    <w:p w14:paraId="62230805" w14:textId="77777777" w:rsidR="004F3774" w:rsidRDefault="004F3774" w:rsidP="004F3774">
      <w:pPr>
        <w:pStyle w:val="ListParagraph"/>
        <w:numPr>
          <w:ilvl w:val="0"/>
          <w:numId w:val="21"/>
        </w:numPr>
        <w:spacing w:after="0" w:line="240" w:lineRule="auto"/>
      </w:pPr>
      <w:r>
        <w:t xml:space="preserve">Saida de'it mak halo Ita-Boot </w:t>
      </w:r>
      <w:r w:rsidRPr="005E69E8">
        <w:t>nia servisu susar liu?</w:t>
      </w:r>
      <w:r>
        <w:t xml:space="preserve"> Saida de'it mak halo Ita-Boot </w:t>
      </w:r>
      <w:r w:rsidRPr="005E69E8">
        <w:t>nia servisu fasil liu?</w:t>
      </w:r>
    </w:p>
    <w:p w14:paraId="7D6E64C0" w14:textId="77777777" w:rsidR="00DE7F02" w:rsidRPr="005E69E8" w:rsidRDefault="00DE7F02" w:rsidP="00DE7F02">
      <w:pPr>
        <w:pStyle w:val="ListParagraph"/>
        <w:numPr>
          <w:ilvl w:val="0"/>
          <w:numId w:val="19"/>
        </w:numPr>
        <w:spacing w:after="0" w:line="240" w:lineRule="auto"/>
      </w:pPr>
      <w:r w:rsidRPr="005E69E8">
        <w:t>Tuir ita-nia hanoin, sé de'it mak tenke envolve</w:t>
      </w:r>
      <w:r>
        <w:t xml:space="preserve"> an</w:t>
      </w:r>
      <w:r w:rsidRPr="005E69E8">
        <w:t xml:space="preserve"> bainhira halo planu ba tratamentu (</w:t>
      </w:r>
      <w:r w:rsidRPr="005E69E8">
        <w:rPr>
          <w:i/>
        </w:rPr>
        <w:t>treatment plan</w:t>
      </w:r>
      <w:r w:rsidRPr="005E69E8">
        <w:t>) ba ema ne'ebé moras mentál? (Husu espesifikamente kona-ba ema moras ne'ebé hetan ajuda ba nia moras ne'e, no ema ne'e nia família, se informasaun ne'e laiha iha resposta.)</w:t>
      </w:r>
    </w:p>
    <w:p w14:paraId="0F1C1742" w14:textId="77777777" w:rsidR="00DE7F02" w:rsidRPr="005E69E8" w:rsidRDefault="00DE7F02" w:rsidP="00DE7F02">
      <w:pPr>
        <w:pStyle w:val="ListParagraph"/>
        <w:numPr>
          <w:ilvl w:val="0"/>
          <w:numId w:val="19"/>
        </w:numPr>
        <w:spacing w:after="0" w:line="240" w:lineRule="auto"/>
      </w:pPr>
      <w:r w:rsidRPr="005E69E8">
        <w:t xml:space="preserve">Tuir </w:t>
      </w:r>
      <w:r>
        <w:t>Ita-Boot</w:t>
      </w:r>
      <w:r w:rsidRPr="005E69E8">
        <w:t xml:space="preserve"> nia hanoin, ema ne'ebé moras tenke foti parte bainhira halo desizaun kona-ba ninia tratamentu ka lae? Se </w:t>
      </w:r>
      <w:r>
        <w:t>Ita-Boot</w:t>
      </w:r>
      <w:r w:rsidRPr="005E69E8">
        <w:t xml:space="preserve"> sente nia tenke foti parte, nia foti parte ho maneira saida?</w:t>
      </w:r>
    </w:p>
    <w:p w14:paraId="43B4FC0B" w14:textId="77777777" w:rsidR="00DE7F02" w:rsidRPr="005E69E8" w:rsidRDefault="00DE7F02" w:rsidP="00DE7F02">
      <w:pPr>
        <w:numPr>
          <w:ilvl w:val="0"/>
          <w:numId w:val="19"/>
        </w:numPr>
        <w:spacing w:after="0" w:line="240" w:lineRule="auto"/>
        <w:rPr>
          <w:rFonts w:eastAsia="Times New Roman"/>
        </w:rPr>
      </w:pPr>
      <w:r w:rsidRPr="005E69E8">
        <w:rPr>
          <w:rFonts w:eastAsia="Times New Roman"/>
        </w:rPr>
        <w:t>Agora daudaun iha Timor-Leste, tratamentu ba moras mentál haree situasaun sosiál ema moras nian</w:t>
      </w:r>
      <w:r>
        <w:rPr>
          <w:rFonts w:eastAsia="Times New Roman"/>
        </w:rPr>
        <w:t xml:space="preserve"> ka lae</w:t>
      </w:r>
      <w:r w:rsidRPr="005E69E8">
        <w:rPr>
          <w:rFonts w:eastAsia="Times New Roman"/>
        </w:rPr>
        <w:t>? (Ezemplu- Ema moras nia kolega, relasaun família, partisipasaun iha komunidade, servisu?)</w:t>
      </w:r>
      <w:r>
        <w:rPr>
          <w:rFonts w:eastAsia="Times New Roman"/>
        </w:rPr>
        <w:t xml:space="preserve"> </w:t>
      </w:r>
      <w:r w:rsidRPr="005E69E8">
        <w:rPr>
          <w:rFonts w:eastAsia="Times New Roman"/>
        </w:rPr>
        <w:t xml:space="preserve">Saida mak dezafiu </w:t>
      </w:r>
      <w:r>
        <w:rPr>
          <w:rFonts w:eastAsia="Times New Roman"/>
        </w:rPr>
        <w:t>ba ema atu halo/hetan</w:t>
      </w:r>
      <w:r w:rsidRPr="005E69E8">
        <w:rPr>
          <w:rFonts w:eastAsia="Times New Roman"/>
        </w:rPr>
        <w:t xml:space="preserve"> tratamentu ne'ebé uza maneira ida ne'e?</w:t>
      </w:r>
    </w:p>
    <w:p w14:paraId="11360D43" w14:textId="77777777" w:rsidR="00DE7F02" w:rsidRPr="005E69E8" w:rsidRDefault="00DE7F02" w:rsidP="00DE7F02">
      <w:pPr>
        <w:numPr>
          <w:ilvl w:val="0"/>
          <w:numId w:val="19"/>
        </w:numPr>
        <w:spacing w:after="0" w:line="240" w:lineRule="auto"/>
        <w:rPr>
          <w:rFonts w:eastAsia="Times New Roman"/>
        </w:rPr>
      </w:pPr>
      <w:r w:rsidRPr="005E69E8">
        <w:rPr>
          <w:rFonts w:eastAsia="Times New Roman"/>
        </w:rPr>
        <w:t>Agora daudaun iha Timor-Leste, saida mak sei hapara doutór</w:t>
      </w:r>
      <w:r>
        <w:rPr>
          <w:rFonts w:eastAsia="Times New Roman"/>
        </w:rPr>
        <w:t>/a</w:t>
      </w:r>
      <w:r w:rsidRPr="005E69E8">
        <w:rPr>
          <w:rFonts w:eastAsia="Times New Roman"/>
        </w:rPr>
        <w:t xml:space="preserve"> ka enfermeir</w:t>
      </w:r>
      <w:r>
        <w:rPr>
          <w:rFonts w:eastAsia="Times New Roman"/>
        </w:rPr>
        <w:t>u/</w:t>
      </w:r>
      <w:r w:rsidRPr="005E69E8">
        <w:rPr>
          <w:rFonts w:eastAsia="Times New Roman"/>
        </w:rPr>
        <w:t>a atu envolve ema moras no ninia família bainhira halo planu k</w:t>
      </w:r>
      <w:r>
        <w:rPr>
          <w:rFonts w:eastAsia="Times New Roman"/>
        </w:rPr>
        <w:t>ona-ba ema moras nia tratamentu?</w:t>
      </w:r>
      <w:r w:rsidRPr="005E69E8">
        <w:rPr>
          <w:rFonts w:eastAsia="Times New Roman"/>
        </w:rPr>
        <w:t xml:space="preserve"> (ezemplu mak ema ne'ebé hala'o servisu ne'e la to'o, rekursu ba tratamentu la to'o, treinamentu la to'o, koñesimentu kona-ba asuntu ne'e la to'o? Ema moras ka ema moras nia família lakohi?) </w:t>
      </w:r>
    </w:p>
    <w:p w14:paraId="61A77FF5" w14:textId="77777777" w:rsidR="00DE7F02" w:rsidRPr="005E69E8" w:rsidRDefault="00DE7F02" w:rsidP="00DE7F02">
      <w:pPr>
        <w:spacing w:after="0" w:line="240" w:lineRule="auto"/>
        <w:outlineLvl w:val="0"/>
        <w:rPr>
          <w:b/>
        </w:rPr>
      </w:pPr>
    </w:p>
    <w:p w14:paraId="71E4B1D1" w14:textId="77777777" w:rsidR="00DE7F02" w:rsidRPr="005E69E8" w:rsidRDefault="00DE7F02" w:rsidP="00DE7F02">
      <w:pPr>
        <w:spacing w:after="0" w:line="240" w:lineRule="auto"/>
        <w:outlineLvl w:val="0"/>
      </w:pPr>
      <w:r w:rsidRPr="005E69E8">
        <w:rPr>
          <w:b/>
        </w:rPr>
        <w:t xml:space="preserve">Servisu Hamutuk </w:t>
      </w:r>
    </w:p>
    <w:p w14:paraId="6D869AA1" w14:textId="77777777" w:rsidR="00DE7F02" w:rsidRPr="005E69E8" w:rsidRDefault="00DE7F02" w:rsidP="00DE7F02">
      <w:pPr>
        <w:pStyle w:val="ListParagraph"/>
        <w:numPr>
          <w:ilvl w:val="0"/>
          <w:numId w:val="19"/>
        </w:numPr>
        <w:spacing w:after="0" w:line="240" w:lineRule="auto"/>
        <w:jc w:val="left"/>
      </w:pPr>
      <w:r>
        <w:t>Ita hatene kona-ba organizasaun saida de'it ne'ebé servisu iha sistema saúde mental?</w:t>
      </w:r>
    </w:p>
    <w:p w14:paraId="5FE70E7E" w14:textId="77777777" w:rsidR="00DE7F02" w:rsidRPr="005E69E8" w:rsidRDefault="00DE7F02" w:rsidP="00DE7F02">
      <w:pPr>
        <w:pStyle w:val="ListParagraph"/>
        <w:numPr>
          <w:ilvl w:val="0"/>
          <w:numId w:val="19"/>
        </w:numPr>
        <w:spacing w:after="0" w:line="240" w:lineRule="auto"/>
        <w:jc w:val="left"/>
      </w:pPr>
      <w:r>
        <w:t>Tinan ida liubá to'o agora, Ita-Boot kontaktu organizasaun hirak ne'e dala hira? (ezemplu: hasoru malu, ko'alia iha telefone, sms, mensajen iha facebook, mensajen iha whatsapp, hakerek ka simu surat, hakerek ka simu email?)</w:t>
      </w:r>
      <w:r w:rsidRPr="005E69E8">
        <w:t xml:space="preserve"> </w:t>
      </w:r>
      <w:r w:rsidRPr="005E69E8">
        <w:br/>
        <w:t xml:space="preserve"> (1) </w:t>
      </w:r>
      <w:r w:rsidRPr="005E69E8">
        <w:rPr>
          <w:i/>
        </w:rPr>
        <w:t>laiha kontaktu</w:t>
      </w:r>
      <w:r w:rsidRPr="005E69E8">
        <w:t xml:space="preserve">; (2) </w:t>
      </w:r>
      <w:r w:rsidRPr="005E69E8">
        <w:rPr>
          <w:i/>
        </w:rPr>
        <w:t>tinan ida dala ida ka rua</w:t>
      </w:r>
      <w:r w:rsidRPr="005E69E8">
        <w:t xml:space="preserve">; (3) </w:t>
      </w:r>
      <w:r w:rsidRPr="005E69E8">
        <w:rPr>
          <w:i/>
        </w:rPr>
        <w:t>fulan tolu dala ida ka rua</w:t>
      </w:r>
      <w:r w:rsidRPr="005E69E8">
        <w:t xml:space="preserve">; (4) </w:t>
      </w:r>
      <w:r w:rsidRPr="005E69E8">
        <w:rPr>
          <w:i/>
        </w:rPr>
        <w:t>fulan ida dala ida ka rua</w:t>
      </w:r>
      <w:r w:rsidRPr="005E69E8">
        <w:t xml:space="preserve">; (5) </w:t>
      </w:r>
      <w:r w:rsidRPr="005E69E8">
        <w:rPr>
          <w:i/>
        </w:rPr>
        <w:t>semana ida dala ida ka rua</w:t>
      </w:r>
      <w:r w:rsidRPr="005E69E8">
        <w:t xml:space="preserve">; (6) </w:t>
      </w:r>
      <w:r w:rsidRPr="005E69E8">
        <w:rPr>
          <w:i/>
        </w:rPr>
        <w:t>loro-loron.</w:t>
      </w:r>
    </w:p>
    <w:p w14:paraId="3E23E94A" w14:textId="77777777" w:rsidR="00DE7F02" w:rsidRPr="005E69E8" w:rsidRDefault="00DE7F02" w:rsidP="00DE7F02">
      <w:pPr>
        <w:pStyle w:val="ListParagraph"/>
        <w:numPr>
          <w:ilvl w:val="0"/>
          <w:numId w:val="19"/>
        </w:numPr>
        <w:spacing w:after="0" w:line="240" w:lineRule="auto"/>
        <w:jc w:val="left"/>
      </w:pPr>
      <w:r w:rsidRPr="005E69E8">
        <w:t xml:space="preserve">“”, </w:t>
      </w:r>
      <w:r>
        <w:t xml:space="preserve">Ita-Boot fahe rekursu ba malu dala hira ho organizasaun hirak ne'e? (ezemplu: fundus, fatin servisu, transporte, print dokumentu, rekursu sira </w:t>
      </w:r>
      <w:proofErr w:type="gramStart"/>
      <w:r>
        <w:t>seluk)</w:t>
      </w:r>
      <w:r w:rsidRPr="005E69E8">
        <w:t xml:space="preserve"> </w:t>
      </w:r>
      <w:r>
        <w:t xml:space="preserve">  </w:t>
      </w:r>
      <w:proofErr w:type="gramEnd"/>
      <w:r>
        <w:t xml:space="preserve">                         </w:t>
      </w:r>
      <w:r w:rsidRPr="005E69E8">
        <w:t xml:space="preserve">(1) </w:t>
      </w:r>
      <w:r>
        <w:rPr>
          <w:i/>
        </w:rPr>
        <w:t xml:space="preserve">Nunka fahe </w:t>
      </w:r>
      <w:r>
        <w:rPr>
          <w:i/>
        </w:rPr>
        <w:lastRenderedPageBreak/>
        <w:t>rekursu ba malu</w:t>
      </w:r>
      <w:r w:rsidRPr="005E69E8">
        <w:t xml:space="preserve">; (2) </w:t>
      </w:r>
      <w:r w:rsidRPr="00B60DA6">
        <w:rPr>
          <w:i/>
        </w:rPr>
        <w:t>tinan ida dala ida ka rua</w:t>
      </w:r>
      <w:r w:rsidRPr="005E69E8">
        <w:t xml:space="preserve">; (3) </w:t>
      </w:r>
      <w:r w:rsidRPr="00B60DA6">
        <w:rPr>
          <w:i/>
        </w:rPr>
        <w:t>fulan tolu dala ida ka rua</w:t>
      </w:r>
      <w:r w:rsidRPr="005E69E8">
        <w:t xml:space="preserve">; (4) </w:t>
      </w:r>
      <w:r w:rsidRPr="00B60DA6">
        <w:rPr>
          <w:i/>
        </w:rPr>
        <w:t>fulan ida dala ida ka rua</w:t>
      </w:r>
      <w:r w:rsidRPr="005E69E8">
        <w:t xml:space="preserve">; (5) </w:t>
      </w:r>
      <w:r w:rsidRPr="00B60DA6">
        <w:rPr>
          <w:i/>
        </w:rPr>
        <w:t>semana ida dala ida ka rua</w:t>
      </w:r>
      <w:r w:rsidRPr="005E69E8">
        <w:t xml:space="preserve">; (6) </w:t>
      </w:r>
      <w:r w:rsidRPr="00B60DA6">
        <w:rPr>
          <w:i/>
        </w:rPr>
        <w:t>loro-loron.</w:t>
      </w:r>
    </w:p>
    <w:p w14:paraId="02B99CD8" w14:textId="77777777" w:rsidR="00DE7F02" w:rsidRPr="005E69E8" w:rsidRDefault="00DE7F02" w:rsidP="00DE7F02">
      <w:pPr>
        <w:pStyle w:val="ListParagraph"/>
        <w:numPr>
          <w:ilvl w:val="0"/>
          <w:numId w:val="19"/>
        </w:numPr>
        <w:spacing w:after="0" w:line="240" w:lineRule="auto"/>
        <w:jc w:val="left"/>
      </w:pPr>
      <w:r>
        <w:t>Ita fiar (</w:t>
      </w:r>
      <w:r w:rsidRPr="007B7036">
        <w:rPr>
          <w:b/>
          <w:i/>
        </w:rPr>
        <w:t>temi organizasaun nia naran</w:t>
      </w:r>
      <w:r>
        <w:t>) to'o iha ne'ebé?</w:t>
      </w:r>
      <w:r w:rsidRPr="005E69E8">
        <w:t xml:space="preserve"> </w:t>
      </w:r>
      <w:r>
        <w:t xml:space="preserve"> </w:t>
      </w:r>
      <w:r>
        <w:tab/>
      </w:r>
      <w:r>
        <w:tab/>
      </w:r>
      <w:r>
        <w:tab/>
      </w:r>
      <w:r>
        <w:tab/>
        <w:t xml:space="preserve">   </w:t>
      </w:r>
      <w:r w:rsidRPr="005E69E8">
        <w:t xml:space="preserve">(1) </w:t>
      </w:r>
      <w:r w:rsidRPr="003C1006">
        <w:rPr>
          <w:i/>
        </w:rPr>
        <w:t xml:space="preserve">la </w:t>
      </w:r>
      <w:proofErr w:type="gramStart"/>
      <w:r w:rsidRPr="003C1006">
        <w:rPr>
          <w:i/>
        </w:rPr>
        <w:t xml:space="preserve">fiar; </w:t>
      </w:r>
      <w:r w:rsidRPr="005E69E8">
        <w:t xml:space="preserve"> (</w:t>
      </w:r>
      <w:proofErr w:type="gramEnd"/>
      <w:r w:rsidRPr="005E69E8">
        <w:t xml:space="preserve">2) </w:t>
      </w:r>
      <w:r w:rsidRPr="003C1006">
        <w:rPr>
          <w:i/>
        </w:rPr>
        <w:t>fiar uitoan de'it</w:t>
      </w:r>
      <w:r w:rsidRPr="005E69E8">
        <w:t xml:space="preserve">; (3) </w:t>
      </w:r>
      <w:r w:rsidRPr="003C1006">
        <w:rPr>
          <w:i/>
        </w:rPr>
        <w:t xml:space="preserve">fiar </w:t>
      </w:r>
      <w:r w:rsidRPr="005E69E8">
        <w:t xml:space="preserve">; (4) </w:t>
      </w:r>
      <w:r w:rsidRPr="003C1006">
        <w:rPr>
          <w:i/>
        </w:rPr>
        <w:t>fiar barak</w:t>
      </w:r>
      <w:r w:rsidRPr="005E69E8">
        <w:t xml:space="preserve">; (5) </w:t>
      </w:r>
      <w:r w:rsidRPr="003C1006">
        <w:rPr>
          <w:i/>
        </w:rPr>
        <w:t>fiar barak tebes.</w:t>
      </w:r>
    </w:p>
    <w:p w14:paraId="25C2BF98" w14:textId="77777777" w:rsidR="00DE7F02" w:rsidRPr="005E69E8" w:rsidRDefault="00DE7F02" w:rsidP="00DE7F02">
      <w:pPr>
        <w:spacing w:after="0" w:line="240" w:lineRule="auto"/>
        <w:rPr>
          <w:b/>
        </w:rPr>
      </w:pPr>
    </w:p>
    <w:p w14:paraId="3B3CFBBE" w14:textId="77777777" w:rsidR="00DE7F02" w:rsidRPr="005E69E8" w:rsidRDefault="00DE7F02" w:rsidP="00DE7F02">
      <w:pPr>
        <w:spacing w:after="0" w:line="240" w:lineRule="auto"/>
        <w:outlineLvl w:val="0"/>
        <w:rPr>
          <w:b/>
        </w:rPr>
      </w:pPr>
      <w:r w:rsidRPr="005E69E8">
        <w:rPr>
          <w:b/>
        </w:rPr>
        <w:t>Sé mak halo desizaun?</w:t>
      </w:r>
    </w:p>
    <w:p w14:paraId="2D928A7B" w14:textId="77777777" w:rsidR="00DE7F02" w:rsidRPr="005E69E8" w:rsidRDefault="00DE7F02" w:rsidP="00DE7F02">
      <w:pPr>
        <w:spacing w:after="0" w:line="240" w:lineRule="auto"/>
      </w:pPr>
      <w:r w:rsidRPr="005E69E8">
        <w:t xml:space="preserve">Governu Timor-Leste foti desizaun kona-ba ajuda saida de'it ne'ebé atu oferese ba povu Timor ne'ebé sofre ho moras mentál. </w:t>
      </w:r>
    </w:p>
    <w:p w14:paraId="69D75E15" w14:textId="77777777" w:rsidR="00DE7F02" w:rsidRPr="005E69E8" w:rsidRDefault="00DE7F02" w:rsidP="00DE7F02">
      <w:pPr>
        <w:pStyle w:val="ListParagraph"/>
        <w:numPr>
          <w:ilvl w:val="0"/>
          <w:numId w:val="19"/>
        </w:numPr>
        <w:spacing w:after="0" w:line="240" w:lineRule="auto"/>
      </w:pPr>
      <w:r>
        <w:t>Normalmente, i</w:t>
      </w:r>
      <w:r w:rsidRPr="005E69E8">
        <w:t xml:space="preserve">ha Timor-Leste, oinsá mak ema ne'ebé sofre ho moras mentál bele tama ba sistema saúde </w:t>
      </w:r>
      <w:r>
        <w:t>iha Timor-Leste atu hetan ajuda?</w:t>
      </w:r>
      <w:r w:rsidRPr="005E69E8">
        <w:t xml:space="preserve"> </w:t>
      </w:r>
    </w:p>
    <w:p w14:paraId="06413DD3" w14:textId="77777777" w:rsidR="00DE7F02" w:rsidRPr="005E69E8" w:rsidRDefault="00DE7F02" w:rsidP="00DE7F02">
      <w:pPr>
        <w:pStyle w:val="ListParagraph"/>
        <w:numPr>
          <w:ilvl w:val="0"/>
          <w:numId w:val="19"/>
        </w:numPr>
        <w:spacing w:after="0" w:line="240" w:lineRule="auto"/>
        <w:rPr>
          <w:b/>
        </w:rPr>
      </w:pPr>
      <w:r w:rsidRPr="00431ABE">
        <w:t>Ema/grupu ne'ebé tuirmai ne'e</w:t>
      </w:r>
      <w:r w:rsidRPr="005E69E8">
        <w:t xml:space="preserve"> foti parte iha desizaun </w:t>
      </w:r>
      <w:r>
        <w:t xml:space="preserve">hirak </w:t>
      </w:r>
      <w:r w:rsidRPr="005E69E8">
        <w:t xml:space="preserve">ne'e ka lae? Sira loloos ne'e foti parte ka lae? Saida mak sei ajuda ne'e sai realidade? </w:t>
      </w:r>
      <w:r>
        <w:t xml:space="preserve">(Ezemplu: </w:t>
      </w:r>
      <w:r w:rsidRPr="005E69E8">
        <w:t>enkontru, survei, konsultasaun.</w:t>
      </w:r>
      <w:r>
        <w:t>)</w:t>
      </w:r>
      <w:r w:rsidRPr="005E69E8">
        <w:rPr>
          <w:b/>
        </w:rPr>
        <w:t xml:space="preserve"> </w:t>
      </w:r>
    </w:p>
    <w:p w14:paraId="05A0C521" w14:textId="77777777" w:rsidR="006B4E61" w:rsidRPr="00FA60DF" w:rsidRDefault="006B4E61" w:rsidP="006B4E61">
      <w:pPr>
        <w:pStyle w:val="ListParagraph"/>
        <w:numPr>
          <w:ilvl w:val="1"/>
          <w:numId w:val="19"/>
        </w:numPr>
        <w:spacing w:after="0" w:line="240" w:lineRule="auto"/>
      </w:pPr>
      <w:r w:rsidRPr="00FA60DF">
        <w:t>ema ho moras mental </w:t>
      </w:r>
    </w:p>
    <w:p w14:paraId="03B73831" w14:textId="77777777" w:rsidR="006B4E61" w:rsidRPr="00FA60DF" w:rsidRDefault="006B4E61" w:rsidP="006B4E61">
      <w:pPr>
        <w:pStyle w:val="ListParagraph"/>
        <w:numPr>
          <w:ilvl w:val="1"/>
          <w:numId w:val="19"/>
        </w:numPr>
        <w:spacing w:after="0" w:line="240" w:lineRule="auto"/>
      </w:pPr>
      <w:r w:rsidRPr="00FA60DF">
        <w:t>sira-nia família</w:t>
      </w:r>
    </w:p>
    <w:p w14:paraId="26F361EE" w14:textId="77777777" w:rsidR="006B4E61" w:rsidRDefault="006B4E61" w:rsidP="006B4E61">
      <w:pPr>
        <w:pStyle w:val="ListParagraph"/>
        <w:numPr>
          <w:ilvl w:val="1"/>
          <w:numId w:val="19"/>
        </w:numPr>
        <w:spacing w:after="0" w:line="240" w:lineRule="auto"/>
      </w:pPr>
      <w:r w:rsidRPr="00FA60DF">
        <w:t xml:space="preserve">organizasaun advokasia </w:t>
      </w:r>
    </w:p>
    <w:p w14:paraId="6200AECA" w14:textId="77777777" w:rsidR="006B4E61" w:rsidRDefault="006B4E61" w:rsidP="006B4E61">
      <w:pPr>
        <w:pStyle w:val="ListParagraph"/>
        <w:numPr>
          <w:ilvl w:val="1"/>
          <w:numId w:val="19"/>
        </w:numPr>
        <w:spacing w:after="0" w:line="240" w:lineRule="auto"/>
      </w:pPr>
      <w:r w:rsidRPr="00FA60DF">
        <w:t>Doutór/a no enfermeiru/a</w:t>
      </w:r>
    </w:p>
    <w:p w14:paraId="4F3E7896" w14:textId="77777777" w:rsidR="006B4E61" w:rsidRDefault="006B4E61" w:rsidP="006B4E61">
      <w:pPr>
        <w:pStyle w:val="ListParagraph"/>
        <w:numPr>
          <w:ilvl w:val="1"/>
          <w:numId w:val="19"/>
        </w:numPr>
        <w:spacing w:after="0" w:line="240" w:lineRule="auto"/>
      </w:pPr>
      <w:r w:rsidRPr="00FA60DF">
        <w:t>ONGs</w:t>
      </w:r>
    </w:p>
    <w:p w14:paraId="2AA50057" w14:textId="77777777" w:rsidR="006B4E61" w:rsidRDefault="006B4E61" w:rsidP="006B4E61">
      <w:pPr>
        <w:pStyle w:val="ListParagraph"/>
        <w:numPr>
          <w:ilvl w:val="1"/>
          <w:numId w:val="19"/>
        </w:numPr>
        <w:spacing w:after="0" w:line="240" w:lineRule="auto"/>
      </w:pPr>
      <w:r w:rsidRPr="00FA60DF">
        <w:t>organizasaun internasionál</w:t>
      </w:r>
    </w:p>
    <w:p w14:paraId="170AC806" w14:textId="77777777" w:rsidR="006B4E61" w:rsidRDefault="006B4E61" w:rsidP="006B4E61">
      <w:pPr>
        <w:pStyle w:val="ListParagraph"/>
        <w:numPr>
          <w:ilvl w:val="1"/>
          <w:numId w:val="19"/>
        </w:numPr>
        <w:spacing w:after="0" w:line="240" w:lineRule="auto"/>
      </w:pPr>
      <w:r w:rsidRPr="00FA60DF">
        <w:t>matan-dook</w:t>
      </w:r>
    </w:p>
    <w:p w14:paraId="13A84D6C" w14:textId="77777777" w:rsidR="006B4E61" w:rsidRDefault="006B4E61" w:rsidP="006B4E61">
      <w:pPr>
        <w:pStyle w:val="ListParagraph"/>
        <w:numPr>
          <w:ilvl w:val="1"/>
          <w:numId w:val="19"/>
        </w:numPr>
        <w:spacing w:after="0" w:line="240" w:lineRule="auto"/>
      </w:pPr>
      <w:r w:rsidRPr="00FA60DF">
        <w:t>Seluk</w:t>
      </w:r>
    </w:p>
    <w:p w14:paraId="0F5C900E" w14:textId="0C809A04" w:rsidR="00DE7F02" w:rsidRPr="0071731F" w:rsidRDefault="00DE7F02" w:rsidP="00DE7F02">
      <w:pPr>
        <w:jc w:val="left"/>
        <w:rPr>
          <w:b/>
        </w:rPr>
      </w:pPr>
      <w:r>
        <w:rPr>
          <w:b/>
        </w:rPr>
        <w:t>K</w:t>
      </w:r>
      <w:r w:rsidRPr="0071731F">
        <w:rPr>
          <w:b/>
        </w:rPr>
        <w:t>onkluzaun</w:t>
      </w:r>
    </w:p>
    <w:p w14:paraId="6D0F21CE" w14:textId="77777777" w:rsidR="00DE7F02" w:rsidRPr="005E69E8" w:rsidRDefault="00DE7F02" w:rsidP="00DE7F02">
      <w:pPr>
        <w:numPr>
          <w:ilvl w:val="0"/>
          <w:numId w:val="20"/>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14:paraId="7890C8EE" w14:textId="77777777" w:rsidR="00DE7F02" w:rsidRDefault="00DE7F02" w:rsidP="00DE7F02">
      <w:pPr>
        <w:jc w:val="left"/>
      </w:pPr>
      <w:r>
        <w:br w:type="page"/>
      </w:r>
    </w:p>
    <w:p w14:paraId="44BDC12A" w14:textId="6F0249DD" w:rsidR="00436F8B" w:rsidRPr="0041645F" w:rsidRDefault="00436F8B" w:rsidP="00D80677">
      <w:pPr>
        <w:pStyle w:val="Heading2"/>
        <w:numPr>
          <w:ilvl w:val="0"/>
          <w:numId w:val="0"/>
        </w:numPr>
      </w:pPr>
      <w:r w:rsidRPr="0041645F">
        <w:lastRenderedPageBreak/>
        <w:t>Guide 4: Civil society &amp; Other community member/organisation interview guide</w:t>
      </w:r>
      <w:bookmarkEnd w:id="3"/>
    </w:p>
    <w:p w14:paraId="3EA83FA0" w14:textId="77777777" w:rsidR="00436F8B" w:rsidRPr="0041645F" w:rsidRDefault="00436F8B" w:rsidP="00436F8B">
      <w:pPr>
        <w:spacing w:after="0" w:line="240" w:lineRule="auto"/>
        <w:rPr>
          <w:b/>
        </w:rPr>
      </w:pPr>
      <w:r w:rsidRPr="0041645F">
        <w:rPr>
          <w:b/>
        </w:rPr>
        <w:t>Introduction</w:t>
      </w:r>
    </w:p>
    <w:p w14:paraId="18BCA776" w14:textId="12E1F5B0" w:rsidR="004B5F2F" w:rsidRPr="0041645F" w:rsidRDefault="004B5F2F" w:rsidP="004B5F2F">
      <w:pPr>
        <w:spacing w:after="0" w:line="240" w:lineRule="auto"/>
      </w:pPr>
      <w:r w:rsidRPr="0041645F">
        <w:t xml:space="preserve">Hello my name is Teresa Hall and I am a student from the University of Melbourne in Australia. I am here today to talk with you about what you think about mental health care in Timor-Leste. I am interested in what works and what can be done to strengthen the mental health system. </w:t>
      </w:r>
      <w:r w:rsidR="00B56E48" w:rsidRPr="0041645F">
        <w:t xml:space="preserve">You have agreed to take part in the interview and for me to </w:t>
      </w:r>
      <w:r w:rsidR="00BF06A9" w:rsidRPr="0041645F">
        <w:t xml:space="preserve">audio record </w:t>
      </w:r>
      <w:r w:rsidR="00B56E48" w:rsidRPr="0041645F">
        <w:t xml:space="preserve">it.  </w:t>
      </w:r>
      <w:r w:rsidRPr="0041645F">
        <w:t xml:space="preserve">It will take about one hour. Please let me know if you need a rest or want to stop the interview.  Remember: </w:t>
      </w:r>
    </w:p>
    <w:p w14:paraId="18711271" w14:textId="77777777" w:rsidR="004B5F2F" w:rsidRPr="0041645F" w:rsidRDefault="004B5F2F" w:rsidP="004B5F2F">
      <w:pPr>
        <w:numPr>
          <w:ilvl w:val="0"/>
          <w:numId w:val="6"/>
        </w:numPr>
        <w:spacing w:after="0" w:line="240" w:lineRule="auto"/>
        <w:rPr>
          <w:rFonts w:eastAsia="Times New Roman"/>
        </w:rPr>
      </w:pPr>
      <w:r w:rsidRPr="0041645F">
        <w:rPr>
          <w:rFonts w:eastAsia="Times New Roman"/>
        </w:rPr>
        <w:t>Please tell me honestly what you think about mental health care.</w:t>
      </w:r>
    </w:p>
    <w:p w14:paraId="44DD31D9" w14:textId="77777777" w:rsidR="004B5F2F" w:rsidRPr="00EF7870" w:rsidRDefault="004B5F2F" w:rsidP="004B5F2F">
      <w:pPr>
        <w:numPr>
          <w:ilvl w:val="0"/>
          <w:numId w:val="6"/>
        </w:numPr>
        <w:spacing w:after="0" w:line="240" w:lineRule="auto"/>
        <w:rPr>
          <w:rFonts w:eastAsia="Times New Roman"/>
        </w:rPr>
      </w:pPr>
      <w:r w:rsidRPr="0041645F">
        <w:rPr>
          <w:rFonts w:eastAsia="Times New Roman"/>
        </w:rPr>
        <w:t>I will ask a series of questions</w:t>
      </w:r>
      <w:r>
        <w:rPr>
          <w:rFonts w:eastAsia="Times New Roman"/>
        </w:rPr>
        <w:t xml:space="preserve"> and invite your response</w:t>
      </w:r>
      <w:r w:rsidRPr="00EF7870">
        <w:rPr>
          <w:rFonts w:eastAsia="Times New Roman"/>
        </w:rPr>
        <w:t>.</w:t>
      </w:r>
    </w:p>
    <w:p w14:paraId="74CE1F88" w14:textId="77777777" w:rsidR="004B5F2F" w:rsidRPr="00EF7870" w:rsidRDefault="004B5F2F" w:rsidP="004B5F2F">
      <w:pPr>
        <w:numPr>
          <w:ilvl w:val="0"/>
          <w:numId w:val="6"/>
        </w:numPr>
        <w:spacing w:after="0" w:line="240" w:lineRule="auto"/>
        <w:rPr>
          <w:rFonts w:eastAsia="Times New Roman"/>
        </w:rPr>
      </w:pPr>
      <w:r w:rsidRPr="00EF7870">
        <w:rPr>
          <w:rFonts w:eastAsia="Times New Roman"/>
        </w:rPr>
        <w:t xml:space="preserve">There are no right or wrong answers. Your real </w:t>
      </w:r>
      <w:r>
        <w:rPr>
          <w:rFonts w:eastAsia="Times New Roman"/>
        </w:rPr>
        <w:t>experiences</w:t>
      </w:r>
      <w:r w:rsidRPr="00EF7870">
        <w:rPr>
          <w:rFonts w:eastAsia="Times New Roman"/>
        </w:rPr>
        <w:t xml:space="preserve"> and thoughts are important.</w:t>
      </w:r>
    </w:p>
    <w:p w14:paraId="229C8C1C" w14:textId="77777777" w:rsidR="004B5F2F" w:rsidRPr="00B81D89" w:rsidRDefault="004B5F2F" w:rsidP="004B5F2F">
      <w:pPr>
        <w:numPr>
          <w:ilvl w:val="0"/>
          <w:numId w:val="6"/>
        </w:numPr>
        <w:spacing w:after="0" w:line="240" w:lineRule="auto"/>
        <w:rPr>
          <w:rFonts w:eastAsia="Times New Roman"/>
        </w:rPr>
      </w:pPr>
      <w:r w:rsidRPr="00EF7870">
        <w:rPr>
          <w:rFonts w:eastAsia="Times New Roman"/>
        </w:rPr>
        <w:t xml:space="preserve">I won’t discuss what you tell me with anyone else; it is confidential. </w:t>
      </w:r>
      <w:r w:rsidRPr="00B81D89">
        <w:rPr>
          <w:rFonts w:eastAsia="Times New Roman"/>
        </w:rPr>
        <w:t xml:space="preserve"> </w:t>
      </w:r>
    </w:p>
    <w:p w14:paraId="7ECD8739" w14:textId="77777777" w:rsidR="000D2C70" w:rsidRDefault="000D2C70" w:rsidP="00436F8B">
      <w:pPr>
        <w:spacing w:after="0" w:line="240" w:lineRule="auto"/>
        <w:rPr>
          <w:b/>
        </w:rPr>
      </w:pPr>
    </w:p>
    <w:p w14:paraId="4A9E05FE" w14:textId="77777777" w:rsidR="00436F8B" w:rsidRPr="00DC3311" w:rsidRDefault="00436F8B" w:rsidP="00436F8B">
      <w:pPr>
        <w:spacing w:after="0" w:line="240" w:lineRule="auto"/>
        <w:rPr>
          <w:b/>
        </w:rPr>
      </w:pPr>
      <w:r w:rsidRPr="00DC3311">
        <w:rPr>
          <w:b/>
        </w:rPr>
        <w:t xml:space="preserve">Experience of care and service orientation </w:t>
      </w:r>
    </w:p>
    <w:p w14:paraId="2B58CED2" w14:textId="77777777" w:rsidR="00436F8B" w:rsidRDefault="00436F8B" w:rsidP="00436F8B">
      <w:pPr>
        <w:pStyle w:val="ListParagraph"/>
        <w:numPr>
          <w:ilvl w:val="0"/>
          <w:numId w:val="4"/>
        </w:numPr>
        <w:spacing w:after="0" w:line="240" w:lineRule="auto"/>
      </w:pPr>
      <w:r>
        <w:t>What has been your experience with [government, NGO] mental health services?</w:t>
      </w:r>
    </w:p>
    <w:p w14:paraId="09031733" w14:textId="4B4DAC7B" w:rsidR="00436F8B" w:rsidRDefault="009B090F" w:rsidP="00436F8B">
      <w:pPr>
        <w:pStyle w:val="ListParagraph"/>
        <w:numPr>
          <w:ilvl w:val="0"/>
          <w:numId w:val="4"/>
        </w:numPr>
        <w:spacing w:after="0" w:line="240" w:lineRule="auto"/>
      </w:pPr>
      <w:r>
        <w:t>Tell me about the</w:t>
      </w:r>
      <w:r w:rsidR="00436F8B">
        <w:t xml:space="preserve"> mental health services in Timor-Leste…? What are the strengths? Challenges? How can this be improved?</w:t>
      </w:r>
    </w:p>
    <w:p w14:paraId="569DA8E3" w14:textId="77777777" w:rsidR="00436F8B" w:rsidRDefault="00436F8B" w:rsidP="00436F8B">
      <w:pPr>
        <w:pStyle w:val="ListParagraph"/>
        <w:numPr>
          <w:ilvl w:val="1"/>
          <w:numId w:val="4"/>
        </w:numPr>
        <w:spacing w:after="0" w:line="240" w:lineRule="auto"/>
      </w:pPr>
      <w:r>
        <w:t>delivering high quality care</w:t>
      </w:r>
    </w:p>
    <w:p w14:paraId="7964F07E" w14:textId="77777777" w:rsidR="00436F8B" w:rsidRDefault="00436F8B" w:rsidP="00436F8B">
      <w:pPr>
        <w:pStyle w:val="ListParagraph"/>
        <w:numPr>
          <w:ilvl w:val="1"/>
          <w:numId w:val="4"/>
        </w:numPr>
        <w:spacing w:after="0" w:line="240" w:lineRule="auto"/>
      </w:pPr>
      <w:r>
        <w:t>organised and structured</w:t>
      </w:r>
    </w:p>
    <w:p w14:paraId="306AFE6C" w14:textId="77777777" w:rsidR="00436F8B" w:rsidRPr="000418D2" w:rsidRDefault="00436F8B" w:rsidP="00436F8B">
      <w:pPr>
        <w:pStyle w:val="ListParagraph"/>
        <w:numPr>
          <w:ilvl w:val="1"/>
          <w:numId w:val="4"/>
        </w:numPr>
        <w:spacing w:after="0" w:line="240" w:lineRule="auto"/>
        <w:rPr>
          <w:i/>
        </w:rPr>
      </w:pPr>
      <w:r>
        <w:t>linked with customary healers? Should they be?</w:t>
      </w:r>
    </w:p>
    <w:p w14:paraId="254B7502" w14:textId="77777777" w:rsidR="00677091" w:rsidRDefault="00677091" w:rsidP="00677091">
      <w:pPr>
        <w:pStyle w:val="ListParagraph"/>
        <w:numPr>
          <w:ilvl w:val="0"/>
          <w:numId w:val="4"/>
        </w:numPr>
        <w:spacing w:after="0" w:line="240" w:lineRule="auto"/>
      </w:pPr>
      <w:r>
        <w:t>In your view, who should be involved in decision-making about treatment plans for people with mental illness? (Ask specifically about consumer and family involvement if not mentioned in response)</w:t>
      </w:r>
    </w:p>
    <w:p w14:paraId="5AD4876C" w14:textId="77777777" w:rsidR="00677091" w:rsidRPr="001171E7" w:rsidRDefault="00677091" w:rsidP="00677091">
      <w:pPr>
        <w:pStyle w:val="ListParagraph"/>
        <w:numPr>
          <w:ilvl w:val="0"/>
          <w:numId w:val="4"/>
        </w:numPr>
        <w:spacing w:after="0" w:line="240" w:lineRule="auto"/>
      </w:pPr>
      <w:r>
        <w:t>How do you think the unwell person and his/her family should be involved in decision-making about treatment (if at all)?</w:t>
      </w:r>
    </w:p>
    <w:p w14:paraId="265C0ED5" w14:textId="77777777" w:rsidR="00677091" w:rsidRDefault="00677091" w:rsidP="00677091">
      <w:pPr>
        <w:numPr>
          <w:ilvl w:val="0"/>
          <w:numId w:val="4"/>
        </w:numPr>
        <w:spacing w:after="0" w:line="240" w:lineRule="auto"/>
        <w:rPr>
          <w:rFonts w:eastAsia="Times New Roman"/>
        </w:rPr>
      </w:pPr>
      <w:r>
        <w:rPr>
          <w:rFonts w:eastAsia="Times New Roman"/>
        </w:rPr>
        <w:t>To what extent does the current approach to mental health care pay attention to the social aspects in the life of the unwell person (friends, family relationships, community participation, employment)? What are the barriers to this?</w:t>
      </w:r>
    </w:p>
    <w:p w14:paraId="34B1B7A1" w14:textId="77777777" w:rsidR="00677091" w:rsidRPr="00C55BE8" w:rsidRDefault="00677091" w:rsidP="00677091">
      <w:pPr>
        <w:numPr>
          <w:ilvl w:val="0"/>
          <w:numId w:val="4"/>
        </w:numPr>
        <w:spacing w:after="0" w:line="240" w:lineRule="auto"/>
        <w:rPr>
          <w:rFonts w:eastAsia="Times New Roman"/>
        </w:rPr>
      </w:pPr>
      <w:r>
        <w:rPr>
          <w:rFonts w:eastAsia="Times New Roman"/>
        </w:rPr>
        <w:t>In the current health system, what would prevent service providers from involving the consumer and his/her family in treatment planning (lack of staff/resources, lack of training, lack of awareness, reluctance of consumers and their families)?</w:t>
      </w:r>
    </w:p>
    <w:p w14:paraId="2DC99623" w14:textId="77777777" w:rsidR="000D2C70" w:rsidRDefault="000D2C70" w:rsidP="00436F8B">
      <w:pPr>
        <w:spacing w:after="0" w:line="240" w:lineRule="auto"/>
        <w:rPr>
          <w:b/>
        </w:rPr>
      </w:pPr>
    </w:p>
    <w:p w14:paraId="771CF457" w14:textId="77777777" w:rsidR="00436F8B" w:rsidRPr="004250CB" w:rsidRDefault="00436F8B" w:rsidP="00436F8B">
      <w:pPr>
        <w:spacing w:after="0" w:line="240" w:lineRule="auto"/>
      </w:pPr>
      <w:r w:rsidRPr="00D026CA">
        <w:rPr>
          <w:b/>
        </w:rPr>
        <w:t xml:space="preserve">Intersectoral collaboration: social network analysis measures </w:t>
      </w:r>
    </w:p>
    <w:p w14:paraId="2CD69EE6" w14:textId="77777777" w:rsidR="00436F8B" w:rsidRPr="00954545" w:rsidRDefault="00436F8B" w:rsidP="00436F8B">
      <w:pPr>
        <w:pStyle w:val="ListParagraph"/>
        <w:numPr>
          <w:ilvl w:val="0"/>
          <w:numId w:val="4"/>
        </w:numPr>
        <w:spacing w:after="0" w:line="240" w:lineRule="auto"/>
        <w:jc w:val="left"/>
      </w:pPr>
      <w:r w:rsidRPr="00954545">
        <w:t xml:space="preserve">Are you aware of </w:t>
      </w:r>
      <w:r>
        <w:t>[o</w:t>
      </w:r>
      <w:r w:rsidRPr="00954545">
        <w:t>rganisation</w:t>
      </w:r>
      <w:r>
        <w:t>]</w:t>
      </w:r>
      <w:r w:rsidRPr="00954545">
        <w:t xml:space="preserve"> working in the mental health system</w:t>
      </w:r>
      <w:r>
        <w:t>?</w:t>
      </w:r>
    </w:p>
    <w:p w14:paraId="409AA99B" w14:textId="77777777" w:rsidR="00436F8B" w:rsidRPr="0049032A" w:rsidRDefault="00436F8B" w:rsidP="00436F8B">
      <w:pPr>
        <w:pStyle w:val="ListParagraph"/>
        <w:numPr>
          <w:ilvl w:val="0"/>
          <w:numId w:val="4"/>
        </w:numPr>
        <w:spacing w:after="0" w:line="240" w:lineRule="auto"/>
        <w:jc w:val="left"/>
      </w:pPr>
      <w:r w:rsidRPr="00954545">
        <w:t>Over the past year, how often have you had personal contact (e.g., meetings, phone calls, faxes, letters, or emails) with each of the following organisations?</w:t>
      </w:r>
      <w:r>
        <w:t xml:space="preserve"> </w:t>
      </w:r>
      <w:r>
        <w:br/>
        <w:t xml:space="preserve">Response: (1) </w:t>
      </w:r>
      <w:r w:rsidRPr="00786C8C">
        <w:rPr>
          <w:i/>
        </w:rPr>
        <w:t>no contact</w:t>
      </w:r>
      <w:r>
        <w:t xml:space="preserve">; (2) </w:t>
      </w:r>
      <w:r w:rsidRPr="00786C8C">
        <w:rPr>
          <w:i/>
        </w:rPr>
        <w:t>yearly</w:t>
      </w:r>
      <w:r>
        <w:t xml:space="preserve">; (3) </w:t>
      </w:r>
      <w:r w:rsidRPr="00786C8C">
        <w:rPr>
          <w:i/>
        </w:rPr>
        <w:t>quarterly</w:t>
      </w:r>
      <w:r>
        <w:t xml:space="preserve">; (4) </w:t>
      </w:r>
      <w:r w:rsidRPr="00786C8C">
        <w:rPr>
          <w:i/>
        </w:rPr>
        <w:t>monthly</w:t>
      </w:r>
      <w:r>
        <w:t xml:space="preserve">; (5) </w:t>
      </w:r>
      <w:r w:rsidRPr="00786C8C">
        <w:rPr>
          <w:i/>
        </w:rPr>
        <w:t>weekly</w:t>
      </w:r>
      <w:r>
        <w:t xml:space="preserve">; (6) </w:t>
      </w:r>
      <w:r w:rsidRPr="00786C8C">
        <w:rPr>
          <w:i/>
        </w:rPr>
        <w:t>daily.</w:t>
      </w:r>
    </w:p>
    <w:p w14:paraId="0869872A" w14:textId="77777777" w:rsidR="00436F8B" w:rsidRPr="00954545" w:rsidRDefault="00436F8B" w:rsidP="00436F8B">
      <w:pPr>
        <w:pStyle w:val="ListParagraph"/>
        <w:numPr>
          <w:ilvl w:val="0"/>
          <w:numId w:val="4"/>
        </w:numPr>
        <w:spacing w:after="0" w:line="240" w:lineRule="auto"/>
        <w:jc w:val="left"/>
      </w:pPr>
      <w:r w:rsidRPr="00954545">
        <w:t xml:space="preserve">Over the past year, how often have you shared resources (e.g. funding, building space, </w:t>
      </w:r>
      <w:r>
        <w:t xml:space="preserve">transport, </w:t>
      </w:r>
      <w:r w:rsidRPr="00954545">
        <w:t xml:space="preserve">printing, materials) with each </w:t>
      </w:r>
      <w:r>
        <w:t xml:space="preserve">of the following organisations? </w:t>
      </w:r>
      <w:r>
        <w:br/>
        <w:t xml:space="preserve">Response: (1) </w:t>
      </w:r>
      <w:r w:rsidRPr="00786C8C">
        <w:rPr>
          <w:i/>
        </w:rPr>
        <w:t>no resource sharing</w:t>
      </w:r>
      <w:r>
        <w:t xml:space="preserve">; (2) </w:t>
      </w:r>
      <w:r w:rsidRPr="00786C8C">
        <w:rPr>
          <w:i/>
        </w:rPr>
        <w:t>yearly</w:t>
      </w:r>
      <w:r>
        <w:t xml:space="preserve">; (3) </w:t>
      </w:r>
      <w:r w:rsidRPr="00786C8C">
        <w:rPr>
          <w:i/>
        </w:rPr>
        <w:t>quarterly</w:t>
      </w:r>
      <w:r>
        <w:t xml:space="preserve">; (4) </w:t>
      </w:r>
      <w:r w:rsidRPr="00786C8C">
        <w:rPr>
          <w:i/>
        </w:rPr>
        <w:t>monthly</w:t>
      </w:r>
      <w:r>
        <w:t xml:space="preserve">; (5) </w:t>
      </w:r>
      <w:r w:rsidRPr="00786C8C">
        <w:rPr>
          <w:i/>
        </w:rPr>
        <w:t>weekly</w:t>
      </w:r>
      <w:r>
        <w:t xml:space="preserve">; (6) </w:t>
      </w:r>
      <w:r w:rsidRPr="00786C8C">
        <w:rPr>
          <w:i/>
        </w:rPr>
        <w:t>daily.</w:t>
      </w:r>
    </w:p>
    <w:p w14:paraId="5373004B" w14:textId="77777777" w:rsidR="00436F8B" w:rsidRPr="00954545" w:rsidRDefault="00436F8B" w:rsidP="00436F8B">
      <w:pPr>
        <w:pStyle w:val="ListParagraph"/>
        <w:numPr>
          <w:ilvl w:val="0"/>
          <w:numId w:val="4"/>
        </w:numPr>
        <w:spacing w:after="0" w:line="240" w:lineRule="auto"/>
        <w:jc w:val="left"/>
      </w:pPr>
      <w:r>
        <w:t xml:space="preserve">How much trust do you have in your relationship with X organisation? </w:t>
      </w:r>
      <w:r>
        <w:br/>
        <w:t xml:space="preserve">Response: (1) </w:t>
      </w:r>
      <w:r w:rsidRPr="00786C8C">
        <w:rPr>
          <w:i/>
        </w:rPr>
        <w:t>no trust</w:t>
      </w:r>
      <w:r>
        <w:t xml:space="preserve">; (2) </w:t>
      </w:r>
      <w:r w:rsidRPr="00786C8C">
        <w:rPr>
          <w:i/>
        </w:rPr>
        <w:t>little trust</w:t>
      </w:r>
      <w:r>
        <w:t xml:space="preserve">; (3) </w:t>
      </w:r>
      <w:r w:rsidRPr="00786C8C">
        <w:rPr>
          <w:i/>
        </w:rPr>
        <w:t>some trust</w:t>
      </w:r>
      <w:r>
        <w:t xml:space="preserve">; (4) </w:t>
      </w:r>
      <w:r w:rsidRPr="00786C8C">
        <w:rPr>
          <w:i/>
        </w:rPr>
        <w:t>strong trust</w:t>
      </w:r>
      <w:r>
        <w:t xml:space="preserve">; (5) </w:t>
      </w:r>
      <w:r w:rsidRPr="00786C8C">
        <w:rPr>
          <w:i/>
        </w:rPr>
        <w:t>very strong trust.</w:t>
      </w:r>
    </w:p>
    <w:p w14:paraId="29917CEE" w14:textId="77777777" w:rsidR="000D2C70" w:rsidRDefault="000D2C70" w:rsidP="00436F8B">
      <w:pPr>
        <w:spacing w:after="0" w:line="240" w:lineRule="auto"/>
        <w:rPr>
          <w:b/>
        </w:rPr>
      </w:pPr>
    </w:p>
    <w:p w14:paraId="7DDF1343" w14:textId="77777777" w:rsidR="00436F8B" w:rsidRPr="001914CC" w:rsidRDefault="00436F8B" w:rsidP="00436F8B">
      <w:pPr>
        <w:spacing w:after="0" w:line="240" w:lineRule="auto"/>
        <w:rPr>
          <w:b/>
        </w:rPr>
      </w:pPr>
      <w:r w:rsidRPr="001914CC">
        <w:rPr>
          <w:b/>
        </w:rPr>
        <w:t xml:space="preserve">Governance, participation and enabling environment  </w:t>
      </w:r>
    </w:p>
    <w:p w14:paraId="71F2DF42" w14:textId="77777777" w:rsidR="00436F8B" w:rsidRDefault="00436F8B" w:rsidP="00436F8B">
      <w:pPr>
        <w:spacing w:after="0" w:line="240" w:lineRule="auto"/>
      </w:pPr>
      <w:r w:rsidRPr="00367513">
        <w:t xml:space="preserve">The government of </w:t>
      </w:r>
      <w:r>
        <w:t>Timor-Leste</w:t>
      </w:r>
      <w:r w:rsidRPr="00367513">
        <w:t xml:space="preserve"> makes decisions about what services are neede</w:t>
      </w:r>
      <w:r>
        <w:t xml:space="preserve">d to help people who have a mental illness. </w:t>
      </w:r>
    </w:p>
    <w:p w14:paraId="0D6BD2CD" w14:textId="77777777" w:rsidR="00436F8B" w:rsidRDefault="00436F8B" w:rsidP="00436F8B">
      <w:pPr>
        <w:pStyle w:val="ListParagraph"/>
        <w:numPr>
          <w:ilvl w:val="0"/>
          <w:numId w:val="12"/>
        </w:numPr>
        <w:spacing w:after="0" w:line="240" w:lineRule="auto"/>
      </w:pPr>
      <w:r>
        <w:t xml:space="preserve">Are </w:t>
      </w:r>
      <w:r w:rsidRPr="00367513">
        <w:t xml:space="preserve">the following people/groups </w:t>
      </w:r>
      <w:r>
        <w:t xml:space="preserve">included in these decisions? Should they be? What makes this difficult? What would help this happen? </w:t>
      </w:r>
      <w:r w:rsidRPr="00B95C7E">
        <w:rPr>
          <w:i/>
        </w:rPr>
        <w:t>Prompt:</w:t>
      </w:r>
      <w:r>
        <w:rPr>
          <w:i/>
        </w:rPr>
        <w:t xml:space="preserve"> </w:t>
      </w:r>
      <w:r w:rsidRPr="00367513">
        <w:t>m</w:t>
      </w:r>
      <w:r>
        <w:t>eetings, surveys, consultation</w:t>
      </w:r>
    </w:p>
    <w:p w14:paraId="7C82C4A2" w14:textId="77777777" w:rsidR="00436F8B" w:rsidRDefault="00436F8B" w:rsidP="00436F8B">
      <w:pPr>
        <w:pStyle w:val="ListParagraph"/>
        <w:numPr>
          <w:ilvl w:val="1"/>
          <w:numId w:val="12"/>
        </w:numPr>
        <w:spacing w:after="0" w:line="240" w:lineRule="auto"/>
      </w:pPr>
      <w:r>
        <w:t xml:space="preserve">people with mental illness </w:t>
      </w:r>
    </w:p>
    <w:p w14:paraId="3FBE639A" w14:textId="77777777" w:rsidR="00436F8B" w:rsidRDefault="00436F8B" w:rsidP="00436F8B">
      <w:pPr>
        <w:pStyle w:val="ListParagraph"/>
        <w:numPr>
          <w:ilvl w:val="1"/>
          <w:numId w:val="12"/>
        </w:numPr>
        <w:spacing w:after="0" w:line="240" w:lineRule="auto"/>
      </w:pPr>
      <w:r w:rsidRPr="00367513">
        <w:t>their families</w:t>
      </w:r>
    </w:p>
    <w:p w14:paraId="05FFE264" w14:textId="77777777" w:rsidR="00436F8B" w:rsidRDefault="00436F8B" w:rsidP="00436F8B">
      <w:pPr>
        <w:pStyle w:val="ListParagraph"/>
        <w:numPr>
          <w:ilvl w:val="1"/>
          <w:numId w:val="12"/>
        </w:numPr>
        <w:spacing w:after="0" w:line="240" w:lineRule="auto"/>
      </w:pPr>
      <w:r w:rsidRPr="00367513">
        <w:t>organisations who work</w:t>
      </w:r>
      <w:r>
        <w:t xml:space="preserve"> on behalf of people with mental illness</w:t>
      </w:r>
    </w:p>
    <w:p w14:paraId="449CC8D4" w14:textId="77777777" w:rsidR="00436F8B" w:rsidRDefault="00436F8B" w:rsidP="00436F8B">
      <w:pPr>
        <w:pStyle w:val="ListParagraph"/>
        <w:numPr>
          <w:ilvl w:val="1"/>
          <w:numId w:val="12"/>
        </w:numPr>
        <w:spacing w:after="0" w:line="240" w:lineRule="auto"/>
      </w:pPr>
      <w:r>
        <w:t>service providers</w:t>
      </w:r>
    </w:p>
    <w:p w14:paraId="4DD15730" w14:textId="77777777" w:rsidR="00436F8B" w:rsidRDefault="00436F8B" w:rsidP="00436F8B">
      <w:pPr>
        <w:pStyle w:val="ListParagraph"/>
        <w:numPr>
          <w:ilvl w:val="1"/>
          <w:numId w:val="12"/>
        </w:numPr>
        <w:spacing w:after="0" w:line="240" w:lineRule="auto"/>
      </w:pPr>
      <w:r>
        <w:lastRenderedPageBreak/>
        <w:t>NGOs</w:t>
      </w:r>
    </w:p>
    <w:p w14:paraId="730AB509" w14:textId="77777777" w:rsidR="00436F8B" w:rsidRDefault="00436F8B" w:rsidP="00436F8B">
      <w:pPr>
        <w:pStyle w:val="ListParagraph"/>
        <w:numPr>
          <w:ilvl w:val="1"/>
          <w:numId w:val="12"/>
        </w:numPr>
        <w:spacing w:after="0" w:line="240" w:lineRule="auto"/>
      </w:pPr>
      <w:r>
        <w:t>international organisations</w:t>
      </w:r>
    </w:p>
    <w:p w14:paraId="7CD009FC" w14:textId="77777777" w:rsidR="00436F8B" w:rsidRDefault="00436F8B" w:rsidP="00436F8B">
      <w:pPr>
        <w:pStyle w:val="ListParagraph"/>
        <w:numPr>
          <w:ilvl w:val="1"/>
          <w:numId w:val="12"/>
        </w:numPr>
        <w:spacing w:after="0" w:line="240" w:lineRule="auto"/>
      </w:pPr>
      <w:r>
        <w:t>customary healers</w:t>
      </w:r>
    </w:p>
    <w:p w14:paraId="541C0228" w14:textId="77777777" w:rsidR="00436F8B" w:rsidRPr="00216E3E" w:rsidRDefault="00436F8B" w:rsidP="00436F8B">
      <w:pPr>
        <w:pStyle w:val="ListParagraph"/>
        <w:numPr>
          <w:ilvl w:val="1"/>
          <w:numId w:val="12"/>
        </w:numPr>
        <w:spacing w:after="0" w:line="240" w:lineRule="auto"/>
      </w:pPr>
      <w:r>
        <w:t>other</w:t>
      </w:r>
    </w:p>
    <w:p w14:paraId="4D72837D" w14:textId="77777777" w:rsidR="000D2C70" w:rsidRDefault="000D2C70" w:rsidP="00436F8B">
      <w:pPr>
        <w:spacing w:after="0" w:line="240" w:lineRule="auto"/>
        <w:jc w:val="left"/>
        <w:rPr>
          <w:b/>
        </w:rPr>
      </w:pPr>
    </w:p>
    <w:p w14:paraId="518B8AE0" w14:textId="77777777" w:rsidR="00436F8B" w:rsidRDefault="00436F8B" w:rsidP="00436F8B">
      <w:pPr>
        <w:spacing w:after="0" w:line="240" w:lineRule="auto"/>
        <w:jc w:val="left"/>
        <w:rPr>
          <w:b/>
        </w:rPr>
      </w:pPr>
      <w:r w:rsidRPr="001914CC">
        <w:rPr>
          <w:b/>
        </w:rPr>
        <w:t>Engagement, empowerment and participation</w:t>
      </w:r>
    </w:p>
    <w:p w14:paraId="715BA51D" w14:textId="2552E34B" w:rsidR="00436F8B" w:rsidRDefault="00414682" w:rsidP="00436F8B">
      <w:pPr>
        <w:numPr>
          <w:ilvl w:val="0"/>
          <w:numId w:val="13"/>
        </w:numPr>
        <w:spacing w:after="0" w:line="240" w:lineRule="auto"/>
        <w:rPr>
          <w:rFonts w:eastAsia="Times New Roman"/>
        </w:rPr>
      </w:pPr>
      <w:r>
        <w:rPr>
          <w:rFonts w:eastAsia="Times New Roman"/>
        </w:rPr>
        <w:t>How does the community currently learn about mental health (contributions of government and other organisations)? What would help to improve knowledge and understanding?</w:t>
      </w:r>
    </w:p>
    <w:p w14:paraId="63DA3F65" w14:textId="77777777" w:rsidR="00436F8B" w:rsidRPr="000C2B67" w:rsidRDefault="00436F8B" w:rsidP="00436F8B">
      <w:pPr>
        <w:numPr>
          <w:ilvl w:val="0"/>
          <w:numId w:val="13"/>
        </w:numPr>
        <w:spacing w:after="0" w:line="240" w:lineRule="auto"/>
        <w:rPr>
          <w:rFonts w:eastAsia="Times New Roman"/>
        </w:rPr>
      </w:pPr>
      <w:r>
        <w:t>Does Timor-Leste need such an organisation? Why/not?</w:t>
      </w:r>
    </w:p>
    <w:p w14:paraId="3D2B21C2" w14:textId="77777777" w:rsidR="000D2C70" w:rsidRDefault="000D2C70" w:rsidP="00436F8B">
      <w:pPr>
        <w:spacing w:after="0" w:line="240" w:lineRule="auto"/>
        <w:rPr>
          <w:b/>
        </w:rPr>
      </w:pPr>
    </w:p>
    <w:p w14:paraId="46BEFB41" w14:textId="77777777" w:rsidR="00436F8B" w:rsidRPr="004B72E3" w:rsidRDefault="00436F8B" w:rsidP="00436F8B">
      <w:pPr>
        <w:spacing w:after="0" w:line="240" w:lineRule="auto"/>
        <w:rPr>
          <w:b/>
        </w:rPr>
      </w:pPr>
      <w:r w:rsidRPr="004B72E3">
        <w:rPr>
          <w:b/>
        </w:rPr>
        <w:t>Wrap</w:t>
      </w:r>
    </w:p>
    <w:p w14:paraId="27B9C63B" w14:textId="77777777" w:rsidR="00436F8B" w:rsidRPr="008F7D5E" w:rsidRDefault="00436F8B" w:rsidP="00436F8B">
      <w:pPr>
        <w:pStyle w:val="ListParagraph"/>
        <w:numPr>
          <w:ilvl w:val="0"/>
          <w:numId w:val="5"/>
        </w:numPr>
        <w:spacing w:after="0" w:line="240" w:lineRule="auto"/>
      </w:pPr>
      <w:r>
        <w:t xml:space="preserve">Is there anything else you want to say about </w:t>
      </w:r>
      <w:r w:rsidRPr="00952005">
        <w:t xml:space="preserve">mental health </w:t>
      </w:r>
      <w:r>
        <w:t>in [municipality/admin post]?</w:t>
      </w:r>
    </w:p>
    <w:p w14:paraId="1CF68234" w14:textId="77777777" w:rsidR="00EE3E8D" w:rsidRDefault="00436F8B" w:rsidP="00436F8B">
      <w:pPr>
        <w:spacing w:after="0" w:line="240" w:lineRule="auto"/>
      </w:pPr>
      <w:r w:rsidRPr="009A715E">
        <w:t xml:space="preserve">Thank you </w:t>
      </w:r>
      <w:r>
        <w:t xml:space="preserve">very much for your participation. </w:t>
      </w:r>
    </w:p>
    <w:p w14:paraId="1D7E457A" w14:textId="103C11AB" w:rsidR="00F97E84" w:rsidRDefault="00F97E84">
      <w:pPr>
        <w:jc w:val="left"/>
      </w:pPr>
      <w:r>
        <w:br w:type="page"/>
      </w:r>
    </w:p>
    <w:p w14:paraId="728217F0" w14:textId="080233F1" w:rsidR="00F97E84" w:rsidRDefault="00F97E84" w:rsidP="00F97E84">
      <w:pPr>
        <w:spacing w:after="0" w:line="240" w:lineRule="auto"/>
        <w:outlineLvl w:val="0"/>
        <w:rPr>
          <w:b/>
        </w:rPr>
      </w:pPr>
      <w:r>
        <w:rPr>
          <w:b/>
        </w:rPr>
        <w:lastRenderedPageBreak/>
        <w:t>M</w:t>
      </w:r>
      <w:r w:rsidRPr="000411DF">
        <w:rPr>
          <w:b/>
        </w:rPr>
        <w:t>atadalan entrevista</w:t>
      </w:r>
      <w:r>
        <w:rPr>
          <w:b/>
        </w:rPr>
        <w:t xml:space="preserve"> </w:t>
      </w:r>
      <w:r w:rsidR="00175AB4">
        <w:rPr>
          <w:b/>
        </w:rPr>
        <w:t>4</w:t>
      </w:r>
      <w:r>
        <w:rPr>
          <w:b/>
        </w:rPr>
        <w:t xml:space="preserve">: </w:t>
      </w:r>
      <w:r w:rsidR="009112FD">
        <w:rPr>
          <w:b/>
        </w:rPr>
        <w:t>parte-interesadu/a seluk</w:t>
      </w:r>
    </w:p>
    <w:p w14:paraId="03DD38C5" w14:textId="77777777" w:rsidR="00F97E84" w:rsidRDefault="00F97E84" w:rsidP="00F97E84">
      <w:pPr>
        <w:spacing w:after="0" w:line="240" w:lineRule="auto"/>
        <w:outlineLvl w:val="0"/>
        <w:rPr>
          <w:b/>
        </w:rPr>
      </w:pPr>
    </w:p>
    <w:p w14:paraId="58D7844E" w14:textId="77777777" w:rsidR="00F97E84" w:rsidRPr="005E69E8" w:rsidRDefault="00F97E84" w:rsidP="00F97E84">
      <w:pPr>
        <w:spacing w:after="0" w:line="240" w:lineRule="auto"/>
        <w:outlineLvl w:val="0"/>
        <w:rPr>
          <w:b/>
        </w:rPr>
      </w:pPr>
      <w:r w:rsidRPr="005E69E8">
        <w:rPr>
          <w:b/>
        </w:rPr>
        <w:t>Introdusaun</w:t>
      </w:r>
    </w:p>
    <w:p w14:paraId="5EFB7AA7" w14:textId="77777777" w:rsidR="00F97E84" w:rsidRPr="005E69E8" w:rsidRDefault="00F97E84" w:rsidP="00F97E84">
      <w:pPr>
        <w:spacing w:after="0" w:line="240" w:lineRule="auto"/>
      </w:pPr>
    </w:p>
    <w:p w14:paraId="709D3C18" w14:textId="77777777" w:rsidR="00F97E84" w:rsidRPr="005E69E8" w:rsidRDefault="00F97E84" w:rsidP="00F97E84">
      <w:pPr>
        <w:spacing w:after="0" w:line="240" w:lineRule="auto"/>
      </w:pPr>
      <w:r w:rsidRPr="005E69E8">
        <w:t xml:space="preserve">Ha'u iha-ne'e ohin loron atu ko'alia ho </w:t>
      </w:r>
      <w:r>
        <w:t>Ita-Boot</w:t>
      </w:r>
      <w:r w:rsidRPr="005E69E8">
        <w:t xml:space="preserve"> kona-ba tratamentu ne'ebé ema bele hetan ba moras (liuliu moras mentál nian) iha Timor-Leste. Ha'u buka informasaun kona-ba saida mak la'o di'ak, no buat ne'ebé la'o la di'ak, ka presiza atu hadi'a, tuir </w:t>
      </w:r>
      <w:r>
        <w:t>Ita-Boot</w:t>
      </w:r>
      <w:r w:rsidRPr="005E69E8">
        <w:t xml:space="preserve"> nia hanoin, no tuir </w:t>
      </w:r>
      <w:r>
        <w:t>Ita-Boot</w:t>
      </w:r>
      <w:r w:rsidRPr="005E69E8">
        <w:t xml:space="preserve"> nia esperiénsia. Objetivu husi peskiza ne'e mak atu hato'o informasaun ba governu no grupu seluk hodi bele halo sistema saúde mentál di'ak liu tan. </w:t>
      </w:r>
      <w:r>
        <w:t>Ita-Boot</w:t>
      </w:r>
      <w:r w:rsidRPr="005E69E8">
        <w:t xml:space="preserve"> </w:t>
      </w:r>
      <w:r>
        <w:t xml:space="preserve">hatete ona ami katak Ita-Boot </w:t>
      </w:r>
      <w:r w:rsidRPr="005E69E8">
        <w:t xml:space="preserve">prontu atu foti parte iha peskiza ne'e, no prontu ba ha'u atu grava audio husi ita-nia entrevista ne'e. Entrevista ne'e sei han tempu maizumenus oras ida. Favór ida fó hatene ha'u se </w:t>
      </w:r>
      <w:r>
        <w:t>Ita-Boot</w:t>
      </w:r>
      <w:r w:rsidRPr="005E69E8">
        <w:t xml:space="preserve"> presiza deskansa, ka hakarak para entrevista ne'e. </w:t>
      </w:r>
    </w:p>
    <w:p w14:paraId="5B176658" w14:textId="77777777" w:rsidR="00F97E84" w:rsidRPr="005E69E8" w:rsidRDefault="00F97E84" w:rsidP="00F97E84">
      <w:pPr>
        <w:spacing w:after="0" w:line="240" w:lineRule="auto"/>
      </w:pPr>
      <w:r w:rsidRPr="005E69E8">
        <w:t xml:space="preserve">Informasaun adisionál kona-ba entrevista: </w:t>
      </w:r>
    </w:p>
    <w:p w14:paraId="2BBE20F3" w14:textId="77777777" w:rsidR="00F97E84" w:rsidRPr="005E69E8" w:rsidRDefault="00F97E84" w:rsidP="00F97E84">
      <w:pPr>
        <w:numPr>
          <w:ilvl w:val="0"/>
          <w:numId w:val="6"/>
        </w:numPr>
        <w:spacing w:after="0" w:line="240" w:lineRule="auto"/>
        <w:rPr>
          <w:rFonts w:eastAsia="Times New Roman"/>
        </w:rPr>
      </w:pPr>
      <w:r w:rsidRPr="005E69E8">
        <w:rPr>
          <w:rFonts w:eastAsia="Times New Roman"/>
        </w:rPr>
        <w:t xml:space="preserve">Lalika ta'uk atu ko'alia buat ne'ebé tuir realidade, Ha'u hakarak rona buat ne'ebé di'ak, no mós buat ne'ebé la di'ak kona-ba sistema saúde ba moras mentál nian iha Timor-Leste. </w:t>
      </w:r>
    </w:p>
    <w:p w14:paraId="3802E218" w14:textId="77777777" w:rsidR="00F97E84" w:rsidRPr="005E69E8" w:rsidRDefault="00F97E84" w:rsidP="00F97E84">
      <w:pPr>
        <w:numPr>
          <w:ilvl w:val="0"/>
          <w:numId w:val="6"/>
        </w:numPr>
        <w:spacing w:after="0" w:line="240" w:lineRule="auto"/>
        <w:rPr>
          <w:rFonts w:eastAsia="Times New Roman"/>
        </w:rPr>
      </w:pPr>
      <w:r w:rsidRPr="005E69E8">
        <w:rPr>
          <w:rFonts w:eastAsia="Times New Roman"/>
        </w:rPr>
        <w:t xml:space="preserve">Ha'u sei husu pergunta, no </w:t>
      </w:r>
      <w:r>
        <w:rPr>
          <w:rFonts w:eastAsia="Times New Roman"/>
        </w:rPr>
        <w:t>Ita-Boot</w:t>
      </w:r>
      <w:r w:rsidRPr="005E69E8">
        <w:rPr>
          <w:rFonts w:eastAsia="Times New Roman"/>
        </w:rPr>
        <w:t xml:space="preserve"> bele hatán konforme de'it </w:t>
      </w:r>
      <w:r>
        <w:rPr>
          <w:rFonts w:eastAsia="Times New Roman"/>
        </w:rPr>
        <w:t>Ita-Boot</w:t>
      </w:r>
      <w:r w:rsidRPr="005E69E8">
        <w:rPr>
          <w:rFonts w:eastAsia="Times New Roman"/>
        </w:rPr>
        <w:t xml:space="preserve"> nia hakarak. </w:t>
      </w:r>
    </w:p>
    <w:p w14:paraId="61A8880F" w14:textId="77777777" w:rsidR="00F97E84" w:rsidRPr="005E69E8" w:rsidRDefault="00F97E84" w:rsidP="00F97E84">
      <w:pPr>
        <w:numPr>
          <w:ilvl w:val="0"/>
          <w:numId w:val="6"/>
        </w:numPr>
        <w:spacing w:after="0" w:line="240" w:lineRule="auto"/>
        <w:rPr>
          <w:rFonts w:eastAsia="Times New Roman"/>
        </w:rPr>
      </w:pPr>
      <w:r>
        <w:rPr>
          <w:rFonts w:eastAsia="Times New Roman"/>
        </w:rPr>
        <w:t>Ita-Boot</w:t>
      </w:r>
      <w:r w:rsidRPr="005E69E8">
        <w:rPr>
          <w:rFonts w:eastAsia="Times New Roman"/>
        </w:rPr>
        <w:t xml:space="preserve"> hatán saida de'it di'ak. Laiha resposta ne'ebé loos ka sala. </w:t>
      </w:r>
      <w:r>
        <w:rPr>
          <w:rFonts w:eastAsia="Times New Roman"/>
        </w:rPr>
        <w:t>Ita-Boot</w:t>
      </w:r>
      <w:r w:rsidRPr="005E69E8">
        <w:rPr>
          <w:rFonts w:eastAsia="Times New Roman"/>
        </w:rPr>
        <w:t xml:space="preserve"> nia istória no hanoin mak importante. </w:t>
      </w:r>
    </w:p>
    <w:p w14:paraId="1978A362" w14:textId="77777777" w:rsidR="00F97E84" w:rsidRPr="005E69E8" w:rsidRDefault="00F97E84" w:rsidP="00F97E84">
      <w:pPr>
        <w:numPr>
          <w:ilvl w:val="0"/>
          <w:numId w:val="6"/>
        </w:numPr>
        <w:spacing w:after="0" w:line="240" w:lineRule="auto"/>
        <w:rPr>
          <w:rFonts w:eastAsia="Times New Roman"/>
        </w:rPr>
      </w:pPr>
      <w:r w:rsidRPr="005E69E8">
        <w:rPr>
          <w:rFonts w:eastAsia="Times New Roman"/>
        </w:rPr>
        <w:t xml:space="preserve">Ha'u nunka atu hatete ba ema seluk katak informasaun ne'ebé </w:t>
      </w:r>
      <w:r>
        <w:rPr>
          <w:rFonts w:eastAsia="Times New Roman"/>
        </w:rPr>
        <w:t>Ita-Boot</w:t>
      </w:r>
      <w:r w:rsidRPr="005E69E8">
        <w:rPr>
          <w:rFonts w:eastAsia="Times New Roman"/>
        </w:rPr>
        <w:t xml:space="preserve"> dehan mai ha'u mai husi </w:t>
      </w:r>
      <w:r>
        <w:rPr>
          <w:rFonts w:eastAsia="Times New Roman"/>
        </w:rPr>
        <w:t>Ita-Boot</w:t>
      </w:r>
      <w:r w:rsidRPr="005E69E8">
        <w:rPr>
          <w:rFonts w:eastAsia="Times New Roman"/>
        </w:rPr>
        <w:t xml:space="preserve">. Bainhira peskiza ne'e hato'o rezultadu ba ema seluk, la uza ema nia naran. </w:t>
      </w:r>
    </w:p>
    <w:p w14:paraId="4420AAB6" w14:textId="77777777" w:rsidR="00F97E84" w:rsidRDefault="00F97E84" w:rsidP="00F97E84">
      <w:pPr>
        <w:spacing w:after="0" w:line="240" w:lineRule="auto"/>
        <w:outlineLvl w:val="0"/>
        <w:rPr>
          <w:b/>
        </w:rPr>
      </w:pPr>
    </w:p>
    <w:p w14:paraId="3441E63A" w14:textId="77777777" w:rsidR="00F97E84" w:rsidRPr="005E69E8" w:rsidRDefault="00F97E84" w:rsidP="00F97E84">
      <w:pPr>
        <w:spacing w:after="0" w:line="240" w:lineRule="auto"/>
        <w:outlineLvl w:val="0"/>
        <w:rPr>
          <w:b/>
        </w:rPr>
      </w:pPr>
      <w:r w:rsidRPr="005E69E8">
        <w:rPr>
          <w:b/>
        </w:rPr>
        <w:t>Tratamentu iha Timor-Leste</w:t>
      </w:r>
    </w:p>
    <w:p w14:paraId="559CF3EA" w14:textId="3CE6D17A" w:rsidR="00611C50" w:rsidRPr="005E69E8" w:rsidRDefault="00611C50" w:rsidP="00611C50">
      <w:pPr>
        <w:pStyle w:val="ListParagraph"/>
        <w:numPr>
          <w:ilvl w:val="0"/>
          <w:numId w:val="25"/>
        </w:numPr>
        <w:spacing w:after="0" w:line="240" w:lineRule="auto"/>
      </w:pPr>
      <w:r>
        <w:t>Ita-Boot</w:t>
      </w:r>
      <w:r w:rsidRPr="005E69E8">
        <w:t xml:space="preserve"> </w:t>
      </w:r>
      <w:r>
        <w:t>nia esperié</w:t>
      </w:r>
      <w:r w:rsidRPr="005E69E8">
        <w:t xml:space="preserve">nsia </w:t>
      </w:r>
      <w:r>
        <w:t>kona-ba ema ne'ebé sofre ho moras mentá</w:t>
      </w:r>
      <w:r w:rsidRPr="005E69E8">
        <w:t>l iha Timor-Leste hanesan saida?</w:t>
      </w:r>
    </w:p>
    <w:p w14:paraId="31B05AED" w14:textId="15876B5D" w:rsidR="00611C50" w:rsidRDefault="00611C50" w:rsidP="00611C50">
      <w:pPr>
        <w:spacing w:after="0" w:line="240" w:lineRule="auto"/>
      </w:pPr>
    </w:p>
    <w:p w14:paraId="5F2A1E4D" w14:textId="77777777" w:rsidR="00F97E84" w:rsidRPr="005E69E8" w:rsidRDefault="00F97E84" w:rsidP="00F97E84">
      <w:pPr>
        <w:pStyle w:val="ListParagraph"/>
        <w:numPr>
          <w:ilvl w:val="0"/>
          <w:numId w:val="19"/>
        </w:numPr>
        <w:spacing w:after="0" w:line="240" w:lineRule="auto"/>
      </w:pPr>
      <w:r w:rsidRPr="005E69E8">
        <w:t xml:space="preserve">Ajuda/tratamentu ne'ebé ema hetan ba moras mentál iha Timor-Leste efetivu ka lae? Saida mak di'ak kona-ba ajuda ne'ebé ema bele hetan ne'e? Nia dezafiu saida de'it? Tuir </w:t>
      </w:r>
      <w:r>
        <w:t>Ita-Boot</w:t>
      </w:r>
      <w:r w:rsidRPr="005E69E8">
        <w:t xml:space="preserve"> nia hanoin, saida de'it mak bele hadi'a situasaun ne'e? Iha diferensa ka lae iha nivel nasionál, munisípiu no postu administrativu kona-ba asuntu hirak tuirmai ne'e? </w:t>
      </w:r>
    </w:p>
    <w:p w14:paraId="6DD96B01" w14:textId="77777777" w:rsidR="00F97E84" w:rsidRPr="005E69E8" w:rsidRDefault="00F97E84" w:rsidP="00F97E84">
      <w:pPr>
        <w:pStyle w:val="ListParagraph"/>
        <w:numPr>
          <w:ilvl w:val="1"/>
          <w:numId w:val="19"/>
        </w:numPr>
        <w:spacing w:after="0" w:line="240" w:lineRule="auto"/>
      </w:pPr>
      <w:r>
        <w:t xml:space="preserve">Fó </w:t>
      </w:r>
      <w:r w:rsidRPr="005E69E8">
        <w:t>ajuda/tratamentu ne'ebé ho kualidade di'ak ka lae?</w:t>
      </w:r>
    </w:p>
    <w:p w14:paraId="48EAE8F1" w14:textId="77777777" w:rsidR="00F97E84" w:rsidRPr="005E69E8" w:rsidRDefault="00F97E84" w:rsidP="00F97E84">
      <w:pPr>
        <w:pStyle w:val="ListParagraph"/>
        <w:numPr>
          <w:ilvl w:val="1"/>
          <w:numId w:val="19"/>
        </w:numPr>
        <w:spacing w:after="0" w:line="240" w:lineRule="auto"/>
      </w:pPr>
      <w:r w:rsidRPr="005E69E8">
        <w:t>Organizadu no iha estrutura</w:t>
      </w:r>
      <w:r>
        <w:t xml:space="preserve"> di'ak</w:t>
      </w:r>
      <w:r w:rsidRPr="005E69E8">
        <w:t xml:space="preserve"> ka lae?</w:t>
      </w:r>
    </w:p>
    <w:p w14:paraId="76F74ED2" w14:textId="77777777" w:rsidR="00F97E84" w:rsidRPr="005E69E8" w:rsidRDefault="00F97E84" w:rsidP="00F97E84">
      <w:pPr>
        <w:pStyle w:val="ListParagraph"/>
        <w:numPr>
          <w:ilvl w:val="1"/>
          <w:numId w:val="19"/>
        </w:numPr>
        <w:spacing w:after="0" w:line="240" w:lineRule="auto"/>
        <w:rPr>
          <w:i/>
        </w:rPr>
      </w:pPr>
      <w:r w:rsidRPr="005E69E8">
        <w:t xml:space="preserve">Iha ligasaun ba servisu saúde jerál ka </w:t>
      </w:r>
      <w:proofErr w:type="gramStart"/>
      <w:r w:rsidRPr="005E69E8">
        <w:t>lae?.</w:t>
      </w:r>
      <w:proofErr w:type="gramEnd"/>
    </w:p>
    <w:p w14:paraId="0897D65D" w14:textId="77777777" w:rsidR="00F97E84" w:rsidRPr="005E69E8" w:rsidRDefault="00F97E84" w:rsidP="00F97E84">
      <w:pPr>
        <w:pStyle w:val="ListParagraph"/>
        <w:numPr>
          <w:ilvl w:val="1"/>
          <w:numId w:val="19"/>
        </w:numPr>
        <w:spacing w:after="0" w:line="240" w:lineRule="auto"/>
        <w:rPr>
          <w:i/>
        </w:rPr>
      </w:pPr>
      <w:r>
        <w:t xml:space="preserve">Iha ligasaun ba organizasaun hanesan PRADET, RHTO, Ministériu Edukasaun, Ministériu Solidariedade Sosiál ka organizasaun sira seluk ka lae? </w:t>
      </w:r>
    </w:p>
    <w:p w14:paraId="44075BDE" w14:textId="77777777" w:rsidR="00F97E84" w:rsidRPr="005E69E8" w:rsidRDefault="00F97E84" w:rsidP="00F97E84">
      <w:pPr>
        <w:pStyle w:val="ListParagraph"/>
        <w:numPr>
          <w:ilvl w:val="1"/>
          <w:numId w:val="19"/>
        </w:numPr>
        <w:spacing w:after="0" w:line="240" w:lineRule="auto"/>
        <w:rPr>
          <w:i/>
        </w:rPr>
      </w:pPr>
      <w:r w:rsidRPr="005E69E8">
        <w:t>Iha ligasaun ba matan-dook ka lae?  Tuir loloos, tenke iha ligasaun ba matan-dook ka lae?</w:t>
      </w:r>
    </w:p>
    <w:p w14:paraId="695C2252" w14:textId="77777777" w:rsidR="00F97E84" w:rsidRPr="005E69E8" w:rsidRDefault="00F97E84" w:rsidP="00F97E84">
      <w:pPr>
        <w:pStyle w:val="ListParagraph"/>
        <w:numPr>
          <w:ilvl w:val="0"/>
          <w:numId w:val="19"/>
        </w:numPr>
        <w:spacing w:after="0" w:line="240" w:lineRule="auto"/>
      </w:pPr>
      <w:r w:rsidRPr="005E69E8">
        <w:t>Tuir ita-nia hanoin, sé de'it mak tenke envolve</w:t>
      </w:r>
      <w:r>
        <w:t xml:space="preserve"> an</w:t>
      </w:r>
      <w:r w:rsidRPr="005E69E8">
        <w:t xml:space="preserve"> bainhira halo planu ba tratamentu (</w:t>
      </w:r>
      <w:r w:rsidRPr="005E69E8">
        <w:rPr>
          <w:i/>
        </w:rPr>
        <w:t>treatment plan</w:t>
      </w:r>
      <w:r w:rsidRPr="005E69E8">
        <w:t>) ba ema ne'ebé moras mentál? (Husu espesifikamente kona-ba ema moras ne'ebé hetan ajuda ba nia moras ne'e, no ema ne'e nia família, se informasaun ne'e laiha iha resposta.)</w:t>
      </w:r>
    </w:p>
    <w:p w14:paraId="0E9D995B" w14:textId="77777777" w:rsidR="00F97E84" w:rsidRPr="005E69E8" w:rsidRDefault="00F97E84" w:rsidP="00F97E84">
      <w:pPr>
        <w:pStyle w:val="ListParagraph"/>
        <w:numPr>
          <w:ilvl w:val="0"/>
          <w:numId w:val="19"/>
        </w:numPr>
        <w:spacing w:after="0" w:line="240" w:lineRule="auto"/>
      </w:pPr>
      <w:r w:rsidRPr="005E69E8">
        <w:t xml:space="preserve">Tuir </w:t>
      </w:r>
      <w:r>
        <w:t>Ita-Boot</w:t>
      </w:r>
      <w:r w:rsidRPr="005E69E8">
        <w:t xml:space="preserve"> nia hanoin, ema ne'ebé moras tenke foti parte bainhira halo desizaun kona-ba ninia tratamentu ka lae? Se </w:t>
      </w:r>
      <w:r>
        <w:t>Ita-Boot</w:t>
      </w:r>
      <w:r w:rsidRPr="005E69E8">
        <w:t xml:space="preserve"> sente nia tenke foti parte, nia foti parte ho maneira saida?</w:t>
      </w:r>
    </w:p>
    <w:p w14:paraId="4F10EB4F" w14:textId="77777777" w:rsidR="00F97E84" w:rsidRPr="005E69E8" w:rsidRDefault="00F97E84" w:rsidP="00F97E84">
      <w:pPr>
        <w:numPr>
          <w:ilvl w:val="0"/>
          <w:numId w:val="19"/>
        </w:numPr>
        <w:spacing w:after="0" w:line="240" w:lineRule="auto"/>
        <w:rPr>
          <w:rFonts w:eastAsia="Times New Roman"/>
        </w:rPr>
      </w:pPr>
      <w:r w:rsidRPr="005E69E8">
        <w:rPr>
          <w:rFonts w:eastAsia="Times New Roman"/>
        </w:rPr>
        <w:t>Agora daudaun iha Timor-Leste, tratamentu ba moras mentál haree situasaun sosiál ema moras nian</w:t>
      </w:r>
      <w:r>
        <w:rPr>
          <w:rFonts w:eastAsia="Times New Roman"/>
        </w:rPr>
        <w:t xml:space="preserve"> ka lae</w:t>
      </w:r>
      <w:r w:rsidRPr="005E69E8">
        <w:rPr>
          <w:rFonts w:eastAsia="Times New Roman"/>
        </w:rPr>
        <w:t>? (Ezemplu- Ema moras nia kolega, relasaun família, partisipasaun iha komunidade, servisu?)</w:t>
      </w:r>
      <w:r>
        <w:rPr>
          <w:rFonts w:eastAsia="Times New Roman"/>
        </w:rPr>
        <w:t xml:space="preserve"> </w:t>
      </w:r>
      <w:r w:rsidRPr="005E69E8">
        <w:rPr>
          <w:rFonts w:eastAsia="Times New Roman"/>
        </w:rPr>
        <w:t xml:space="preserve">Saida mak dezafiu </w:t>
      </w:r>
      <w:r>
        <w:rPr>
          <w:rFonts w:eastAsia="Times New Roman"/>
        </w:rPr>
        <w:t>ba ema atu halo/hetan</w:t>
      </w:r>
      <w:r w:rsidRPr="005E69E8">
        <w:rPr>
          <w:rFonts w:eastAsia="Times New Roman"/>
        </w:rPr>
        <w:t xml:space="preserve"> tratamentu ne'ebé uza maneira ida ne'e?</w:t>
      </w:r>
    </w:p>
    <w:p w14:paraId="572018D4" w14:textId="77777777" w:rsidR="00F97E84" w:rsidRPr="005E69E8" w:rsidRDefault="00F97E84" w:rsidP="00F97E84">
      <w:pPr>
        <w:numPr>
          <w:ilvl w:val="0"/>
          <w:numId w:val="19"/>
        </w:numPr>
        <w:spacing w:after="0" w:line="240" w:lineRule="auto"/>
        <w:rPr>
          <w:rFonts w:eastAsia="Times New Roman"/>
        </w:rPr>
      </w:pPr>
      <w:r w:rsidRPr="005E69E8">
        <w:rPr>
          <w:rFonts w:eastAsia="Times New Roman"/>
        </w:rPr>
        <w:t>Agora daudaun iha Timor-Leste, saida mak sei hapara doutór</w:t>
      </w:r>
      <w:r>
        <w:rPr>
          <w:rFonts w:eastAsia="Times New Roman"/>
        </w:rPr>
        <w:t>/a</w:t>
      </w:r>
      <w:r w:rsidRPr="005E69E8">
        <w:rPr>
          <w:rFonts w:eastAsia="Times New Roman"/>
        </w:rPr>
        <w:t xml:space="preserve"> ka enfermeir</w:t>
      </w:r>
      <w:r>
        <w:rPr>
          <w:rFonts w:eastAsia="Times New Roman"/>
        </w:rPr>
        <w:t>u/</w:t>
      </w:r>
      <w:r w:rsidRPr="005E69E8">
        <w:rPr>
          <w:rFonts w:eastAsia="Times New Roman"/>
        </w:rPr>
        <w:t>a atu envolve ema moras no ninia família bainhira halo planu k</w:t>
      </w:r>
      <w:r>
        <w:rPr>
          <w:rFonts w:eastAsia="Times New Roman"/>
        </w:rPr>
        <w:t>ona-ba ema moras nia tratamentu?</w:t>
      </w:r>
      <w:r w:rsidRPr="005E69E8">
        <w:rPr>
          <w:rFonts w:eastAsia="Times New Roman"/>
        </w:rPr>
        <w:t xml:space="preserve"> (ezemplu mak ema ne'ebé hala'o servisu ne'e la to'o, rekursu ba tratamentu la to'o, treinamentu la to'o, koñesimentu kona-ba asuntu ne'e la to'o? Ema moras ka ema moras nia família lakohi?) </w:t>
      </w:r>
    </w:p>
    <w:p w14:paraId="056562C6" w14:textId="77777777" w:rsidR="00F97E84" w:rsidRPr="005E69E8" w:rsidRDefault="00F97E84" w:rsidP="00F97E84">
      <w:pPr>
        <w:spacing w:after="0" w:line="240" w:lineRule="auto"/>
        <w:outlineLvl w:val="0"/>
        <w:rPr>
          <w:b/>
        </w:rPr>
      </w:pPr>
    </w:p>
    <w:p w14:paraId="1D8AECAC" w14:textId="77777777" w:rsidR="00F97E84" w:rsidRPr="005E69E8" w:rsidRDefault="00F97E84" w:rsidP="00F97E84">
      <w:pPr>
        <w:spacing w:after="0" w:line="240" w:lineRule="auto"/>
        <w:outlineLvl w:val="0"/>
      </w:pPr>
      <w:r w:rsidRPr="005E69E8">
        <w:rPr>
          <w:b/>
        </w:rPr>
        <w:t xml:space="preserve">Servisu Hamutuk </w:t>
      </w:r>
    </w:p>
    <w:p w14:paraId="75A6326F" w14:textId="77777777" w:rsidR="00F97E84" w:rsidRPr="005E69E8" w:rsidRDefault="00F97E84" w:rsidP="00F97E84">
      <w:pPr>
        <w:pStyle w:val="ListParagraph"/>
        <w:numPr>
          <w:ilvl w:val="0"/>
          <w:numId w:val="19"/>
        </w:numPr>
        <w:spacing w:after="0" w:line="240" w:lineRule="auto"/>
        <w:jc w:val="left"/>
      </w:pPr>
      <w:r>
        <w:t>Ita hatene kona-ba organizasaun saida de'it ne'ebé servisu iha sistema saúde mental?</w:t>
      </w:r>
    </w:p>
    <w:p w14:paraId="03E9D61F" w14:textId="77777777" w:rsidR="00F97E84" w:rsidRPr="005E69E8" w:rsidRDefault="00F97E84" w:rsidP="00F97E84">
      <w:pPr>
        <w:pStyle w:val="ListParagraph"/>
        <w:numPr>
          <w:ilvl w:val="0"/>
          <w:numId w:val="19"/>
        </w:numPr>
        <w:spacing w:after="0" w:line="240" w:lineRule="auto"/>
        <w:jc w:val="left"/>
      </w:pPr>
      <w:r>
        <w:lastRenderedPageBreak/>
        <w:t>Tinan ida liubá to'o agora, Ita-Boot kontaktu organizasaun hirak ne'e dala hira? (ezemplu: hasoru malu, ko'alia iha telefone, sms, mensajen iha facebook, mensajen iha whatsapp, hakerek ka simu surat, hakerek ka simu email?)</w:t>
      </w:r>
      <w:r w:rsidRPr="005E69E8">
        <w:t xml:space="preserve"> </w:t>
      </w:r>
      <w:r w:rsidRPr="005E69E8">
        <w:br/>
        <w:t xml:space="preserve"> (1) </w:t>
      </w:r>
      <w:r w:rsidRPr="005E69E8">
        <w:rPr>
          <w:i/>
        </w:rPr>
        <w:t>laiha kontaktu</w:t>
      </w:r>
      <w:r w:rsidRPr="005E69E8">
        <w:t xml:space="preserve">; (2) </w:t>
      </w:r>
      <w:r w:rsidRPr="005E69E8">
        <w:rPr>
          <w:i/>
        </w:rPr>
        <w:t>tinan ida dala ida ka rua</w:t>
      </w:r>
      <w:r w:rsidRPr="005E69E8">
        <w:t xml:space="preserve">; (3) </w:t>
      </w:r>
      <w:r w:rsidRPr="005E69E8">
        <w:rPr>
          <w:i/>
        </w:rPr>
        <w:t>fulan tolu dala ida ka rua</w:t>
      </w:r>
      <w:r w:rsidRPr="005E69E8">
        <w:t xml:space="preserve">; (4) </w:t>
      </w:r>
      <w:r w:rsidRPr="005E69E8">
        <w:rPr>
          <w:i/>
        </w:rPr>
        <w:t>fulan ida dala ida ka rua</w:t>
      </w:r>
      <w:r w:rsidRPr="005E69E8">
        <w:t xml:space="preserve">; (5) </w:t>
      </w:r>
      <w:r w:rsidRPr="005E69E8">
        <w:rPr>
          <w:i/>
        </w:rPr>
        <w:t>semana ida dala ida ka rua</w:t>
      </w:r>
      <w:r w:rsidRPr="005E69E8">
        <w:t xml:space="preserve">; (6) </w:t>
      </w:r>
      <w:r w:rsidRPr="005E69E8">
        <w:rPr>
          <w:i/>
        </w:rPr>
        <w:t>loro-loron.</w:t>
      </w:r>
    </w:p>
    <w:p w14:paraId="3CC8183D" w14:textId="77777777" w:rsidR="00F97E84" w:rsidRPr="005E69E8" w:rsidRDefault="00F97E84" w:rsidP="00F97E84">
      <w:pPr>
        <w:pStyle w:val="ListParagraph"/>
        <w:numPr>
          <w:ilvl w:val="0"/>
          <w:numId w:val="19"/>
        </w:numPr>
        <w:spacing w:after="0" w:line="240" w:lineRule="auto"/>
        <w:jc w:val="left"/>
      </w:pPr>
      <w:r w:rsidRPr="005E69E8">
        <w:t xml:space="preserve">“”, </w:t>
      </w:r>
      <w:r>
        <w:t xml:space="preserve">Ita-Boot fahe rekursu ba malu dala hira ho organizasaun hirak ne'e? (ezemplu: fundus, fatin servisu, transporte, print dokumentu, rekursu sira </w:t>
      </w:r>
      <w:proofErr w:type="gramStart"/>
      <w:r>
        <w:t>seluk)</w:t>
      </w:r>
      <w:r w:rsidRPr="005E69E8">
        <w:t xml:space="preserve"> </w:t>
      </w:r>
      <w:r>
        <w:t xml:space="preserve">  </w:t>
      </w:r>
      <w:proofErr w:type="gramEnd"/>
      <w:r>
        <w:t xml:space="preserve">                         </w:t>
      </w:r>
      <w:r w:rsidRPr="005E69E8">
        <w:t xml:space="preserve">(1) </w:t>
      </w:r>
      <w:r>
        <w:rPr>
          <w:i/>
        </w:rPr>
        <w:t>Nunka fahe rekursu ba malu</w:t>
      </w:r>
      <w:r w:rsidRPr="005E69E8">
        <w:t xml:space="preserve">; (2) </w:t>
      </w:r>
      <w:r w:rsidRPr="00B60DA6">
        <w:rPr>
          <w:i/>
        </w:rPr>
        <w:t>tinan ida dala ida ka rua</w:t>
      </w:r>
      <w:r w:rsidRPr="005E69E8">
        <w:t xml:space="preserve">; (3) </w:t>
      </w:r>
      <w:r w:rsidRPr="00B60DA6">
        <w:rPr>
          <w:i/>
        </w:rPr>
        <w:t>fulan tolu dala ida ka rua</w:t>
      </w:r>
      <w:r w:rsidRPr="005E69E8">
        <w:t xml:space="preserve">; (4) </w:t>
      </w:r>
      <w:r w:rsidRPr="00B60DA6">
        <w:rPr>
          <w:i/>
        </w:rPr>
        <w:t>fulan ida dala ida ka rua</w:t>
      </w:r>
      <w:r w:rsidRPr="005E69E8">
        <w:t xml:space="preserve">; (5) </w:t>
      </w:r>
      <w:r w:rsidRPr="00B60DA6">
        <w:rPr>
          <w:i/>
        </w:rPr>
        <w:t>semana ida dala ida ka rua</w:t>
      </w:r>
      <w:r w:rsidRPr="005E69E8">
        <w:t xml:space="preserve">; (6) </w:t>
      </w:r>
      <w:r w:rsidRPr="00B60DA6">
        <w:rPr>
          <w:i/>
        </w:rPr>
        <w:t>loro-loron.</w:t>
      </w:r>
    </w:p>
    <w:p w14:paraId="63569FBE" w14:textId="1BF4A090" w:rsidR="00F97E84" w:rsidRPr="005E69E8" w:rsidRDefault="00F97E84" w:rsidP="00F97E84">
      <w:pPr>
        <w:pStyle w:val="ListParagraph"/>
        <w:numPr>
          <w:ilvl w:val="0"/>
          <w:numId w:val="19"/>
        </w:numPr>
        <w:spacing w:after="0" w:line="240" w:lineRule="auto"/>
        <w:jc w:val="left"/>
      </w:pPr>
      <w:r>
        <w:t>Ita fiar (</w:t>
      </w:r>
      <w:r w:rsidRPr="007B7036">
        <w:rPr>
          <w:b/>
          <w:i/>
        </w:rPr>
        <w:t>temi organizasaun nia naran</w:t>
      </w:r>
      <w:r>
        <w:t>) to'o iha ne'ebé?</w:t>
      </w:r>
      <w:r w:rsidRPr="005E69E8">
        <w:t xml:space="preserve"> </w:t>
      </w:r>
      <w:r>
        <w:t xml:space="preserve"> </w:t>
      </w:r>
      <w:r>
        <w:tab/>
      </w:r>
      <w:r>
        <w:tab/>
      </w:r>
      <w:r>
        <w:tab/>
        <w:t xml:space="preserve"> </w:t>
      </w:r>
      <w:r w:rsidRPr="005E69E8">
        <w:t xml:space="preserve">(1) </w:t>
      </w:r>
      <w:r w:rsidRPr="003C1006">
        <w:rPr>
          <w:i/>
        </w:rPr>
        <w:t xml:space="preserve">la </w:t>
      </w:r>
      <w:proofErr w:type="gramStart"/>
      <w:r w:rsidRPr="003C1006">
        <w:rPr>
          <w:i/>
        </w:rPr>
        <w:t xml:space="preserve">fiar; </w:t>
      </w:r>
      <w:r w:rsidRPr="005E69E8">
        <w:t xml:space="preserve"> (</w:t>
      </w:r>
      <w:proofErr w:type="gramEnd"/>
      <w:r w:rsidRPr="005E69E8">
        <w:t xml:space="preserve">2) </w:t>
      </w:r>
      <w:r w:rsidRPr="003C1006">
        <w:rPr>
          <w:i/>
        </w:rPr>
        <w:t>fiar uitoan de'it</w:t>
      </w:r>
      <w:r w:rsidRPr="005E69E8">
        <w:t xml:space="preserve">; (3) </w:t>
      </w:r>
      <w:r w:rsidRPr="003C1006">
        <w:rPr>
          <w:i/>
        </w:rPr>
        <w:t xml:space="preserve">fiar </w:t>
      </w:r>
      <w:r w:rsidRPr="005E69E8">
        <w:t xml:space="preserve">; (4) </w:t>
      </w:r>
      <w:r w:rsidRPr="003C1006">
        <w:rPr>
          <w:i/>
        </w:rPr>
        <w:t>fiar barak</w:t>
      </w:r>
      <w:r w:rsidRPr="005E69E8">
        <w:t xml:space="preserve">; (5) </w:t>
      </w:r>
      <w:r w:rsidRPr="003C1006">
        <w:rPr>
          <w:i/>
        </w:rPr>
        <w:t>fiar barak tebes.</w:t>
      </w:r>
    </w:p>
    <w:p w14:paraId="0D3B3616" w14:textId="77777777" w:rsidR="00F97E84" w:rsidRPr="005E69E8" w:rsidRDefault="00F97E84" w:rsidP="00F97E84">
      <w:pPr>
        <w:spacing w:after="0" w:line="240" w:lineRule="auto"/>
        <w:rPr>
          <w:b/>
        </w:rPr>
      </w:pPr>
    </w:p>
    <w:p w14:paraId="33969959" w14:textId="77777777" w:rsidR="00F97E84" w:rsidRPr="005E69E8" w:rsidRDefault="00F97E84" w:rsidP="00F97E84">
      <w:pPr>
        <w:spacing w:after="0" w:line="240" w:lineRule="auto"/>
        <w:outlineLvl w:val="0"/>
        <w:rPr>
          <w:b/>
        </w:rPr>
      </w:pPr>
      <w:r w:rsidRPr="005E69E8">
        <w:rPr>
          <w:b/>
        </w:rPr>
        <w:t>Sé mak halo desizaun?</w:t>
      </w:r>
    </w:p>
    <w:p w14:paraId="3385BD61" w14:textId="77777777" w:rsidR="00F97E84" w:rsidRPr="005E69E8" w:rsidRDefault="00F97E84" w:rsidP="00F97E84">
      <w:pPr>
        <w:spacing w:after="0" w:line="240" w:lineRule="auto"/>
      </w:pPr>
      <w:r w:rsidRPr="005E69E8">
        <w:t xml:space="preserve">Governu Timor-Leste foti desizaun kona-ba ajuda saida de'it ne'ebé atu oferese ba povu Timor ne'ebé sofre ho moras mentál. </w:t>
      </w:r>
    </w:p>
    <w:p w14:paraId="50C5547E" w14:textId="77777777" w:rsidR="00FA60DF" w:rsidRPr="00FA60DF" w:rsidRDefault="00F97E84" w:rsidP="00FA60DF">
      <w:pPr>
        <w:pStyle w:val="ListParagraph"/>
        <w:numPr>
          <w:ilvl w:val="0"/>
          <w:numId w:val="19"/>
        </w:numPr>
        <w:spacing w:after="0" w:line="240" w:lineRule="auto"/>
        <w:rPr>
          <w:b/>
        </w:rPr>
      </w:pPr>
      <w:r w:rsidRPr="00431ABE">
        <w:t>Ema/grupu ne'ebé tuirmai ne'e</w:t>
      </w:r>
      <w:r w:rsidRPr="005E69E8">
        <w:t xml:space="preserve"> foti parte iha desizaun </w:t>
      </w:r>
      <w:r>
        <w:t xml:space="preserve">hirak </w:t>
      </w:r>
      <w:r w:rsidRPr="005E69E8">
        <w:t xml:space="preserve">ne'e ka lae? Sira loloos ne'e foti parte ka lae? Saida mak sei ajuda ne'e sai realidade? </w:t>
      </w:r>
      <w:r>
        <w:t xml:space="preserve">(Ezemplu: </w:t>
      </w:r>
      <w:r w:rsidRPr="005E69E8">
        <w:t>enkontru, survei, konsultasaun.</w:t>
      </w:r>
      <w:r>
        <w:t>)</w:t>
      </w:r>
    </w:p>
    <w:p w14:paraId="57618ABD" w14:textId="77777777" w:rsidR="00FA60DF" w:rsidRPr="00FA60DF" w:rsidRDefault="00870D29" w:rsidP="00FA60DF">
      <w:pPr>
        <w:pStyle w:val="ListParagraph"/>
        <w:numPr>
          <w:ilvl w:val="1"/>
          <w:numId w:val="24"/>
        </w:numPr>
        <w:spacing w:after="0" w:line="240" w:lineRule="auto"/>
      </w:pPr>
      <w:r w:rsidRPr="00FA60DF">
        <w:t>ema ho moras mental </w:t>
      </w:r>
    </w:p>
    <w:p w14:paraId="094C869A" w14:textId="77777777" w:rsidR="00FA60DF" w:rsidRPr="00FA60DF" w:rsidRDefault="00870D29" w:rsidP="00FA60DF">
      <w:pPr>
        <w:pStyle w:val="ListParagraph"/>
        <w:numPr>
          <w:ilvl w:val="1"/>
          <w:numId w:val="24"/>
        </w:numPr>
        <w:spacing w:after="0" w:line="240" w:lineRule="auto"/>
      </w:pPr>
      <w:r w:rsidRPr="00FA60DF">
        <w:t>sira-nia família</w:t>
      </w:r>
    </w:p>
    <w:p w14:paraId="76396161" w14:textId="77777777" w:rsidR="00FA60DF" w:rsidRDefault="00FA60DF" w:rsidP="00FA60DF">
      <w:pPr>
        <w:pStyle w:val="ListParagraph"/>
        <w:numPr>
          <w:ilvl w:val="1"/>
          <w:numId w:val="24"/>
        </w:numPr>
        <w:spacing w:after="0" w:line="240" w:lineRule="auto"/>
      </w:pPr>
      <w:r w:rsidRPr="00FA60DF">
        <w:t xml:space="preserve">organizasaun advokasia </w:t>
      </w:r>
    </w:p>
    <w:p w14:paraId="2557808B" w14:textId="77777777" w:rsidR="00FA60DF" w:rsidRDefault="00870D29" w:rsidP="00FA60DF">
      <w:pPr>
        <w:pStyle w:val="ListParagraph"/>
        <w:numPr>
          <w:ilvl w:val="1"/>
          <w:numId w:val="24"/>
        </w:numPr>
        <w:spacing w:after="0" w:line="240" w:lineRule="auto"/>
      </w:pPr>
      <w:r w:rsidRPr="00FA60DF">
        <w:t>Doutór/a no enfermeiru/a</w:t>
      </w:r>
    </w:p>
    <w:p w14:paraId="7F3DA473" w14:textId="77777777" w:rsidR="00FA60DF" w:rsidRDefault="00870D29" w:rsidP="00FA60DF">
      <w:pPr>
        <w:pStyle w:val="ListParagraph"/>
        <w:numPr>
          <w:ilvl w:val="1"/>
          <w:numId w:val="24"/>
        </w:numPr>
        <w:spacing w:after="0" w:line="240" w:lineRule="auto"/>
      </w:pPr>
      <w:r w:rsidRPr="00FA60DF">
        <w:t>ONG</w:t>
      </w:r>
      <w:r w:rsidR="00FA60DF" w:rsidRPr="00FA60DF">
        <w:t>s</w:t>
      </w:r>
    </w:p>
    <w:p w14:paraId="4A2B7783" w14:textId="77777777" w:rsidR="00FA60DF" w:rsidRDefault="00870D29" w:rsidP="00FA60DF">
      <w:pPr>
        <w:pStyle w:val="ListParagraph"/>
        <w:numPr>
          <w:ilvl w:val="1"/>
          <w:numId w:val="24"/>
        </w:numPr>
        <w:spacing w:after="0" w:line="240" w:lineRule="auto"/>
      </w:pPr>
      <w:r w:rsidRPr="00FA60DF">
        <w:t>organizasaun internasionál</w:t>
      </w:r>
    </w:p>
    <w:p w14:paraId="3C597064" w14:textId="77777777" w:rsidR="00FA60DF" w:rsidRDefault="00FA60DF" w:rsidP="00FA60DF">
      <w:pPr>
        <w:pStyle w:val="ListParagraph"/>
        <w:numPr>
          <w:ilvl w:val="1"/>
          <w:numId w:val="24"/>
        </w:numPr>
        <w:spacing w:after="0" w:line="240" w:lineRule="auto"/>
      </w:pPr>
      <w:r w:rsidRPr="00FA60DF">
        <w:t>matan-dook</w:t>
      </w:r>
    </w:p>
    <w:p w14:paraId="0D0103D2" w14:textId="4E398D23" w:rsidR="00870D29" w:rsidRDefault="00FA60DF" w:rsidP="00FA60DF">
      <w:pPr>
        <w:pStyle w:val="ListParagraph"/>
        <w:numPr>
          <w:ilvl w:val="1"/>
          <w:numId w:val="24"/>
        </w:numPr>
        <w:spacing w:after="0" w:line="240" w:lineRule="auto"/>
      </w:pPr>
      <w:r w:rsidRPr="00FA60DF">
        <w:t>S</w:t>
      </w:r>
      <w:r w:rsidR="00870D29" w:rsidRPr="00FA60DF">
        <w:t>eluk</w:t>
      </w:r>
    </w:p>
    <w:p w14:paraId="0F2A8512" w14:textId="77777777" w:rsidR="00FA60DF" w:rsidRPr="00FA60DF" w:rsidRDefault="00FA60DF" w:rsidP="00FA60DF">
      <w:pPr>
        <w:spacing w:after="0" w:line="240" w:lineRule="auto"/>
        <w:ind w:left="360"/>
        <w:jc w:val="left"/>
      </w:pPr>
    </w:p>
    <w:p w14:paraId="5B9108A1" w14:textId="77777777" w:rsidR="00F97E84" w:rsidRPr="0071731F" w:rsidRDefault="00F97E84" w:rsidP="00F97E84">
      <w:pPr>
        <w:jc w:val="left"/>
        <w:rPr>
          <w:b/>
        </w:rPr>
      </w:pPr>
      <w:r>
        <w:rPr>
          <w:b/>
        </w:rPr>
        <w:t>K</w:t>
      </w:r>
      <w:r w:rsidRPr="0071731F">
        <w:rPr>
          <w:b/>
        </w:rPr>
        <w:t>onkluzaun</w:t>
      </w:r>
    </w:p>
    <w:p w14:paraId="6604E1BA" w14:textId="77777777" w:rsidR="00F97E84" w:rsidRPr="005E69E8" w:rsidRDefault="00F97E84" w:rsidP="00F97E84">
      <w:pPr>
        <w:numPr>
          <w:ilvl w:val="0"/>
          <w:numId w:val="20"/>
        </w:numPr>
        <w:spacing w:after="0" w:line="240" w:lineRule="auto"/>
        <w:rPr>
          <w:rFonts w:eastAsia="Times New Roman"/>
        </w:rPr>
      </w:pPr>
      <w:r w:rsidRPr="005E69E8">
        <w:rPr>
          <w:rFonts w:eastAsia="Times New Roman"/>
        </w:rPr>
        <w:t xml:space="preserve">Iha buat seluk ne'ebé </w:t>
      </w:r>
      <w:r>
        <w:rPr>
          <w:rFonts w:eastAsia="Times New Roman"/>
        </w:rPr>
        <w:t>Ita-Boot</w:t>
      </w:r>
      <w:r w:rsidRPr="005E69E8">
        <w:rPr>
          <w:rFonts w:eastAsia="Times New Roman"/>
        </w:rPr>
        <w:t xml:space="preserve"> hakarak hato'o kona-ba ajuda/tratamentu ba saúde mentál iha [munisípiu/postu administrativu]?</w:t>
      </w:r>
    </w:p>
    <w:p w14:paraId="6B7E975F" w14:textId="05F0C59F" w:rsidR="00F97E84" w:rsidRPr="00F97E84" w:rsidRDefault="00F97E84" w:rsidP="00F97E84">
      <w:pPr>
        <w:jc w:val="left"/>
        <w:rPr>
          <w:rFonts w:eastAsiaTheme="majorEastAsia" w:cstheme="majorBidi"/>
          <w:b/>
          <w:color w:val="365F91" w:themeColor="accent1" w:themeShade="BF"/>
          <w:sz w:val="24"/>
          <w:szCs w:val="24"/>
          <w:lang w:val="en-US"/>
        </w:rPr>
      </w:pPr>
      <w:bookmarkStart w:id="4" w:name="_GoBack"/>
      <w:bookmarkEnd w:id="4"/>
    </w:p>
    <w:sectPr w:rsidR="00F97E84" w:rsidRPr="00F97E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96DF3"/>
    <w:multiLevelType w:val="multilevel"/>
    <w:tmpl w:val="6C7C4284"/>
    <w:lvl w:ilvl="0">
      <w:start w:val="2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0157106E"/>
    <w:multiLevelType w:val="hybridMultilevel"/>
    <w:tmpl w:val="F1FC1286"/>
    <w:lvl w:ilvl="0" w:tplc="B4580BEE">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8C8229D"/>
    <w:multiLevelType w:val="multilevel"/>
    <w:tmpl w:val="48FEB1FC"/>
    <w:lvl w:ilvl="0">
      <w:start w:val="22"/>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0A1A2875"/>
    <w:multiLevelType w:val="hybridMultilevel"/>
    <w:tmpl w:val="55840208"/>
    <w:lvl w:ilvl="0" w:tplc="B4580BEE">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97845A2"/>
    <w:multiLevelType w:val="multilevel"/>
    <w:tmpl w:val="569650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9A27FC6"/>
    <w:multiLevelType w:val="multilevel"/>
    <w:tmpl w:val="B9E8981A"/>
    <w:lvl w:ilvl="0">
      <w:start w:val="1"/>
      <w:numFmt w:val="decimal"/>
      <w:lvlText w:val="%1."/>
      <w:lvlJc w:val="left"/>
      <w:pPr>
        <w:ind w:left="720" w:hanging="360"/>
      </w:p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6" w15:restartNumberingAfterBreak="0">
    <w:nsid w:val="1BD502ED"/>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272E4F14"/>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28D11DFD"/>
    <w:multiLevelType w:val="hybridMultilevel"/>
    <w:tmpl w:val="3E5832B2"/>
    <w:lvl w:ilvl="0" w:tplc="B4580BEE">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9C948B2"/>
    <w:multiLevelType w:val="multilevel"/>
    <w:tmpl w:val="B9E8981A"/>
    <w:lvl w:ilvl="0">
      <w:start w:val="1"/>
      <w:numFmt w:val="decimal"/>
      <w:lvlText w:val="%1."/>
      <w:lvlJc w:val="left"/>
      <w:pPr>
        <w:ind w:left="720" w:hanging="360"/>
      </w:pPr>
    </w:lvl>
    <w:lvl w:ilvl="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15:restartNumberingAfterBreak="0">
    <w:nsid w:val="35485047"/>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3EE811E4"/>
    <w:multiLevelType w:val="multilevel"/>
    <w:tmpl w:val="300ED3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4C21460A"/>
    <w:multiLevelType w:val="multilevel"/>
    <w:tmpl w:val="6C7C4284"/>
    <w:lvl w:ilvl="0">
      <w:start w:val="2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53D546AB"/>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ED30706"/>
    <w:multiLevelType w:val="multilevel"/>
    <w:tmpl w:val="5B94B19C"/>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5F7B34BF"/>
    <w:multiLevelType w:val="multilevel"/>
    <w:tmpl w:val="3448F9B4"/>
    <w:lvl w:ilvl="0">
      <w:start w:val="3"/>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6" w15:restartNumberingAfterBreak="0">
    <w:nsid w:val="648E5F34"/>
    <w:multiLevelType w:val="multilevel"/>
    <w:tmpl w:val="3448F9B4"/>
    <w:lvl w:ilvl="0">
      <w:start w:val="3"/>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7" w15:restartNumberingAfterBreak="0">
    <w:nsid w:val="65926C68"/>
    <w:multiLevelType w:val="multilevel"/>
    <w:tmpl w:val="22FC94E0"/>
    <w:lvl w:ilvl="0">
      <w:start w:val="15"/>
      <w:numFmt w:val="decimal"/>
      <w:lvlText w:val="%1."/>
      <w:lvlJc w:val="left"/>
      <w:pPr>
        <w:tabs>
          <w:tab w:val="num" w:pos="720"/>
        </w:tabs>
        <w:ind w:left="720" w:hanging="360"/>
      </w:pPr>
      <w:rPr>
        <w:b w:val="0"/>
      </w:rPr>
    </w:lvl>
    <w:lvl w:ilvl="1">
      <w:start w:val="1"/>
      <w:numFmt w:val="lowerLetter"/>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8" w15:restartNumberingAfterBreak="0">
    <w:nsid w:val="6A4351E1"/>
    <w:multiLevelType w:val="multilevel"/>
    <w:tmpl w:val="300ED35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9" w15:restartNumberingAfterBreak="0">
    <w:nsid w:val="6B1A12FA"/>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DA64D47"/>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F613403"/>
    <w:multiLevelType w:val="hybridMultilevel"/>
    <w:tmpl w:val="B9E8981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4"/>
  </w:num>
  <w:num w:numId="2">
    <w:abstractNumId w:val="8"/>
  </w:num>
  <w:num w:numId="3">
    <w:abstractNumId w:val="20"/>
  </w:num>
  <w:num w:numId="4">
    <w:abstractNumId w:val="1"/>
  </w:num>
  <w:num w:numId="5">
    <w:abstractNumId w:val="13"/>
  </w:num>
  <w:num w:numId="6">
    <w:abstractNumId w:val="4"/>
  </w:num>
  <w:num w:numId="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0"/>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2"/>
    <w:lvlOverride w:ilvl="0">
      <w:startOverride w:val="2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num>
  <w:num w:numId="13">
    <w:abstractNumId w:val="6"/>
  </w:num>
  <w:num w:numId="14">
    <w:abstractNumId w:val="10"/>
  </w:num>
  <w:num w:numId="15">
    <w:abstractNumId w:val="18"/>
  </w:num>
  <w:num w:numId="16">
    <w:abstractNumId w:val="16"/>
  </w:num>
  <w:num w:numId="17">
    <w:abstractNumId w:val="17"/>
  </w:num>
  <w:num w:numId="18">
    <w:abstractNumId w:val="12"/>
  </w:num>
  <w:num w:numId="19">
    <w:abstractNumId w:val="0"/>
  </w:num>
  <w:num w:numId="20">
    <w:abstractNumId w:val="7"/>
  </w:num>
  <w:num w:numId="21">
    <w:abstractNumId w:val="19"/>
  </w:num>
  <w:num w:numId="22">
    <w:abstractNumId w:val="9"/>
  </w:num>
  <w:num w:numId="23">
    <w:abstractNumId w:val="5"/>
  </w:num>
  <w:num w:numId="24">
    <w:abstractNumId w:val="2"/>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hideSpellingError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F8B"/>
    <w:rsid w:val="000411DF"/>
    <w:rsid w:val="000A6A8C"/>
    <w:rsid w:val="000D2C70"/>
    <w:rsid w:val="00100CCF"/>
    <w:rsid w:val="001171E7"/>
    <w:rsid w:val="00163E1B"/>
    <w:rsid w:val="00175AB4"/>
    <w:rsid w:val="003E46EF"/>
    <w:rsid w:val="003F18D5"/>
    <w:rsid w:val="0041226C"/>
    <w:rsid w:val="00414682"/>
    <w:rsid w:val="0041645F"/>
    <w:rsid w:val="0043587F"/>
    <w:rsid w:val="00436F8B"/>
    <w:rsid w:val="004A307A"/>
    <w:rsid w:val="004B5F2F"/>
    <w:rsid w:val="004F3774"/>
    <w:rsid w:val="00535D8F"/>
    <w:rsid w:val="0056676C"/>
    <w:rsid w:val="0058695B"/>
    <w:rsid w:val="00611C50"/>
    <w:rsid w:val="00644009"/>
    <w:rsid w:val="006566E7"/>
    <w:rsid w:val="00677091"/>
    <w:rsid w:val="006B4E61"/>
    <w:rsid w:val="0071731F"/>
    <w:rsid w:val="00740685"/>
    <w:rsid w:val="00846AF6"/>
    <w:rsid w:val="00870D29"/>
    <w:rsid w:val="00900D0F"/>
    <w:rsid w:val="009112FD"/>
    <w:rsid w:val="0094206F"/>
    <w:rsid w:val="00982A2F"/>
    <w:rsid w:val="009A3CC5"/>
    <w:rsid w:val="009B090F"/>
    <w:rsid w:val="00A13507"/>
    <w:rsid w:val="00A322EC"/>
    <w:rsid w:val="00A53812"/>
    <w:rsid w:val="00AC13F1"/>
    <w:rsid w:val="00AD6AC8"/>
    <w:rsid w:val="00B56E48"/>
    <w:rsid w:val="00B81D89"/>
    <w:rsid w:val="00B94170"/>
    <w:rsid w:val="00BF06A9"/>
    <w:rsid w:val="00C54EFC"/>
    <w:rsid w:val="00C55BE8"/>
    <w:rsid w:val="00CC0748"/>
    <w:rsid w:val="00D52803"/>
    <w:rsid w:val="00D73EDC"/>
    <w:rsid w:val="00D80677"/>
    <w:rsid w:val="00DE7F02"/>
    <w:rsid w:val="00E53722"/>
    <w:rsid w:val="00E67655"/>
    <w:rsid w:val="00E9467A"/>
    <w:rsid w:val="00EE3E8D"/>
    <w:rsid w:val="00F95448"/>
    <w:rsid w:val="00F97E84"/>
    <w:rsid w:val="00FA60DF"/>
    <w:rsid w:val="00FF2B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F063C"/>
  <w15:docId w15:val="{7DE27146-2C55-45DE-9197-E632A5C1B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6F8B"/>
    <w:pPr>
      <w:jc w:val="both"/>
    </w:pPr>
    <w:rPr>
      <w:rFonts w:ascii="Calibri Light" w:hAnsi="Calibri Light" w:cs="Calibri Light"/>
    </w:rPr>
  </w:style>
  <w:style w:type="paragraph" w:styleId="Heading1">
    <w:name w:val="heading 1"/>
    <w:basedOn w:val="Normal"/>
    <w:next w:val="Normal"/>
    <w:link w:val="Heading1Char"/>
    <w:uiPriority w:val="9"/>
    <w:qFormat/>
    <w:rsid w:val="00436F8B"/>
    <w:pPr>
      <w:keepNext/>
      <w:keepLines/>
      <w:numPr>
        <w:numId w:val="1"/>
      </w:numPr>
      <w:spacing w:before="240" w:after="0"/>
      <w:outlineLvl w:val="0"/>
    </w:pPr>
    <w:rPr>
      <w:rFonts w:eastAsiaTheme="majorEastAsia" w:cstheme="majorBidi"/>
      <w:b/>
      <w:bCs/>
      <w:color w:val="365F91" w:themeColor="accent1" w:themeShade="BF"/>
      <w:sz w:val="28"/>
      <w:szCs w:val="28"/>
    </w:rPr>
  </w:style>
  <w:style w:type="paragraph" w:styleId="Heading2">
    <w:name w:val="heading 2"/>
    <w:basedOn w:val="Normal"/>
    <w:next w:val="Normal"/>
    <w:link w:val="Heading2Char"/>
    <w:autoRedefine/>
    <w:uiPriority w:val="9"/>
    <w:unhideWhenUsed/>
    <w:qFormat/>
    <w:rsid w:val="00436F8B"/>
    <w:pPr>
      <w:keepNext/>
      <w:keepLines/>
      <w:numPr>
        <w:ilvl w:val="1"/>
        <w:numId w:val="1"/>
      </w:numPr>
      <w:spacing w:before="120" w:after="120" w:line="259" w:lineRule="auto"/>
      <w:outlineLvl w:val="1"/>
    </w:pPr>
    <w:rPr>
      <w:rFonts w:eastAsiaTheme="majorEastAsia" w:cstheme="majorBidi"/>
      <w:b/>
      <w:color w:val="365F91" w:themeColor="accent1" w:themeShade="BF"/>
      <w:sz w:val="24"/>
      <w:szCs w:val="24"/>
      <w:lang w:val="en-US"/>
    </w:rPr>
  </w:style>
  <w:style w:type="paragraph" w:styleId="Heading3">
    <w:name w:val="heading 3"/>
    <w:basedOn w:val="Normal"/>
    <w:next w:val="Normal"/>
    <w:link w:val="Heading3Char"/>
    <w:autoRedefine/>
    <w:uiPriority w:val="9"/>
    <w:unhideWhenUsed/>
    <w:qFormat/>
    <w:rsid w:val="00436F8B"/>
    <w:pPr>
      <w:keepNext/>
      <w:keepLines/>
      <w:numPr>
        <w:ilvl w:val="2"/>
        <w:numId w:val="1"/>
      </w:numPr>
      <w:tabs>
        <w:tab w:val="left" w:pos="1530"/>
      </w:tabs>
      <w:spacing w:before="40" w:after="0" w:line="259" w:lineRule="auto"/>
      <w:outlineLvl w:val="2"/>
    </w:pPr>
    <w:rPr>
      <w:rFonts w:eastAsiaTheme="majorEastAsia"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6F8B"/>
    <w:rPr>
      <w:rFonts w:ascii="Calibri Light" w:eastAsiaTheme="majorEastAsia" w:hAnsi="Calibri Light"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36F8B"/>
    <w:rPr>
      <w:rFonts w:ascii="Calibri Light" w:eastAsiaTheme="majorEastAsia" w:hAnsi="Calibri Light" w:cstheme="majorBidi"/>
      <w:b/>
      <w:color w:val="365F91" w:themeColor="accent1" w:themeShade="BF"/>
      <w:sz w:val="24"/>
      <w:szCs w:val="24"/>
      <w:lang w:val="en-US"/>
    </w:rPr>
  </w:style>
  <w:style w:type="character" w:customStyle="1" w:styleId="Heading3Char">
    <w:name w:val="Heading 3 Char"/>
    <w:basedOn w:val="DefaultParagraphFont"/>
    <w:link w:val="Heading3"/>
    <w:uiPriority w:val="9"/>
    <w:rsid w:val="00436F8B"/>
    <w:rPr>
      <w:rFonts w:ascii="Calibri Light" w:eastAsiaTheme="majorEastAsia" w:hAnsi="Calibri Light" w:cstheme="majorBidi"/>
      <w:color w:val="243F60" w:themeColor="accent1" w:themeShade="7F"/>
      <w:sz w:val="24"/>
      <w:szCs w:val="24"/>
    </w:rPr>
  </w:style>
  <w:style w:type="paragraph" w:styleId="ListParagraph">
    <w:name w:val="List Paragraph"/>
    <w:basedOn w:val="Normal"/>
    <w:link w:val="ListParagraphChar"/>
    <w:uiPriority w:val="34"/>
    <w:qFormat/>
    <w:rsid w:val="00436F8B"/>
    <w:pPr>
      <w:spacing w:after="160" w:line="259" w:lineRule="auto"/>
      <w:ind w:left="720"/>
      <w:contextualSpacing/>
    </w:pPr>
  </w:style>
  <w:style w:type="character" w:customStyle="1" w:styleId="ListParagraphChar">
    <w:name w:val="List Paragraph Char"/>
    <w:basedOn w:val="DefaultParagraphFont"/>
    <w:link w:val="ListParagraph"/>
    <w:uiPriority w:val="34"/>
    <w:rsid w:val="00436F8B"/>
    <w:rPr>
      <w:rFonts w:ascii="Calibri Light" w:hAnsi="Calibri Light" w:cs="Calibri Light"/>
    </w:rPr>
  </w:style>
  <w:style w:type="paragraph" w:styleId="Caption">
    <w:name w:val="caption"/>
    <w:basedOn w:val="Normal"/>
    <w:next w:val="Normal"/>
    <w:link w:val="CaptionChar"/>
    <w:uiPriority w:val="35"/>
    <w:unhideWhenUsed/>
    <w:qFormat/>
    <w:rsid w:val="00436F8B"/>
    <w:pPr>
      <w:spacing w:line="240" w:lineRule="auto"/>
    </w:pPr>
    <w:rPr>
      <w:i/>
      <w:iCs/>
      <w:color w:val="1F497D" w:themeColor="text2"/>
      <w:szCs w:val="24"/>
    </w:rPr>
  </w:style>
  <w:style w:type="character" w:customStyle="1" w:styleId="CaptionChar">
    <w:name w:val="Caption Char"/>
    <w:basedOn w:val="DefaultParagraphFont"/>
    <w:link w:val="Caption"/>
    <w:uiPriority w:val="35"/>
    <w:rsid w:val="00436F8B"/>
    <w:rPr>
      <w:rFonts w:ascii="Calibri Light" w:hAnsi="Calibri Light" w:cs="Calibri Light"/>
      <w:i/>
      <w:iCs/>
      <w:color w:val="1F497D" w:themeColor="text2"/>
      <w:szCs w:val="24"/>
    </w:rPr>
  </w:style>
  <w:style w:type="table" w:styleId="TableGrid">
    <w:name w:val="Table Grid"/>
    <w:basedOn w:val="TableNormal"/>
    <w:uiPriority w:val="39"/>
    <w:rsid w:val="00436F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51">
    <w:name w:val="Grid Table 1 Light - Accent 51"/>
    <w:basedOn w:val="TableNormal"/>
    <w:uiPriority w:val="46"/>
    <w:rsid w:val="00436F8B"/>
    <w:pPr>
      <w:spacing w:after="0" w:line="240" w:lineRule="auto"/>
    </w:p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436F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F8B"/>
    <w:rPr>
      <w:rFonts w:ascii="Tahoma" w:hAnsi="Tahoma" w:cs="Tahoma"/>
      <w:sz w:val="16"/>
      <w:szCs w:val="16"/>
    </w:rPr>
  </w:style>
  <w:style w:type="character" w:styleId="CommentReference">
    <w:name w:val="annotation reference"/>
    <w:basedOn w:val="DefaultParagraphFont"/>
    <w:uiPriority w:val="99"/>
    <w:semiHidden/>
    <w:unhideWhenUsed/>
    <w:rsid w:val="00D52803"/>
    <w:rPr>
      <w:sz w:val="16"/>
      <w:szCs w:val="16"/>
    </w:rPr>
  </w:style>
  <w:style w:type="paragraph" w:styleId="CommentText">
    <w:name w:val="annotation text"/>
    <w:basedOn w:val="Normal"/>
    <w:link w:val="CommentTextChar"/>
    <w:uiPriority w:val="99"/>
    <w:semiHidden/>
    <w:unhideWhenUsed/>
    <w:rsid w:val="00D52803"/>
    <w:pPr>
      <w:spacing w:line="240" w:lineRule="auto"/>
    </w:pPr>
    <w:rPr>
      <w:sz w:val="20"/>
      <w:szCs w:val="20"/>
    </w:rPr>
  </w:style>
  <w:style w:type="character" w:customStyle="1" w:styleId="CommentTextChar">
    <w:name w:val="Comment Text Char"/>
    <w:basedOn w:val="DefaultParagraphFont"/>
    <w:link w:val="CommentText"/>
    <w:uiPriority w:val="99"/>
    <w:semiHidden/>
    <w:rsid w:val="00D52803"/>
    <w:rPr>
      <w:rFonts w:ascii="Calibri Light" w:hAnsi="Calibri Light" w:cs="Calibri Light"/>
      <w:sz w:val="20"/>
      <w:szCs w:val="20"/>
    </w:rPr>
  </w:style>
  <w:style w:type="paragraph" w:styleId="CommentSubject">
    <w:name w:val="annotation subject"/>
    <w:basedOn w:val="CommentText"/>
    <w:next w:val="CommentText"/>
    <w:link w:val="CommentSubjectChar"/>
    <w:uiPriority w:val="99"/>
    <w:semiHidden/>
    <w:unhideWhenUsed/>
    <w:rsid w:val="00D52803"/>
    <w:rPr>
      <w:b/>
      <w:bCs/>
    </w:rPr>
  </w:style>
  <w:style w:type="character" w:customStyle="1" w:styleId="CommentSubjectChar">
    <w:name w:val="Comment Subject Char"/>
    <w:basedOn w:val="CommentTextChar"/>
    <w:link w:val="CommentSubject"/>
    <w:uiPriority w:val="99"/>
    <w:semiHidden/>
    <w:rsid w:val="00D52803"/>
    <w:rPr>
      <w:rFonts w:ascii="Calibri Light" w:hAnsi="Calibri Light" w:cs="Calibri Light"/>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6</Pages>
  <Words>5030</Words>
  <Characters>28677</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dc:creator>
  <cp:lastModifiedBy>Tess Hall</cp:lastModifiedBy>
  <cp:revision>3</cp:revision>
  <dcterms:created xsi:type="dcterms:W3CDTF">2019-02-24T22:25:00Z</dcterms:created>
  <dcterms:modified xsi:type="dcterms:W3CDTF">2019-02-24T22:26:00Z</dcterms:modified>
</cp:coreProperties>
</file>